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76CD8" w14:textId="557634C4" w:rsidR="00E73DA4" w:rsidRPr="00467F71" w:rsidRDefault="00143954">
      <w:pPr>
        <w:pStyle w:val="Heading1"/>
        <w:spacing w:line="480" w:lineRule="auto"/>
        <w:rPr>
          <w:rFonts w:eastAsia="Aptos"/>
        </w:rPr>
      </w:pPr>
      <w:bookmarkStart w:id="0" w:name="_Hlk217032862"/>
      <w:r w:rsidRPr="00467F71">
        <w:rPr>
          <w:rFonts w:eastAsia="Aptos"/>
        </w:rPr>
        <w:t xml:space="preserve">Appendix </w:t>
      </w:r>
      <w:bookmarkStart w:id="1" w:name="_Hlk217032840"/>
      <w:r w:rsidRPr="00467F71">
        <w:rPr>
          <w:rFonts w:eastAsia="Aptos"/>
        </w:rPr>
        <w:t xml:space="preserve">1: </w:t>
      </w:r>
      <w:bookmarkEnd w:id="0"/>
      <w:r w:rsidRPr="00467F71">
        <w:rPr>
          <w:rFonts w:eastAsia="Aptos"/>
        </w:rPr>
        <w:t>Model input data</w:t>
      </w:r>
    </w:p>
    <w:p w14:paraId="4D076CD9" w14:textId="10751CC0" w:rsidR="00E73DA4" w:rsidRPr="00467F71" w:rsidRDefault="002604A9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</w:pPr>
      <w:bookmarkStart w:id="2" w:name="_Hlk217032619"/>
      <w:bookmarkEnd w:id="1"/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 xml:space="preserve">S1 Table. </w:t>
      </w:r>
      <w:r w:rsidR="00143954" w:rsidRPr="00467F71">
        <w:rPr>
          <w:rFonts w:ascii="Times New Roman" w:eastAsia="Aptos" w:hAnsi="Times New Roman"/>
          <w:b/>
          <w:color w:val="000000"/>
          <w:sz w:val="20"/>
          <w:szCs w:val="20"/>
        </w:rPr>
        <w:t>Cost data inputs used in the analysis</w:t>
      </w:r>
    </w:p>
    <w:tbl>
      <w:tblPr>
        <w:tblW w:w="9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530"/>
        <w:gridCol w:w="2880"/>
        <w:gridCol w:w="976"/>
        <w:gridCol w:w="976"/>
        <w:gridCol w:w="1042"/>
        <w:gridCol w:w="2297"/>
      </w:tblGrid>
      <w:tr w:rsidR="00E73DA4" w:rsidRPr="009C42C1" w14:paraId="4D076CE0" w14:textId="77777777">
        <w:trPr>
          <w:trHeight w:val="29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bookmarkEnd w:id="2"/>
          <w:p w14:paraId="4D076CDA" w14:textId="77777777" w:rsidR="00E73DA4" w:rsidRPr="00467F71" w:rsidRDefault="00143954">
            <w:pPr>
              <w:keepNext/>
              <w:spacing w:after="0" w:line="480" w:lineRule="auto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14:paraId="4D076CDB" w14:textId="77777777" w:rsidR="00E73DA4" w:rsidRPr="00467F71" w:rsidRDefault="00143954">
            <w:pPr>
              <w:keepNext/>
              <w:spacing w:after="0" w:line="480" w:lineRule="auto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>Variable nam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076CDC" w14:textId="77777777" w:rsidR="00E73DA4" w:rsidRPr="00467F71" w:rsidRDefault="00143954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 xml:space="preserve">Base </w:t>
            </w: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br/>
              <w:t>value ($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076CDD" w14:textId="77777777" w:rsidR="00E73DA4" w:rsidRPr="00467F71" w:rsidRDefault="00143954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 xml:space="preserve">Inferior </w:t>
            </w: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br/>
              <w:t>value ($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076CDE" w14:textId="77777777" w:rsidR="00E73DA4" w:rsidRPr="00467F71" w:rsidRDefault="00143954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 xml:space="preserve">Superior </w:t>
            </w: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br/>
              <w:t>value ($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076CDF" w14:textId="77777777" w:rsidR="00E73DA4" w:rsidRPr="00467F71" w:rsidRDefault="00143954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>Sources</w:t>
            </w:r>
          </w:p>
        </w:tc>
      </w:tr>
      <w:tr w:rsidR="00DA1367" w:rsidRPr="009C42C1" w14:paraId="4D076CE7" w14:textId="77777777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CE1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>Surveillance costs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CE2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U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3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24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4" w14:textId="330AF36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21664D" w:rsidRPr="00467F71">
              <w:rPr>
                <w:rFonts w:ascii="Times New Roman" w:eastAsia="Aptos" w:hAnsi="Times New Roman"/>
                <w:sz w:val="18"/>
                <w:szCs w:val="18"/>
              </w:rPr>
              <w:t>19.</w:t>
            </w:r>
            <w:r w:rsidR="009411E9" w:rsidRPr="00467F71">
              <w:rPr>
                <w:rFonts w:ascii="Times New Roman" w:eastAsia="Aptos" w:hAnsi="Times New Roman"/>
                <w:sz w:val="18"/>
                <w:szCs w:val="18"/>
              </w:rPr>
              <w:t>2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5" w14:textId="3E40EC43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9411E9" w:rsidRPr="00467F71">
              <w:rPr>
                <w:rFonts w:ascii="Times New Roman" w:eastAsia="Aptos" w:hAnsi="Times New Roman"/>
                <w:sz w:val="18"/>
                <w:szCs w:val="18"/>
              </w:rPr>
              <w:t>28.8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CE6" w14:textId="6BD57FEA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Thai reimbursement price list</w:t>
            </w:r>
          </w:p>
        </w:tc>
      </w:tr>
      <w:tr w:rsidR="00DA1367" w:rsidRPr="009C42C1" w14:paraId="4D076CEE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CE8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CE9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US+AF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A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32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B" w14:textId="03AB564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D76754" w:rsidRPr="00467F71">
              <w:rPr>
                <w:rFonts w:ascii="Times New Roman" w:eastAsia="Aptos" w:hAnsi="Times New Roman"/>
                <w:sz w:val="18"/>
                <w:szCs w:val="18"/>
              </w:rPr>
              <w:t>25.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EC" w14:textId="7D54A6C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3</w:t>
            </w:r>
            <w:r w:rsidR="00D76754" w:rsidRPr="00467F71">
              <w:rPr>
                <w:rFonts w:ascii="Times New Roman" w:eastAsia="Aptos" w:hAnsi="Times New Roman"/>
                <w:sz w:val="18"/>
                <w:szCs w:val="18"/>
              </w:rPr>
              <w:t>8.4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CED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Thai reimbursement price list</w:t>
            </w:r>
          </w:p>
        </w:tc>
      </w:tr>
      <w:tr w:rsidR="00DA1367" w:rsidRPr="009C42C1" w14:paraId="4D076CF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CEF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CF0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GAAD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1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35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2" w14:textId="551F280A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B9001A" w:rsidRPr="00467F71">
              <w:rPr>
                <w:rFonts w:ascii="Times New Roman" w:eastAsia="Aptos" w:hAnsi="Times New Roman"/>
                <w:sz w:val="18"/>
                <w:szCs w:val="18"/>
              </w:rPr>
              <w:t>2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3" w14:textId="29D5A668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B9001A" w:rsidRPr="00467F71">
              <w:rPr>
                <w:rFonts w:ascii="Times New Roman" w:eastAsia="Aptos" w:hAnsi="Times New Roman"/>
                <w:sz w:val="18"/>
                <w:szCs w:val="18"/>
              </w:rPr>
              <w:t>42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CF4" w14:textId="2ABD1925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67F71">
              <w:rPr>
                <w:rFonts w:ascii="Times New Roman" w:eastAsiaTheme="minorEastAsia" w:hAnsi="Times New Roman"/>
                <w:sz w:val="18"/>
                <w:szCs w:val="18"/>
              </w:rPr>
              <w:t>Estimated reimbursement price (informed through request with Roche)</w:t>
            </w:r>
          </w:p>
        </w:tc>
      </w:tr>
      <w:tr w:rsidR="00DA1367" w:rsidRPr="009C42C1" w14:paraId="4D076CFC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CF6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CF7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GAAD+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8" w14:textId="79247DEB" w:rsidR="00DA1367" w:rsidRPr="00467F71" w:rsidRDefault="00000000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4"/>
                <w:id w:val="-105576930"/>
              </w:sdtPr>
              <w:sdtContent/>
            </w:sdt>
            <w:r w:rsidR="00DA1367"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FB01F1" w:rsidRPr="00467F71">
              <w:rPr>
                <w:rFonts w:ascii="Times New Roman" w:eastAsia="Aptos" w:hAnsi="Times New Roman"/>
                <w:sz w:val="18"/>
                <w:szCs w:val="18"/>
              </w:rPr>
              <w:t>59</w:t>
            </w:r>
            <w:r w:rsidR="00DA1367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9" w14:textId="1BCFCF1E" w:rsidR="00DA1367" w:rsidRPr="00467F71" w:rsidRDefault="00000000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4"/>
                <w:id w:val="-503589062"/>
              </w:sdtPr>
              <w:sdtContent/>
            </w:sdt>
            <w:r w:rsidR="00DA1367"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85B18" w:rsidRPr="00467F71">
              <w:rPr>
                <w:rFonts w:ascii="Times New Roman" w:eastAsia="Aptos" w:hAnsi="Times New Roman"/>
                <w:sz w:val="18"/>
                <w:szCs w:val="18"/>
              </w:rPr>
              <w:t>47.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A" w14:textId="33AB640D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130E59" w:rsidRPr="00467F71">
              <w:rPr>
                <w:rFonts w:ascii="Times New Roman" w:eastAsia="Aptos" w:hAnsi="Times New Roman"/>
                <w:sz w:val="18"/>
                <w:szCs w:val="18"/>
              </w:rPr>
              <w:t>7</w:t>
            </w:r>
            <w:r w:rsidR="00485B18" w:rsidRPr="00467F71">
              <w:rPr>
                <w:rFonts w:ascii="Times New Roman" w:eastAsia="Aptos" w:hAnsi="Times New Roman"/>
                <w:sz w:val="18"/>
                <w:szCs w:val="18"/>
              </w:rPr>
              <w:t>0.</w:t>
            </w:r>
            <w:r w:rsidR="00130E59" w:rsidRPr="00467F71">
              <w:rPr>
                <w:rFonts w:ascii="Times New Roman" w:eastAsia="Aptos" w:hAnsi="Times New Roman"/>
                <w:sz w:val="18"/>
                <w:szCs w:val="18"/>
              </w:rPr>
              <w:t>8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CFB" w14:textId="16F727F9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Theme="minorEastAsia" w:hAnsi="Times New Roman"/>
                <w:sz w:val="18"/>
                <w:szCs w:val="18"/>
              </w:rPr>
              <w:t>E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stimated reimbursement price (informed through request with Roche)</w:t>
            </w:r>
          </w:p>
        </w:tc>
      </w:tr>
      <w:tr w:rsidR="00DA1367" w:rsidRPr="009C42C1" w14:paraId="4D076D03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CFD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CFE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Elecsys PIVKA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CFF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0" w14:textId="2259BDA2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C00E9F" w:rsidRPr="00467F71">
              <w:rPr>
                <w:rFonts w:ascii="Times New Roman" w:eastAsia="Aptos" w:hAnsi="Times New Roman"/>
                <w:sz w:val="18"/>
                <w:szCs w:val="18"/>
              </w:rPr>
              <w:t>1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1" w14:textId="5991C476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</w:t>
            </w:r>
            <w:r w:rsidR="00C00E9F" w:rsidRPr="00467F71">
              <w:rPr>
                <w:rFonts w:ascii="Times New Roman" w:eastAsia="Aptos" w:hAnsi="Times New Roman"/>
                <w:sz w:val="18"/>
                <w:szCs w:val="18"/>
              </w:rPr>
              <w:t>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2" w14:textId="2B2BDFA5" w:rsidR="00DA1367" w:rsidRPr="00467F71" w:rsidRDefault="00000000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7"/>
                <w:id w:val="1765495641"/>
              </w:sdtPr>
              <w:sdtContent>
                <w:sdt>
                  <w:sdtPr>
                    <w:rPr>
                      <w:rFonts w:ascii="Times New Roman" w:hAnsi="Times New Roman"/>
                    </w:rPr>
                    <w:tag w:val="goog_rdk_8"/>
                    <w:id w:val="-1714728920"/>
                  </w:sdtPr>
                  <w:sdtContent/>
                </w:sdt>
              </w:sdtContent>
            </w:sdt>
            <w:r w:rsidR="00DA1367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E</w:t>
            </w:r>
            <w:r w:rsidR="00DA1367" w:rsidRPr="00467F71">
              <w:rPr>
                <w:rFonts w:ascii="Times New Roman" w:eastAsia="Aptos" w:hAnsi="Times New Roman"/>
                <w:sz w:val="18"/>
                <w:szCs w:val="18"/>
              </w:rPr>
              <w:t>stimated reimbursement price (informed through request with Roche)</w:t>
            </w:r>
          </w:p>
        </w:tc>
      </w:tr>
      <w:tr w:rsidR="00DA1367" w:rsidRPr="009C42C1" w14:paraId="4D076D0A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04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05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Elecsys PIVKA II + Elecsys AF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6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26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7" w14:textId="4A63F24F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C658C" w:rsidRPr="00467F71">
              <w:rPr>
                <w:rFonts w:ascii="Times New Roman" w:eastAsia="Aptos" w:hAnsi="Times New Roman"/>
                <w:sz w:val="18"/>
                <w:szCs w:val="18"/>
              </w:rPr>
              <w:t>20.8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8" w14:textId="1FC1B59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C658C" w:rsidRPr="00467F71">
              <w:rPr>
                <w:rFonts w:ascii="Times New Roman" w:eastAsia="Aptos" w:hAnsi="Times New Roman"/>
                <w:sz w:val="18"/>
                <w:szCs w:val="18"/>
              </w:rPr>
              <w:t>31.2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09" w14:textId="5CC44CC2" w:rsidR="00DA1367" w:rsidRPr="00467F71" w:rsidRDefault="00000000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7"/>
                <w:id w:val="1799404901"/>
              </w:sdtPr>
              <w:sdtContent>
                <w:sdt>
                  <w:sdtPr>
                    <w:rPr>
                      <w:rFonts w:ascii="Times New Roman" w:hAnsi="Times New Roman"/>
                    </w:rPr>
                    <w:tag w:val="goog_rdk_8"/>
                    <w:id w:val="1058215548"/>
                  </w:sdtPr>
                  <w:sdtContent/>
                </w:sdt>
              </w:sdtContent>
            </w:sdt>
            <w:r w:rsidR="00DA1367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E</w:t>
            </w:r>
            <w:r w:rsidR="00DA1367" w:rsidRPr="00467F71">
              <w:rPr>
                <w:rFonts w:ascii="Times New Roman" w:eastAsia="Aptos" w:hAnsi="Times New Roman"/>
                <w:sz w:val="18"/>
                <w:szCs w:val="18"/>
              </w:rPr>
              <w:t>stimated reimbursement price (informed through request with Roche)</w:t>
            </w:r>
          </w:p>
        </w:tc>
      </w:tr>
      <w:tr w:rsidR="00DA1367" w:rsidRPr="009C42C1" w14:paraId="4D076D11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0B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0C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Elecsys AF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D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6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E" w14:textId="0515CD2D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794AF6" w:rsidRPr="00467F71">
              <w:rPr>
                <w:rFonts w:ascii="Times New Roman" w:eastAsia="Aptos" w:hAnsi="Times New Roman"/>
                <w:sz w:val="18"/>
                <w:szCs w:val="18"/>
              </w:rPr>
              <w:t>4.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0F" w14:textId="15F55F66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794AF6" w:rsidRPr="00467F71">
              <w:rPr>
                <w:rFonts w:ascii="Times New Roman" w:eastAsia="Aptos" w:hAnsi="Times New Roman"/>
                <w:sz w:val="18"/>
                <w:szCs w:val="18"/>
              </w:rPr>
              <w:t>7.2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10" w14:textId="5ADB8EB2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E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stimated reimbursement price (informed through request with Roche)</w:t>
            </w:r>
          </w:p>
        </w:tc>
      </w:tr>
      <w:tr w:rsidR="00DA1367" w:rsidRPr="009C42C1" w14:paraId="4D076D18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12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F830370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GALAD</w:t>
            </w:r>
          </w:p>
          <w:p w14:paraId="4D076D13" w14:textId="36E4515B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  <w:lang w:val="en-US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  <w:lang w:val="en-US"/>
              </w:rPr>
              <w:t>*Price parity with GAAD is explored in the scenario analy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14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68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15" w14:textId="46A58C79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C48C8" w:rsidRPr="00467F71">
              <w:rPr>
                <w:rFonts w:ascii="Times New Roman" w:eastAsia="Aptos" w:hAnsi="Times New Roman"/>
                <w:sz w:val="18"/>
                <w:szCs w:val="18"/>
              </w:rPr>
              <w:t>54.4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16" w14:textId="2C2A11DF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C48C8" w:rsidRPr="00467F71">
              <w:rPr>
                <w:rFonts w:ascii="Times New Roman" w:eastAsia="Aptos" w:hAnsi="Times New Roman"/>
                <w:sz w:val="18"/>
                <w:szCs w:val="18"/>
              </w:rPr>
              <w:t>81.6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17" w14:textId="03C93EE8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Estimated cost based on input from</w:t>
            </w:r>
            <w:r w:rsidRPr="00467F71">
              <w:rPr>
                <w:rFonts w:ascii="Times New Roman" w:hAnsi="Times New Roman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Chulalongkorn University</w:t>
            </w:r>
          </w:p>
        </w:tc>
      </w:tr>
      <w:tr w:rsidR="00DA1367" w:rsidRPr="009C42C1" w14:paraId="4D076D3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2F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30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True positive for HCC (confirmatory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1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345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2" w14:textId="3CA297D1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27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3" w14:textId="4A2943D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414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4" w14:textId="7D21800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8"/>
                <w:szCs w:val="18"/>
              </w:rPr>
              <w:t>Sangmala</w:t>
            </w:r>
            <w:proofErr w:type="spellEnd"/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et</w:t>
            </w:r>
            <w:r w:rsidR="00E5789F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al</w:t>
            </w:r>
            <w:r w:rsidR="002B23AF" w:rsidRPr="00467F71">
              <w:rPr>
                <w:rFonts w:ascii="Times New Roman" w:eastAsiaTheme="minorEastAsia" w:hAnsi="Times New Roman"/>
                <w:sz w:val="18"/>
                <w:szCs w:val="18"/>
              </w:rPr>
              <w:t>.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(2014)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1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, assuming 1 MRI for confirmation</w:t>
            </w:r>
          </w:p>
        </w:tc>
      </w:tr>
      <w:tr w:rsidR="00DA1367" w:rsidRPr="009C42C1" w14:paraId="4D076D3C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36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37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False positive for HC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8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345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9" w14:textId="2A1A44E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3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27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A" w14:textId="0B644A5D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4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14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B" w14:textId="6E69E419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8"/>
                <w:szCs w:val="18"/>
              </w:rPr>
              <w:t>Sangmala</w:t>
            </w:r>
            <w:proofErr w:type="spellEnd"/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  <w:r w:rsidR="002B23AF" w:rsidRPr="00467F71">
              <w:rPr>
                <w:rFonts w:ascii="Times New Roman" w:eastAsia="Aptos" w:hAnsi="Times New Roman"/>
                <w:sz w:val="18"/>
                <w:szCs w:val="18"/>
              </w:rPr>
              <w:t>et</w:t>
            </w:r>
            <w:r w:rsidR="00E5789F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="002B23AF" w:rsidRPr="00467F71">
              <w:rPr>
                <w:rFonts w:ascii="Times New Roman" w:eastAsia="Aptos" w:hAnsi="Times New Roman"/>
                <w:sz w:val="18"/>
                <w:szCs w:val="18"/>
              </w:rPr>
              <w:t>al</w:t>
            </w:r>
            <w:r w:rsidR="002B23AF" w:rsidRPr="00467F71">
              <w:rPr>
                <w:rFonts w:ascii="Times New Roman" w:eastAsiaTheme="minorEastAsia" w:hAnsi="Times New Roman"/>
                <w:sz w:val="18"/>
                <w:szCs w:val="18"/>
              </w:rPr>
              <w:t>.</w:t>
            </w:r>
            <w:r w:rsidR="00B21AB4" w:rsidRPr="00467F71" w:rsidDel="002B23AF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(2014)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1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, assuming 1 MRI for confirmation</w:t>
            </w:r>
          </w:p>
        </w:tc>
      </w:tr>
      <w:tr w:rsidR="00DA1367" w:rsidRPr="009C42C1" w14:paraId="4D076D43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3D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3E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Incidental diagno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3F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345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0" w14:textId="706EFCB6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276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1" w14:textId="0CB020D4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4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14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2" w14:textId="37B976EC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8"/>
                <w:szCs w:val="18"/>
              </w:rPr>
              <w:t>Sangmala</w:t>
            </w:r>
            <w:proofErr w:type="spellEnd"/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et</w:t>
            </w:r>
            <w:r w:rsidR="00E5789F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al</w:t>
            </w:r>
            <w:r w:rsidR="00B21AB4" w:rsidRPr="00467F71">
              <w:rPr>
                <w:rFonts w:ascii="Times New Roman" w:eastAsiaTheme="minorEastAsia" w:hAnsi="Times New Roman"/>
                <w:sz w:val="18"/>
                <w:szCs w:val="18"/>
              </w:rPr>
              <w:t>.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(2014)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1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, assuming 1 MRI for confirmation</w:t>
            </w:r>
          </w:p>
        </w:tc>
      </w:tr>
      <w:tr w:rsidR="00DA1367" w:rsidRPr="009C42C1" w14:paraId="4D076D4A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44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45" w14:textId="77777777" w:rsidR="00DA1367" w:rsidRPr="00467F71" w:rsidRDefault="00DA1367" w:rsidP="00DA1367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Follow-up after HCC, per cyc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6" w14:textId="77777777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64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7" w14:textId="652241B6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A02B9D" w:rsidRPr="00467F71">
              <w:rPr>
                <w:rFonts w:ascii="Times New Roman" w:eastAsia="Aptos" w:hAnsi="Times New Roman"/>
                <w:sz w:val="18"/>
                <w:szCs w:val="18"/>
              </w:rPr>
              <w:t>51.2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8" w14:textId="18F75019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="004C6F59" w:rsidRPr="00467F71">
              <w:rPr>
                <w:rFonts w:ascii="Times New Roman" w:eastAsia="Aptos" w:hAnsi="Times New Roman"/>
                <w:sz w:val="18"/>
                <w:szCs w:val="18"/>
              </w:rPr>
              <w:t>76.8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49" w14:textId="2A668989" w:rsidR="00DA1367" w:rsidRPr="00467F71" w:rsidRDefault="00DA1367" w:rsidP="00DA1367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8"/>
                <w:szCs w:val="18"/>
              </w:rPr>
              <w:t>Riewpaiboon</w:t>
            </w:r>
            <w:proofErr w:type="spellEnd"/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et al. (2014)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Riewpaiboon&lt;/Author&gt;&lt;Year&gt;2014&lt;/Year&gt;&lt;RecNum&gt;40&lt;/RecNum&gt;&lt;DisplayText&gt;(2)&lt;/DisplayText&gt;&lt;record&gt;&lt;rec-number&gt;40&lt;/rec-number&gt;&lt;foreign-keys&gt;&lt;key app="EN" db-id="rzzvst5svxetfze9a5i52svrrwwfxvaezsz2" timestamp="1689523377"&gt;40&lt;/key&gt;&lt;/foreign-keys&gt;&lt;ref-type name="Journal Article"&gt;17&lt;/ref-type&gt;&lt;contributors&gt;&lt;authors&gt;&lt;author&gt;Riewpaiboon, A.&lt;/author&gt;&lt;/authors&gt;&lt;/contributors&gt;&lt;titles&gt;&lt;title&gt;Standard cost lists for health economic evaluation in Thailand&lt;/title&gt;&lt;secondary-title&gt;J Med Assoc Thai&lt;/secondary-title&gt;&lt;/titles&gt;&lt;periodical&gt;&lt;full-title&gt;J Med Assoc Thai&lt;/full-title&gt;&lt;/periodical&gt;&lt;pages&gt;S127-34&lt;/pages&gt;&lt;volume&gt;97 Suppl 5&lt;/volume&gt;&lt;keywords&gt;&lt;keyword&gt;*Costs and Cost Analysis&lt;/keyword&gt;&lt;keyword&gt;Decision Making&lt;/keyword&gt;&lt;keyword&gt;Health Policy&lt;/keyword&gt;&lt;keyword&gt;*Hospital Costs&lt;/keyword&gt;&lt;keyword&gt;Humans&lt;/keyword&gt;&lt;keyword&gt;Interviews as Topic&lt;/keyword&gt;&lt;keyword&gt;Policy Making&lt;/keyword&gt;&lt;keyword&gt;Relative Value Scales&lt;/keyword&gt;&lt;keyword&gt;Technology Assessment, Biomedical/*economics&lt;/keyword&gt;&lt;keyword&gt;Thailand&lt;/keyword&gt;&lt;/keywords&gt;&lt;dates&gt;&lt;year&gt;2014&lt;/year&gt;&lt;pub-dates&gt;&lt;date&gt;May&lt;/date&gt;&lt;/pub-dates&gt;&lt;/dates&gt;&lt;isbn&gt;0125-2208 (Print)&amp;#xD;0125-2208&lt;/isbn&gt;&lt;accession-num&gt;24964710&lt;/accession-num&gt;&lt;urls&gt;&lt;/urls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2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31576B" w:rsidRPr="009C42C1" w14:paraId="4D076D51" w14:textId="77777777" w:rsidTr="0031576B">
        <w:trPr>
          <w:trHeight w:val="780"/>
        </w:trPr>
        <w:tc>
          <w:tcPr>
            <w:tcW w:w="1530" w:type="dxa"/>
            <w:vMerge w:val="restart"/>
            <w:vAlign w:val="center"/>
          </w:tcPr>
          <w:p w14:paraId="4D076D4B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b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b/>
                <w:sz w:val="18"/>
                <w:szCs w:val="18"/>
              </w:rPr>
              <w:t>Treatment costs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4C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OLT, per oper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D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15,417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E" w14:textId="25284A3B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2,3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4F" w14:textId="15B46F89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8,500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50" w14:textId="750DFF9F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15"/>
                <w:id w:val="-1762051558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DRG Chulabhorn Hospital, 2013 (from </w:t>
            </w:r>
            <w:proofErr w:type="spellStart"/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Sangmala</w:t>
            </w:r>
            <w:proofErr w:type="spellEnd"/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</w:t>
            </w:r>
            <w:r w:rsidR="00B21AB4" w:rsidRPr="00467F71">
              <w:rPr>
                <w:rFonts w:ascii="Times New Roman" w:eastAsia="Aptos" w:hAnsi="Times New Roman"/>
                <w:sz w:val="18"/>
                <w:szCs w:val="18"/>
              </w:rPr>
              <w:t>et</w:t>
            </w:r>
            <w:r w:rsidR="00B21AB4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al (2014)</w:t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DE4871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1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</w:rPr>
              <w:t>)</w:t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a</w:t>
            </w:r>
            <w:r w:rsidR="00DE4871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; 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verified with Chulalongkorn University </w:t>
            </w:r>
          </w:p>
        </w:tc>
      </w:tr>
      <w:tr w:rsidR="0031576B" w:rsidRPr="009C42C1" w14:paraId="4D076D58" w14:textId="77777777" w:rsidTr="0031576B">
        <w:trPr>
          <w:trHeight w:val="520"/>
        </w:trPr>
        <w:tc>
          <w:tcPr>
            <w:tcW w:w="1530" w:type="dxa"/>
            <w:vMerge/>
            <w:vAlign w:val="center"/>
          </w:tcPr>
          <w:p w14:paraId="4D076D52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53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Post-OLT follow-up (year 1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4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2,562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5" w14:textId="5B435B3F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,0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6" w14:textId="421069E9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3,074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57" w14:textId="069C1655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16"/>
                <w:id w:val="-1509814854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Siriraj  from </w:t>
            </w:r>
            <w:proofErr w:type="spellStart"/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Sangmala</w:t>
            </w:r>
            <w:proofErr w:type="spellEnd"/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 xml:space="preserve"> et</w:t>
            </w:r>
            <w:r w:rsidR="00B21AB4" w:rsidRPr="00467F71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al (2014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1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, (DMSIC, 2013)</w:t>
            </w:r>
            <w:r w:rsidR="005A3F14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a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; verified with Chulalongkorn University</w:t>
            </w:r>
          </w:p>
        </w:tc>
      </w:tr>
      <w:tr w:rsidR="0031576B" w:rsidRPr="009C42C1" w14:paraId="4D076D5F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59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5A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Post-OLT follow-up (year 2+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B" w14:textId="1CB5782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</w:t>
            </w:r>
            <w:r w:rsidRPr="00467F71">
              <w:rPr>
                <w:rFonts w:ascii="Times New Roman" w:hAnsi="Times New Roman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3,496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C" w14:textId="5B49F80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,79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5D" w14:textId="3FBD1D41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4,195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5E" w14:textId="3E3793A3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  <w:vertAlign w:val="superscript"/>
                <w:lang w:val="en-US"/>
              </w:rPr>
            </w:pPr>
            <w:hyperlink r:id="rId11">
              <w:proofErr w:type="spellStart"/>
              <w:r w:rsidRPr="00467F71">
                <w:rPr>
                  <w:rFonts w:ascii="Times New Roman" w:eastAsia="Aptos" w:hAnsi="Times New Roman"/>
                  <w:sz w:val="18"/>
                  <w:szCs w:val="18"/>
                </w:rPr>
                <w:t>Thongsawat</w:t>
              </w:r>
              <w:proofErr w:type="spellEnd"/>
              <w:r w:rsidRPr="00467F71">
                <w:rPr>
                  <w:rFonts w:ascii="Times New Roman" w:eastAsia="Aptos" w:hAnsi="Times New Roman"/>
                  <w:sz w:val="18"/>
                  <w:szCs w:val="18"/>
                </w:rPr>
                <w:t xml:space="preserve"> et al (2014)</w:t>
              </w:r>
            </w:hyperlink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Thongsawat&lt;/Author&gt;&lt;Year&gt;2014&lt;/Year&gt;&lt;RecNum&gt;15&lt;/RecNum&gt;&lt;DisplayText&gt;(3)&lt;/DisplayText&gt;&lt;record&gt;&lt;rec-number&gt;15&lt;/rec-number&gt;&lt;foreign-keys&gt;&lt;key app="EN" db-id="rzzvst5svxetfze9a5i52svrrwwfxvaezsz2" timestamp="1674724767"&gt;15&lt;/key&gt;&lt;/foreign-keys&gt;&lt;ref-type name="Journal Article"&gt;17&lt;/ref-type&gt;&lt;contributors&gt;&lt;authors&gt;&lt;author&gt;Thongsawat, Satawat&lt;/author&gt;&lt;author&gt;Piratvisuth, Teerha&lt;/author&gt;&lt;author&gt;Pramoolsinsap, Chutima&lt;/author&gt;&lt;author&gt;Chutaputti, Anuchit&lt;/author&gt;&lt;author&gt;Tanwandee, Tawesak&lt;/author&gt;&lt;author&gt;Thongsuk, Dittaya&lt;/author&gt;&lt;/authors&gt;&lt;/contributors&gt;&lt;titles&gt;&lt;title&gt;Resource Utilization and Direct Medical Costs of Chronic Hepatitis C in Thailand: A Heavy but Manageable Economic Burden&lt;/title&gt;&lt;secondary-title&gt;Value in Health Regional Issues&lt;/secondary-title&gt;&lt;/titles&gt;&lt;periodical&gt;&lt;full-title&gt;Value in Health Regional Issues&lt;/full-title&gt;&lt;/periodical&gt;&lt;pages&gt;12-18&lt;/pages&gt;&lt;volume&gt;3&lt;/volume&gt;&lt;dates&gt;&lt;year&gt;2014&lt;/year&gt;&lt;/dates&gt;&lt;publisher&gt;Elsevier&lt;/publisher&gt;&lt;isbn&gt;2212-1099&lt;/isbn&gt;&lt;urls&gt;&lt;related-urls&gt;&lt;url&gt;https://doi.org/10.1016/j.vhri.2013.09.002&lt;/url&gt;&lt;/related-urls&gt;&lt;/urls&gt;&lt;electronic-resource-num&gt;10.1016/j.vhri.2013.09.002&lt;/electronic-resource-num&gt;&lt;access-date&gt;2023/01/25&lt;/access-date&gt;&lt;/record&gt;&lt;/Cite&gt;&lt;/EndNote&gt;</w:instrTex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3</w:t>
            </w:r>
            <w:r w:rsidR="0017283A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8"/>
                <w:szCs w:val="18"/>
                <w:lang w:val="en-US"/>
              </w:rPr>
              <w:t xml:space="preserve">; </w:t>
            </w:r>
            <w:r w:rsidRPr="00467F71">
              <w:rPr>
                <w:rFonts w:ascii="Times New Roman" w:eastAsia="Aptos" w:hAnsi="Times New Roman"/>
                <w:sz w:val="18"/>
                <w:szCs w:val="18"/>
              </w:rPr>
              <w:t>verified with Chulalongkorn University</w:t>
            </w:r>
          </w:p>
        </w:tc>
      </w:tr>
      <w:tr w:rsidR="0031576B" w:rsidRPr="009C42C1" w14:paraId="4D076D66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60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61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Rese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2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1,867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3" w14:textId="551811FD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,49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4" w14:textId="17770CC6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,240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65" w14:textId="3EAB7AD1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18"/>
                <w:id w:val="466170166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Chanree et al. (2022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Chanree&lt;/Author&gt;&lt;Year&gt;2022&lt;/Year&gt;&lt;RecNum&gt;4&lt;/RecNum&gt;&lt;DisplayText&gt;(4)&lt;/DisplayText&gt;&lt;record&gt;&lt;rec-number&gt;4&lt;/rec-number&gt;&lt;foreign-keys&gt;&lt;key app="EN" db-id="rzzvst5svxetfze9a5i52svrrwwfxvaezsz2" timestamp="1674724721"&gt;4&lt;/key&gt;&lt;/foreign-keys&gt;&lt;ref-type name="Journal Article"&gt;17&lt;/ref-type&gt;&lt;contributors&gt;&lt;authors&gt;&lt;author&gt;Phetcharaphon Chanree&lt;/author&gt;&lt;author&gt;Surachate Siripongsakun&lt;/author&gt;&lt;author&gt;Pannapa Sangmala&lt;/author&gt;&lt;author&gt;Pantajaree Hiranrat&lt;/author&gt;&lt;author&gt;Chanisa Chotipanich&lt;/author&gt;&lt;/authors&gt;&lt;/contributors&gt;&lt;titles&gt;&lt;title&gt;Cost Effectiveness Analysis of Hepatocellular Carcinoma Surveillance&amp;#xD;using Abdominal Ultrasound in Hepatitis B Patients&lt;/title&gt;&lt;secondary-title&gt;RSU International Research Conference&amp;#xD;&lt;/secondary-title&gt;&lt;/titles&gt;&lt;dates&gt;&lt;year&gt;2022&lt;/year&gt;&lt;/dates&gt;&lt;publisher&gt;Rangsit University&lt;/publisher&gt;&lt;urls&gt;&lt;related-urls&gt;&lt;url&gt;https://rsucon.rsu.ac.th/files/proceedings/RSUSCI2022/IN22-102.pdf&lt;/url&gt;&lt;/related-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4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br/>
              <w:t>DRG Chulabhorn Hospital; verified with Chulalongkorn University</w:t>
            </w:r>
          </w:p>
        </w:tc>
      </w:tr>
      <w:tr w:rsidR="0031576B" w:rsidRPr="009C42C1" w14:paraId="4D076D6D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67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68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RF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9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2,422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A" w14:textId="77531B2F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,9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6B" w14:textId="4A46BF74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,906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6C" w14:textId="28E2F12D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19"/>
                <w:id w:val="-1295678013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Chanree et al. (2022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Chanree&lt;/Author&gt;&lt;Year&gt;2022&lt;/Year&gt;&lt;RecNum&gt;4&lt;/RecNum&gt;&lt;DisplayText&gt;(4)&lt;/DisplayText&gt;&lt;record&gt;&lt;rec-number&gt;4&lt;/rec-number&gt;&lt;foreign-keys&gt;&lt;key app="EN" db-id="rzzvst5svxetfze9a5i52svrrwwfxvaezsz2" timestamp="1674724721"&gt;4&lt;/key&gt;&lt;/foreign-keys&gt;&lt;ref-type name="Journal Article"&gt;17&lt;/ref-type&gt;&lt;contributors&gt;&lt;authors&gt;&lt;author&gt;Phetcharaphon Chanree&lt;/author&gt;&lt;author&gt;Surachate Siripongsakun&lt;/author&gt;&lt;author&gt;Pannapa Sangmala&lt;/author&gt;&lt;author&gt;Pantajaree Hiranrat&lt;/author&gt;&lt;author&gt;Chanisa Chotipanich&lt;/author&gt;&lt;/authors&gt;&lt;/contributors&gt;&lt;titles&gt;&lt;title&gt;Cost Effectiveness Analysis of Hepatocellular Carcinoma Surveillance&amp;#xD;using Abdominal Ultrasound in Hepatitis B Patients&lt;/title&gt;&lt;secondary-title&gt;RSU International Research Conference&amp;#xD;&lt;/secondary-title&gt;&lt;/titles&gt;&lt;dates&gt;&lt;year&gt;2022&lt;/year&gt;&lt;/dates&gt;&lt;publisher&gt;Rangsit University&lt;/publisher&gt;&lt;urls&gt;&lt;related-urls&gt;&lt;url&gt;https://rsucon.rsu.ac.th/files/proceedings/RSUSCI2022/IN22-102.pdf&lt;/url&gt;&lt;/related-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4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br/>
              <w:t>DRG Chulabhorn Hospital; verified with Chulalongkorn University</w:t>
            </w:r>
          </w:p>
        </w:tc>
      </w:tr>
      <w:tr w:rsidR="0031576B" w:rsidRPr="009C42C1" w14:paraId="4D076D74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6E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6F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TA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0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1,8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1" w14:textId="322A384A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,50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2" w14:textId="18BE35D8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2,256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73" w14:textId="78F35F55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20"/>
                <w:id w:val="1695883173"/>
                <w:showingPlcHdr/>
              </w:sdtPr>
              <w:sdtContent>
                <w:r w:rsidR="0031576B" w:rsidRPr="00467F71">
                  <w:rPr>
                    <w:rFonts w:ascii="Times New Roman" w:hAnsi="Times New Roman"/>
                  </w:rPr>
                  <w:t xml:space="preserve">     </w:t>
                </w:r>
              </w:sdtContent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Chanree et al. (2022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Chanree&lt;/Author&gt;&lt;Year&gt;2022&lt;/Year&gt;&lt;RecNum&gt;4&lt;/RecNum&gt;&lt;DisplayText&gt;(4)&lt;/DisplayText&gt;&lt;record&gt;&lt;rec-number&gt;4&lt;/rec-number&gt;&lt;foreign-keys&gt;&lt;key app="EN" db-id="rzzvst5svxetfze9a5i52svrrwwfxvaezsz2" timestamp="1674724721"&gt;4&lt;/key&gt;&lt;/foreign-keys&gt;&lt;ref-type name="Journal Article"&gt;17&lt;/ref-type&gt;&lt;contributors&gt;&lt;authors&gt;&lt;author&gt;Phetcharaphon Chanree&lt;/author&gt;&lt;author&gt;Surachate Siripongsakun&lt;/author&gt;&lt;author&gt;Pannapa Sangmala&lt;/author&gt;&lt;author&gt;Pantajaree Hiranrat&lt;/author&gt;&lt;author&gt;Chanisa Chotipanich&lt;/author&gt;&lt;/authors&gt;&lt;/contributors&gt;&lt;titles&gt;&lt;title&gt;Cost Effectiveness Analysis of Hepatocellular Carcinoma Surveillance&amp;#xD;using Abdominal Ultrasound in Hepatitis B Patients&lt;/title&gt;&lt;secondary-title&gt;RSU International Research Conference&amp;#xD;&lt;/secondary-title&gt;&lt;/titles&gt;&lt;dates&gt;&lt;year&gt;2022&lt;/year&gt;&lt;/dates&gt;&lt;publisher&gt;Rangsit University&lt;/publisher&gt;&lt;urls&gt;&lt;related-urls&gt;&lt;url&gt;https://rsucon.rsu.ac.th/files/proceedings/RSUSCI2022/IN22-102.pdf&lt;/url&gt;&lt;/related-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4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br/>
              <w:t xml:space="preserve">DRG Chulabhorn Hospital; 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lastRenderedPageBreak/>
              <w:t>verified with Chulalongkorn University</w:t>
            </w:r>
          </w:p>
        </w:tc>
      </w:tr>
      <w:tr w:rsidR="0031576B" w:rsidRPr="009C42C1" w14:paraId="4D076D7B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75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76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BSC, per mon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7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8" w14:textId="58113C1D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6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9" w14:textId="283C1BBF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96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7A" w14:textId="1A0BB3FD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21"/>
                <w:id w:val="-122161393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Chanree et al. (2022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Chanree&lt;/Author&gt;&lt;Year&gt;2022&lt;/Year&gt;&lt;RecNum&gt;4&lt;/RecNum&gt;&lt;DisplayText&gt;(4)&lt;/DisplayText&gt;&lt;record&gt;&lt;rec-number&gt;4&lt;/rec-number&gt;&lt;foreign-keys&gt;&lt;key app="EN" db-id="rzzvst5svxetfze9a5i52svrrwwfxvaezsz2" timestamp="1674724721"&gt;4&lt;/key&gt;&lt;/foreign-keys&gt;&lt;ref-type name="Journal Article"&gt;17&lt;/ref-type&gt;&lt;contributors&gt;&lt;authors&gt;&lt;author&gt;Phetcharaphon Chanree&lt;/author&gt;&lt;author&gt;Surachate Siripongsakun&lt;/author&gt;&lt;author&gt;Pannapa Sangmala&lt;/author&gt;&lt;author&gt;Pantajaree Hiranrat&lt;/author&gt;&lt;author&gt;Chanisa Chotipanich&lt;/author&gt;&lt;/authors&gt;&lt;/contributors&gt;&lt;titles&gt;&lt;title&gt;Cost Effectiveness Analysis of Hepatocellular Carcinoma Surveillance&amp;#xD;using Abdominal Ultrasound in Hepatitis B Patients&lt;/title&gt;&lt;secondary-title&gt;RSU International Research Conference&amp;#xD;&lt;/secondary-title&gt;&lt;/titles&gt;&lt;dates&gt;&lt;year&gt;2022&lt;/year&gt;&lt;/dates&gt;&lt;publisher&gt;Rangsit University&lt;/publisher&gt;&lt;urls&gt;&lt;related-urls&gt;&lt;url&gt;https://rsucon.rsu.ac.th/files/proceedings/RSUSCI2022/IN22-102.pdf&lt;/url&gt;&lt;/related-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4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br/>
              <w:t>DRG Chulabhorn Hospital; verified with Chulalongkorn University</w:t>
            </w:r>
          </w:p>
        </w:tc>
      </w:tr>
      <w:tr w:rsidR="0031576B" w:rsidRPr="009C42C1" w14:paraId="4D076D82" w14:textId="77777777" w:rsidTr="0031576B">
        <w:trPr>
          <w:trHeight w:val="290"/>
        </w:trPr>
        <w:tc>
          <w:tcPr>
            <w:tcW w:w="1530" w:type="dxa"/>
            <w:vMerge/>
            <w:vAlign w:val="center"/>
          </w:tcPr>
          <w:p w14:paraId="4D076D7C" w14:textId="77777777" w:rsidR="0031576B" w:rsidRPr="00467F71" w:rsidRDefault="0031576B" w:rsidP="003157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D7D" w14:textId="77777777" w:rsidR="0031576B" w:rsidRPr="00467F71" w:rsidRDefault="0031576B" w:rsidP="0031576B">
            <w:pPr>
              <w:keepNext/>
              <w:spacing w:after="0" w:line="480" w:lineRule="auto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Systemic treatment, annu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E" w14:textId="77777777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 xml:space="preserve">$1,0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7F" w14:textId="340F02F6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80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80" w14:textId="3EF163B8" w:rsidR="0031576B" w:rsidRPr="00467F71" w:rsidRDefault="0031576B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r w:rsidRPr="00467F71">
              <w:rPr>
                <w:rFonts w:ascii="Times New Roman" w:eastAsia="Aptos" w:hAnsi="Times New Roman"/>
                <w:sz w:val="18"/>
                <w:szCs w:val="18"/>
              </w:rPr>
              <w:t>$1,212</w:t>
            </w:r>
          </w:p>
        </w:tc>
        <w:tc>
          <w:tcPr>
            <w:tcW w:w="2297" w:type="dxa"/>
            <w:tcBorders>
              <w:left w:val="single" w:sz="4" w:space="0" w:color="000000"/>
            </w:tcBorders>
            <w:vAlign w:val="center"/>
          </w:tcPr>
          <w:p w14:paraId="4D076D81" w14:textId="72CF412F" w:rsidR="0031576B" w:rsidRPr="00467F71" w:rsidRDefault="00000000" w:rsidP="0031576B">
            <w:pPr>
              <w:keepNext/>
              <w:spacing w:after="0" w:line="480" w:lineRule="auto"/>
              <w:jc w:val="center"/>
              <w:rPr>
                <w:rFonts w:ascii="Times New Roman" w:eastAsia="Aptos" w:hAnsi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/>
                </w:rPr>
                <w:tag w:val="goog_rdk_22"/>
                <w:id w:val="87659898"/>
              </w:sdtPr>
              <w:sdtContent/>
            </w:sdt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t>Chanree et al. (2022)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begin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instrText xml:space="preserve"> ADDIN EN.CITE &lt;EndNote&gt;&lt;Cite&gt;&lt;Author&gt;Chanree&lt;/Author&gt;&lt;Year&gt;2022&lt;/Year&gt;&lt;RecNum&gt;4&lt;/RecNum&gt;&lt;DisplayText&gt;(4)&lt;/DisplayText&gt;&lt;record&gt;&lt;rec-number&gt;4&lt;/rec-number&gt;&lt;foreign-keys&gt;&lt;key app="EN" db-id="rzzvst5svxetfze9a5i52svrrwwfxvaezsz2" timestamp="1674724721"&gt;4&lt;/key&gt;&lt;/foreign-keys&gt;&lt;ref-type name="Journal Article"&gt;17&lt;/ref-type&gt;&lt;contributors&gt;&lt;authors&gt;&lt;author&gt;Phetcharaphon Chanree&lt;/author&gt;&lt;author&gt;Surachate Siripongsakun&lt;/author&gt;&lt;author&gt;Pannapa Sangmala&lt;/author&gt;&lt;author&gt;Pantajaree Hiranrat&lt;/author&gt;&lt;author&gt;Chanisa Chotipanich&lt;/author&gt;&lt;/authors&gt;&lt;/contributors&gt;&lt;titles&gt;&lt;title&gt;Cost Effectiveness Analysis of Hepatocellular Carcinoma Surveillance&amp;#xD;using Abdominal Ultrasound in Hepatitis B Patients&lt;/title&gt;&lt;secondary-title&gt;RSU International Research Conference&amp;#xD;&lt;/secondary-title&gt;&lt;/titles&gt;&lt;dates&gt;&lt;year&gt;2022&lt;/year&gt;&lt;/dates&gt;&lt;publisher&gt;Rangsit University&lt;/publisher&gt;&lt;urls&gt;&lt;related-urls&gt;&lt;url&gt;https://rsucon.rsu.ac.th/files/proceedings/RSUSCI2022/IN22-102.pdf&lt;/url&gt;&lt;/related-urls&gt;&lt;/urls&gt;&lt;/record&gt;&lt;/Cite&gt;&lt;/EndNote&gt;</w:instrTex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[</w:t>
            </w:r>
            <w:r w:rsidR="0031576B" w:rsidRPr="00467F71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4</w:t>
            </w:r>
            <w:r w:rsidR="0017283A">
              <w:rPr>
                <w:rFonts w:ascii="Times New Roman" w:eastAsia="Aptos" w:hAnsi="Times New Roman"/>
                <w:noProof/>
                <w:sz w:val="18"/>
                <w:szCs w:val="18"/>
                <w:vertAlign w:val="superscript"/>
              </w:rPr>
              <w:t>]</w:t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  <w:vertAlign w:val="superscript"/>
              </w:rPr>
              <w:fldChar w:fldCharType="end"/>
            </w:r>
            <w:r w:rsidR="0031576B" w:rsidRPr="00467F71">
              <w:rPr>
                <w:rFonts w:ascii="Times New Roman" w:eastAsia="Aptos" w:hAnsi="Times New Roman"/>
                <w:sz w:val="18"/>
                <w:szCs w:val="18"/>
              </w:rPr>
              <w:br/>
              <w:t>DRG Chulabhorn Hospital; verified with Chulalongkorn University</w:t>
            </w:r>
          </w:p>
        </w:tc>
      </w:tr>
    </w:tbl>
    <w:p w14:paraId="4D076D83" w14:textId="3476282F" w:rsidR="00E73DA4" w:rsidRPr="00467F71" w:rsidRDefault="005A3F14">
      <w:pPr>
        <w:spacing w:line="480" w:lineRule="auto"/>
        <w:rPr>
          <w:rFonts w:ascii="Times New Roman" w:eastAsia="Aptos" w:hAnsi="Times New Roman"/>
        </w:rPr>
        <w:sectPr w:rsidR="00E73DA4" w:rsidRPr="00467F71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</w:sectPr>
      </w:pPr>
      <w:proofErr w:type="spellStart"/>
      <w:r w:rsidRPr="00467F71">
        <w:rPr>
          <w:rFonts w:ascii="Times New Roman" w:eastAsia="Aptos" w:hAnsi="Times New Roman"/>
          <w:sz w:val="18"/>
          <w:szCs w:val="18"/>
          <w:vertAlign w:val="superscript"/>
        </w:rPr>
        <w:t>a</w:t>
      </w:r>
      <w:r w:rsidR="00143954" w:rsidRPr="00467F71">
        <w:rPr>
          <w:rFonts w:ascii="Times New Roman" w:eastAsia="Aptos" w:hAnsi="Times New Roman"/>
          <w:sz w:val="18"/>
          <w:szCs w:val="18"/>
        </w:rPr>
        <w:t>Adjusted</w:t>
      </w:r>
      <w:proofErr w:type="spellEnd"/>
      <w:r w:rsidR="00143954" w:rsidRPr="00467F71">
        <w:rPr>
          <w:rFonts w:ascii="Times New Roman" w:eastAsia="Aptos" w:hAnsi="Times New Roman"/>
          <w:sz w:val="18"/>
          <w:szCs w:val="18"/>
        </w:rPr>
        <w:t xml:space="preserve"> for inflation: CPI2013=109.3; CPI2021=113.7</w:t>
      </w:r>
    </w:p>
    <w:p w14:paraId="4D076D84" w14:textId="7D6E1279" w:rsidR="00E73DA4" w:rsidRPr="00467F71" w:rsidRDefault="002604A9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color w:val="000000"/>
          <w:sz w:val="20"/>
          <w:szCs w:val="20"/>
        </w:rPr>
      </w:pPr>
      <w:bookmarkStart w:id="3" w:name="_heading=h.2et92p0" w:colFirst="0" w:colLast="0"/>
      <w:bookmarkStart w:id="4" w:name="_Hlk217032632"/>
      <w:bookmarkEnd w:id="3"/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>S</w:t>
      </w:r>
      <w:r w:rsidR="00AE594D">
        <w:rPr>
          <w:rFonts w:ascii="Times New Roman" w:eastAsia="Aptos" w:hAnsi="Times New Roman"/>
          <w:b/>
          <w:color w:val="000000"/>
          <w:sz w:val="20"/>
          <w:szCs w:val="20"/>
        </w:rPr>
        <w:t>2</w:t>
      </w:r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 xml:space="preserve"> Table</w:t>
      </w:r>
      <w:r w:rsidR="00DA3D97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. </w:t>
      </w:r>
      <w:r w:rsidR="00143954" w:rsidRPr="00467F71">
        <w:rPr>
          <w:rFonts w:ascii="Times New Roman" w:eastAsia="Aptos" w:hAnsi="Times New Roman"/>
          <w:b/>
          <w:color w:val="000000"/>
          <w:sz w:val="20"/>
          <w:szCs w:val="20"/>
        </w:rPr>
        <w:t>Summary of the clinical inputs used in the analysis, base case</w:t>
      </w:r>
    </w:p>
    <w:tbl>
      <w:tblPr>
        <w:tblW w:w="10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530"/>
        <w:gridCol w:w="2880"/>
        <w:gridCol w:w="1162"/>
        <w:gridCol w:w="1162"/>
        <w:gridCol w:w="1015"/>
        <w:gridCol w:w="2297"/>
      </w:tblGrid>
      <w:tr w:rsidR="00E73DA4" w:rsidRPr="009C42C1" w14:paraId="4D076D8B" w14:textId="77777777">
        <w:trPr>
          <w:trHeight w:val="520"/>
        </w:trPr>
        <w:tc>
          <w:tcPr>
            <w:tcW w:w="1530" w:type="dxa"/>
            <w:shd w:val="clear" w:color="auto" w:fill="E7E6E6"/>
            <w:vAlign w:val="center"/>
          </w:tcPr>
          <w:bookmarkEnd w:id="4"/>
          <w:p w14:paraId="4D076D85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880" w:type="dxa"/>
            <w:shd w:val="clear" w:color="auto" w:fill="E7E6E6"/>
            <w:vAlign w:val="center"/>
          </w:tcPr>
          <w:p w14:paraId="4D076D86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162" w:type="dxa"/>
            <w:shd w:val="clear" w:color="auto" w:fill="E7E6E6"/>
            <w:vAlign w:val="center"/>
          </w:tcPr>
          <w:p w14:paraId="4D076D87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 xml:space="preserve">Base 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br/>
              <w:t>value</w:t>
            </w:r>
          </w:p>
        </w:tc>
        <w:tc>
          <w:tcPr>
            <w:tcW w:w="1162" w:type="dxa"/>
            <w:shd w:val="clear" w:color="auto" w:fill="E7E6E6"/>
            <w:vAlign w:val="center"/>
          </w:tcPr>
          <w:p w14:paraId="4D076D88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 xml:space="preserve">Inferior 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br/>
              <w:t>value</w:t>
            </w:r>
          </w:p>
        </w:tc>
        <w:tc>
          <w:tcPr>
            <w:tcW w:w="1015" w:type="dxa"/>
            <w:shd w:val="clear" w:color="auto" w:fill="E7E6E6"/>
            <w:vAlign w:val="center"/>
          </w:tcPr>
          <w:p w14:paraId="4D076D89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 xml:space="preserve">Superior </w:t>
            </w: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br/>
              <w:t>value</w:t>
            </w:r>
          </w:p>
        </w:tc>
        <w:tc>
          <w:tcPr>
            <w:tcW w:w="2297" w:type="dxa"/>
            <w:shd w:val="clear" w:color="auto" w:fill="E7E6E6"/>
            <w:vAlign w:val="center"/>
          </w:tcPr>
          <w:p w14:paraId="4D076D8A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Sources</w:t>
            </w:r>
          </w:p>
        </w:tc>
      </w:tr>
      <w:tr w:rsidR="00E73DA4" w:rsidRPr="009C42C1" w14:paraId="4D076D93" w14:textId="77777777">
        <w:trPr>
          <w:trHeight w:val="290"/>
        </w:trPr>
        <w:tc>
          <w:tcPr>
            <w:tcW w:w="1530" w:type="dxa"/>
            <w:vAlign w:val="center"/>
          </w:tcPr>
          <w:p w14:paraId="4D076D8C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Start of surveillance</w:t>
            </w:r>
          </w:p>
          <w:p w14:paraId="4D076D8D" w14:textId="77777777" w:rsidR="00E73DA4" w:rsidRPr="00467F71" w:rsidRDefault="00E73DA4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8E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(Y) Age, at start of surveillance, CLC</w:t>
            </w:r>
          </w:p>
        </w:tc>
        <w:tc>
          <w:tcPr>
            <w:tcW w:w="1162" w:type="dxa"/>
            <w:vAlign w:val="center"/>
          </w:tcPr>
          <w:p w14:paraId="4D076D8F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62" w:type="dxa"/>
            <w:vAlign w:val="center"/>
          </w:tcPr>
          <w:p w14:paraId="4D076D90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5" w:type="dxa"/>
            <w:vAlign w:val="center"/>
          </w:tcPr>
          <w:p w14:paraId="4D076D91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97" w:type="dxa"/>
            <w:vAlign w:val="center"/>
          </w:tcPr>
          <w:p w14:paraId="4D076D92" w14:textId="0BE357AA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Thailand HCC guideline (2021)</w: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begin"/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 xml:space="preserve"> ADDIN EN.CITE &lt;EndNote&gt;&lt;Cite&gt;&lt;Author&gt;Liver Association of&lt;/Author&gt;&lt;Year&gt;2021&lt;/Year&gt;&lt;RecNum&gt;62&lt;/RecNum&gt;&lt;DisplayText&gt;(5)&lt;/DisplayText&gt;&lt;record&gt;&lt;rec-number&gt;62&lt;/rec-number&gt;&lt;foreign-keys&gt;&lt;key app="EN" db-id="rzzvst5svxetfze9a5i52svrrwwfxvaezsz2" timestamp="1740403430"&gt;62&lt;/key&gt;&lt;/foreign-keys&gt;&lt;ref-type name="Journal Article"&gt;17&lt;/ref-type&gt;&lt;contributors&gt;&lt;authors&gt;&lt;author&gt;Liver Association of, Thailand&lt;/author&gt;&lt;/authors&gt;&lt;/contributors&gt;&lt;titles&gt;&lt;title&gt;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  <w:lang w:bidi="th-TH"/>
              </w:rPr>
              <w:instrText>แนวทางการดูแลมะเร็งตับในประเทศไทย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  <w:lang w:bidi="th-TH"/>
              </w:rPr>
              <w:instrText>พศ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 xml:space="preserve"> [Thailand Guideline for Management of Hepatocellular Carcinoma 2021 (Revised Edition)]&lt;/title&gt;&lt;/titles&gt;&lt;dates&gt;&lt;year&gt;2021&lt;/year&gt;&lt;pub-dates&gt;&lt;date&gt;2021&lt;/date&gt;&lt;/pub-dates&gt;&lt;/dates&gt;&lt;urls&gt;&lt;related-urls&gt;&lt;url&gt;https://thasl.org/wp-content/uploads/2021/04/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  <w:lang w:bidi="th-TH"/>
              </w:rPr>
              <w:instrText>แนวทางการดูแลมะเร็งตับในประเทศไทย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  <w:lang w:bidi="th-TH"/>
              </w:rPr>
              <w:instrText>พศ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2564_25-03-64_all.pdf&lt;/url&gt;&lt;/related-urls&gt;&lt;/urls&gt;&lt;/record&gt;&lt;/Cite&gt;&lt;/EndNote&gt;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[</w:t>
            </w:r>
            <w:r w:rsidR="00EF5D94" w:rsidRPr="00467F71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="0017283A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]</w: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, Clinical experts</w:t>
            </w:r>
          </w:p>
        </w:tc>
      </w:tr>
      <w:tr w:rsidR="00E73DA4" w:rsidRPr="009C42C1" w14:paraId="4D076D9A" w14:textId="77777777">
        <w:trPr>
          <w:trHeight w:val="290"/>
        </w:trPr>
        <w:tc>
          <w:tcPr>
            <w:tcW w:w="1530" w:type="dxa"/>
            <w:vAlign w:val="center"/>
          </w:tcPr>
          <w:p w14:paraId="4D076D94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Upper Age limit</w:t>
            </w:r>
          </w:p>
        </w:tc>
        <w:tc>
          <w:tcPr>
            <w:tcW w:w="2880" w:type="dxa"/>
            <w:vAlign w:val="bottom"/>
          </w:tcPr>
          <w:p w14:paraId="4D076D95" w14:textId="77777777" w:rsidR="00E73DA4" w:rsidRPr="00467F71" w:rsidRDefault="00143954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Y) Age, upper limit for the </w:t>
            </w: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1162" w:type="dxa"/>
            <w:vAlign w:val="center"/>
          </w:tcPr>
          <w:p w14:paraId="4D076D96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0</w:t>
            </w:r>
          </w:p>
        </w:tc>
        <w:tc>
          <w:tcPr>
            <w:tcW w:w="1162" w:type="dxa"/>
            <w:vAlign w:val="center"/>
          </w:tcPr>
          <w:p w14:paraId="4D076D97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50</w:t>
            </w:r>
          </w:p>
        </w:tc>
        <w:tc>
          <w:tcPr>
            <w:tcW w:w="1015" w:type="dxa"/>
            <w:vAlign w:val="center"/>
          </w:tcPr>
          <w:p w14:paraId="4D076D98" w14:textId="77777777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70</w:t>
            </w:r>
          </w:p>
        </w:tc>
        <w:tc>
          <w:tcPr>
            <w:tcW w:w="2297" w:type="dxa"/>
            <w:vAlign w:val="center"/>
          </w:tcPr>
          <w:p w14:paraId="4D076D99" w14:textId="0BFB7A16" w:rsidR="00E73DA4" w:rsidRPr="00467F71" w:rsidRDefault="00143954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Thailand HCC guideline (2021)</w: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begin"/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 xml:space="preserve"> ADDIN EN.CITE &lt;EndNote&gt;&lt;Cite&gt;&lt;Author&gt;Liver Association of&lt;/Author&gt;&lt;Year&gt;2021&lt;/Year&gt;&lt;RecNum&gt;62&lt;/RecNum&gt;&lt;DisplayText&gt;(5)&lt;/DisplayText&gt;&lt;record&gt;&lt;rec-number&gt;62&lt;/rec-number&gt;&lt;foreign-keys&gt;&lt;key app="EN" db-id="rzzvst5svxetfze9a5i52svrrwwfxvaezsz2" timestamp="1740403430"&gt;62&lt;/key&gt;&lt;/foreign-keys&gt;&lt;ref-type name="Journal Article"&gt;17&lt;/ref-type&gt;&lt;contributors&gt;&lt;authors&gt;&lt;author&gt;Liver Association of, Thailand&lt;/author&gt;&lt;/authors&gt;&lt;/contributors&gt;&lt;titles&gt;&lt;title&gt;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</w:rPr>
              <w:instrText>แนวทางการดูแลมะเร็งตับในประเทศไทย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</w:rPr>
              <w:instrText>พศ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 xml:space="preserve"> [Thailand Guideline for Management of Hepatocellular Carcinoma 2021 (Revised Edition)]&lt;/title&gt;&lt;/titles&gt;&lt;dates&gt;&lt;year&gt;2021&lt;/year&gt;&lt;pub-dates&gt;&lt;date&gt;2021&lt;/date&gt;&lt;/pub-dates&gt;&lt;/dates&gt;&lt;urls&gt;&lt;related-urls&gt;&lt;url&gt;https://thasl.org/wp-content/uploads/2021/04/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</w:rPr>
              <w:instrText>แนวทางการดูแลมะเร็งตับในประเทศไทย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</w:instrText>
            </w:r>
            <w:r w:rsidR="00EF5D94" w:rsidRPr="00C47E2B">
              <w:rPr>
                <w:rFonts w:ascii="Leelawadee UI" w:eastAsia="Aptos" w:hAnsi="Leelawadee UI" w:cs="Leelawadee UI"/>
                <w:color w:val="000000"/>
                <w:sz w:val="16"/>
                <w:szCs w:val="16"/>
                <w:vertAlign w:val="superscript"/>
              </w:rPr>
              <w:instrText>พศ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instrText>-2564_25-03-64_all.pdf&lt;/url&gt;&lt;/related-urls&gt;&lt;/urls&gt;&lt;/record&gt;&lt;/Cite&gt;&lt;/EndNote&gt;</w:instrTex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[</w:t>
            </w:r>
            <w:r w:rsidR="00EF5D94" w:rsidRPr="00467F71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="0017283A">
              <w:rPr>
                <w:rFonts w:ascii="Times New Roman" w:eastAsia="Aptos" w:hAnsi="Times New Roman"/>
                <w:noProof/>
                <w:color w:val="000000"/>
                <w:sz w:val="16"/>
                <w:szCs w:val="16"/>
                <w:vertAlign w:val="superscript"/>
              </w:rPr>
              <w:t>]</w:t>
            </w:r>
            <w:r w:rsidR="00EF5D94" w:rsidRPr="00467F71">
              <w:rPr>
                <w:rFonts w:ascii="Times New Roman" w:eastAsia="Aptos" w:hAnsi="Times New Roman"/>
                <w:color w:val="000000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A2" w14:textId="77777777" w:rsidTr="009F7F96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D9B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LC aetiology</w:t>
            </w:r>
          </w:p>
          <w:p w14:paraId="4D076D9C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9D" w14:textId="6F4BB509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ALD aetiology in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LC</w:t>
            </w:r>
            <w:r w:rsidR="00B7139E"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D9E" w14:textId="7F9F4B4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5.43%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D076D9F" w14:textId="63C5295D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5.43%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4D076DA0" w14:textId="1DD0C5EE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5.43%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14:paraId="4D076DA1" w14:textId="78D4A4A8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Poovorawan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6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A9" w14:textId="77777777" w:rsidTr="009F7F96">
        <w:trPr>
          <w:trHeight w:val="290"/>
        </w:trPr>
        <w:tc>
          <w:tcPr>
            <w:tcW w:w="1530" w:type="dxa"/>
            <w:vMerge/>
            <w:vAlign w:val="center"/>
          </w:tcPr>
          <w:p w14:paraId="4D076DA3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A4" w14:textId="5EE030D8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HBV aetiology in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LC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DA5" w14:textId="3AA327B5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6.61%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D076DA6" w14:textId="6D45F993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6.61%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4D076DA7" w14:textId="30846C7F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6.61%</w:t>
            </w:r>
          </w:p>
        </w:tc>
        <w:tc>
          <w:tcPr>
            <w:tcW w:w="2297" w:type="dxa"/>
            <w:shd w:val="clear" w:color="auto" w:fill="FFFFFF" w:themeFill="background1"/>
          </w:tcPr>
          <w:p w14:paraId="4D076DA8" w14:textId="099E312A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Poovorawan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6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B0" w14:textId="77777777" w:rsidTr="009F7F96">
        <w:trPr>
          <w:trHeight w:val="290"/>
        </w:trPr>
        <w:tc>
          <w:tcPr>
            <w:tcW w:w="1530" w:type="dxa"/>
            <w:vMerge/>
            <w:vAlign w:val="center"/>
          </w:tcPr>
          <w:p w14:paraId="4D076DAA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AB" w14:textId="59BEAD0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HCV aetiology in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LC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DAC" w14:textId="6EE1FC6E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0.97%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D076DAD" w14:textId="634313C9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0.97%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4D076DAE" w14:textId="1F5AE315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0.97%</w:t>
            </w:r>
          </w:p>
        </w:tc>
        <w:tc>
          <w:tcPr>
            <w:tcW w:w="2297" w:type="dxa"/>
            <w:shd w:val="clear" w:color="auto" w:fill="FFFFFF" w:themeFill="background1"/>
          </w:tcPr>
          <w:p w14:paraId="4D076DAF" w14:textId="4399A21F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Poovorawan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6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B7" w14:textId="77777777" w:rsidTr="009F7F96">
        <w:trPr>
          <w:trHeight w:val="290"/>
        </w:trPr>
        <w:tc>
          <w:tcPr>
            <w:tcW w:w="1530" w:type="dxa"/>
            <w:vMerge/>
            <w:vAlign w:val="center"/>
          </w:tcPr>
          <w:p w14:paraId="4D076DB1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B2" w14:textId="0300C83A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NAFLD aetiology in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LC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DB3" w14:textId="79AC87A5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99%</w:t>
            </w: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D076DB4" w14:textId="7CC66708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99%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4D076DB5" w14:textId="626B85E8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99%</w:t>
            </w:r>
          </w:p>
        </w:tc>
        <w:tc>
          <w:tcPr>
            <w:tcW w:w="2297" w:type="dxa"/>
            <w:shd w:val="clear" w:color="auto" w:fill="FFFFFF" w:themeFill="background1"/>
          </w:tcPr>
          <w:p w14:paraId="4D076DB6" w14:textId="3BF76FC6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Poovorawan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Qb292b3Jhd2FuPC9BdXRob3I+PFllYXI+MjAxNTwvWWVh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6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BE" w14:textId="77777777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DB8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Transition probability from CLC to HCC</w:t>
            </w:r>
          </w:p>
        </w:tc>
        <w:tc>
          <w:tcPr>
            <w:tcW w:w="2880" w:type="dxa"/>
            <w:vAlign w:val="bottom"/>
          </w:tcPr>
          <w:p w14:paraId="4D076DB9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HCC, annual incidence in CLC (ALD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BA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95%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BB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56%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BC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34%</w:t>
            </w:r>
          </w:p>
        </w:tc>
        <w:tc>
          <w:tcPr>
            <w:tcW w:w="2297" w:type="dxa"/>
            <w:vAlign w:val="center"/>
          </w:tcPr>
          <w:p w14:paraId="4D076DBD" w14:textId="72B386BA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hitapanarux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 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Chitapanarux&lt;/Author&gt;&lt;Year&gt;2015&lt;/Year&gt;&lt;RecNum&gt;55&lt;/RecNum&gt;&lt;DisplayText&gt;(7)&lt;/DisplayText&gt;&lt;record&gt;&lt;rec-number&gt;55&lt;/rec-number&gt;&lt;foreign-keys&gt;&lt;key app="EN" db-id="rzzvst5svxetfze9a5i52svrrwwfxvaezsz2" timestamp="1716797551"&gt;55&lt;/key&gt;&lt;/foreign-keys&gt;&lt;ref-type name="Journal Article"&gt;17&lt;/ref-type&gt;&lt;contributors&gt;&lt;authors&gt;&lt;author&gt;Chitapanarux, T.&lt;/author&gt;&lt;author&gt;Phornphutkul, K.&lt;/author&gt;&lt;/authors&gt;&lt;/contributors&gt;&lt;auth-address&gt;Division of Gastrohepatology, Department of Internal Medicine, Faculty of Medicine, Chiang Mai University, Chiang Mai, Thailand.&amp;#xD;Division of Gastrohepatology, Department of Internal Medicine, Faculty of Medicine, Chiang Mai University, Chiang Mai, Thailand ; Gastrohepatology unit, Rajavej Chiang Mai Hospital, Chiang Mai, Thailand.&lt;/auth-address&gt;&lt;titles&gt;&lt;title&gt;Risk Factors for the Development of Hepatocellular Carcinoma in Thailand&lt;/title&gt;&lt;secondary-title&gt;J Clin Transl Hepatol&lt;/secondary-title&gt;&lt;/titles&gt;&lt;periodical&gt;&lt;full-title&gt;J Clin Transl Hepatol&lt;/full-title&gt;&lt;/periodical&gt;&lt;pages&gt;182-8&lt;/pages&gt;&lt;volume&gt;3&lt;/volume&gt;&lt;number&gt;3&lt;/number&gt;&lt;edition&gt;20150915&lt;/edition&gt;&lt;keywords&gt;&lt;keyword&gt;Etiology&lt;/keyword&gt;&lt;keyword&gt;Hepatocellular carcinoma&lt;/keyword&gt;&lt;keyword&gt;Risk factors&lt;/keyword&gt;&lt;/keywords&gt;&lt;dates&gt;&lt;year&gt;2015&lt;/year&gt;&lt;pub-dates&gt;&lt;date&gt;Sep 28&lt;/date&gt;&lt;/pub-dates&gt;&lt;/dates&gt;&lt;isbn&gt;2225-0719 (Print)&amp;#xD;2225-0719&lt;/isbn&gt;&lt;accession-num&gt;26623264&lt;/accession-num&gt;&lt;urls&gt;&lt;/urls&gt;&lt;custom1&gt;Conflict of interest: None&lt;/custom1&gt;&lt;custom2&gt;PMC4663199&lt;/custom2&gt;&lt;electronic-resource-num&gt;10.14218/jcth.2015.00025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7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C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BF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C0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HCC, annual incidence in CLC (HBV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1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9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2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5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3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34%</w:t>
            </w:r>
          </w:p>
        </w:tc>
        <w:tc>
          <w:tcPr>
            <w:tcW w:w="2297" w:type="dxa"/>
            <w:vAlign w:val="center"/>
          </w:tcPr>
          <w:p w14:paraId="4D076DC4" w14:textId="04C41ED3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hitapanarux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 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Chitapanarux&lt;/Author&gt;&lt;Year&gt;2015&lt;/Year&gt;&lt;RecNum&gt;55&lt;/RecNum&gt;&lt;DisplayText&gt;(7)&lt;/DisplayText&gt;&lt;record&gt;&lt;rec-number&gt;55&lt;/rec-number&gt;&lt;foreign-keys&gt;&lt;key app="EN" db-id="rzzvst5svxetfze9a5i52svrrwwfxvaezsz2" timestamp="1716797551"&gt;55&lt;/key&gt;&lt;/foreign-keys&gt;&lt;ref-type name="Journal Article"&gt;17&lt;/ref-type&gt;&lt;contributors&gt;&lt;authors&gt;&lt;author&gt;Chitapanarux, T.&lt;/author&gt;&lt;author&gt;Phornphutkul, K.&lt;/author&gt;&lt;/authors&gt;&lt;/contributors&gt;&lt;auth-address&gt;Division of Gastrohepatology, Department of Internal Medicine, Faculty of Medicine, Chiang Mai University, Chiang Mai, Thailand.&amp;#xD;Division of Gastrohepatology, Department of Internal Medicine, Faculty of Medicine, Chiang Mai University, Chiang Mai, Thailand ; Gastrohepatology unit, Rajavej Chiang Mai Hospital, Chiang Mai, Thailand.&lt;/auth-address&gt;&lt;titles&gt;&lt;title&gt;Risk Factors for the Development of Hepatocellular Carcinoma in Thailand&lt;/title&gt;&lt;secondary-title&gt;J Clin Transl Hepatol&lt;/secondary-title&gt;&lt;/titles&gt;&lt;periodical&gt;&lt;full-title&gt;J Clin Transl Hepatol&lt;/full-title&gt;&lt;/periodical&gt;&lt;pages&gt;182-8&lt;/pages&gt;&lt;volume&gt;3&lt;/volume&gt;&lt;number&gt;3&lt;/number&gt;&lt;edition&gt;20150915&lt;/edition&gt;&lt;keywords&gt;&lt;keyword&gt;Etiology&lt;/keyword&gt;&lt;keyword&gt;Hepatocellular carcinoma&lt;/keyword&gt;&lt;keyword&gt;Risk factors&lt;/keyword&gt;&lt;/keywords&gt;&lt;dates&gt;&lt;year&gt;2015&lt;/year&gt;&lt;pub-dates&gt;&lt;date&gt;Sep 28&lt;/date&gt;&lt;/pub-dates&gt;&lt;/dates&gt;&lt;isbn&gt;2225-0719 (Print)&amp;#xD;2225-0719&lt;/isbn&gt;&lt;accession-num&gt;26623264&lt;/accession-num&gt;&lt;urls&gt;&lt;/urls&gt;&lt;custom1&gt;Conflict of interest: None&lt;/custom1&gt;&lt;custom2&gt;PMC4663199&lt;/custom2&gt;&lt;electronic-resource-num&gt;10.14218/jcth.2015.00025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7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CC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C6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C7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HCC, annual incidence in CLC (HCV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8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9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9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5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A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34%</w:t>
            </w:r>
          </w:p>
        </w:tc>
        <w:tc>
          <w:tcPr>
            <w:tcW w:w="2297" w:type="dxa"/>
            <w:vAlign w:val="center"/>
          </w:tcPr>
          <w:p w14:paraId="4D076DCB" w14:textId="6E99A3A5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hitapanarux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 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Chitapanarux&lt;/Author&gt;&lt;Year&gt;2015&lt;/Year&gt;&lt;RecNum&gt;55&lt;/RecNum&gt;&lt;DisplayText&gt;(7)&lt;/DisplayText&gt;&lt;record&gt;&lt;rec-number&gt;55&lt;/rec-number&gt;&lt;foreign-keys&gt;&lt;key app="EN" db-id="rzzvst5svxetfze9a5i52svrrwwfxvaezsz2" timestamp="1716797551"&gt;55&lt;/key&gt;&lt;/foreign-keys&gt;&lt;ref-type name="Journal Article"&gt;17&lt;/ref-type&gt;&lt;contributors&gt;&lt;authors&gt;&lt;author&gt;Chitapanarux, T.&lt;/author&gt;&lt;author&gt;Phornphutkul, K.&lt;/author&gt;&lt;/authors&gt;&lt;/contributors&gt;&lt;auth-address&gt;Division of Gastrohepatology, Department of Internal Medicine, Faculty of Medicine, Chiang Mai University, Chiang Mai, Thailand.&amp;#xD;Division of Gastrohepatology, Department of Internal Medicine, Faculty of Medicine, Chiang Mai University, Chiang Mai, Thailand ; Gastrohepatology unit, Rajavej Chiang Mai Hospital, Chiang Mai, Thailand.&lt;/auth-address&gt;&lt;titles&gt;&lt;title&gt;Risk Factors for the Development of Hepatocellular Carcinoma in Thailand&lt;/title&gt;&lt;secondary-title&gt;J Clin Transl Hepatol&lt;/secondary-title&gt;&lt;/titles&gt;&lt;periodical&gt;&lt;full-title&gt;J Clin Transl Hepatol&lt;/full-title&gt;&lt;/periodical&gt;&lt;pages&gt;182-8&lt;/pages&gt;&lt;volume&gt;3&lt;/volume&gt;&lt;number&gt;3&lt;/number&gt;&lt;edition&gt;20150915&lt;/edition&gt;&lt;keywords&gt;&lt;keyword&gt;Etiology&lt;/keyword&gt;&lt;keyword&gt;Hepatocellular carcinoma&lt;/keyword&gt;&lt;keyword&gt;Risk factors&lt;/keyword&gt;&lt;/keywords&gt;&lt;dates&gt;&lt;year&gt;2015&lt;/year&gt;&lt;pub-dates&gt;&lt;date&gt;Sep 28&lt;/date&gt;&lt;/pub-dates&gt;&lt;/dates&gt;&lt;isbn&gt;2225-0719 (Print)&amp;#xD;2225-0719&lt;/isbn&gt;&lt;accession-num&gt;26623264&lt;/accession-num&gt;&lt;urls&gt;&lt;/urls&gt;&lt;custom1&gt;Conflict of interest: None&lt;/custom1&gt;&lt;custom2&gt;PMC4663199&lt;/custom2&gt;&lt;electronic-resource-num&gt;10.14218/jcth.2015.00025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7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D3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CD" w14:textId="77777777" w:rsidR="00DA1367" w:rsidRPr="00467F71" w:rsidRDefault="00DA1367" w:rsidP="00DA13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CE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HCC, annual incidence in CLC (NAFDL)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CF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9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D0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5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DD1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34%</w:t>
            </w:r>
          </w:p>
        </w:tc>
        <w:tc>
          <w:tcPr>
            <w:tcW w:w="2297" w:type="dxa"/>
            <w:vAlign w:val="center"/>
          </w:tcPr>
          <w:p w14:paraId="4D076DD2" w14:textId="3293C421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Chitapanarux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 (2015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Chitapanarux&lt;/Author&gt;&lt;Year&gt;2015&lt;/Year&gt;&lt;RecNum&gt;55&lt;/RecNum&gt;&lt;DisplayText&gt;(7)&lt;/DisplayText&gt;&lt;record&gt;&lt;rec-number&gt;55&lt;/rec-number&gt;&lt;foreign-keys&gt;&lt;key app="EN" db-id="rzzvst5svxetfze9a5i52svrrwwfxvaezsz2" timestamp="1716797551"&gt;55&lt;/key&gt;&lt;/foreign-keys&gt;&lt;ref-type name="Journal Article"&gt;17&lt;/ref-type&gt;&lt;contributors&gt;&lt;authors&gt;&lt;author&gt;Chitapanarux, T.&lt;/author&gt;&lt;author&gt;Phornphutkul, K.&lt;/author&gt;&lt;/authors&gt;&lt;/contributors&gt;&lt;auth-address&gt;Division of Gastrohepatology, Department of Internal Medicine, Faculty of Medicine, Chiang Mai University, Chiang Mai, Thailand.&amp;#xD;Division of Gastrohepatology, Department of Internal Medicine, Faculty of Medicine, Chiang Mai University, Chiang Mai, Thailand ; Gastrohepatology unit, Rajavej Chiang Mai Hospital, Chiang Mai, Thailand.&lt;/auth-address&gt;&lt;titles&gt;&lt;title&gt;Risk Factors for the Development of Hepatocellular Carcinoma in Thailand&lt;/title&gt;&lt;secondary-title&gt;J Clin Transl Hepatol&lt;/secondary-title&gt;&lt;/titles&gt;&lt;periodical&gt;&lt;full-title&gt;J Clin Transl Hepatol&lt;/full-title&gt;&lt;/periodical&gt;&lt;pages&gt;182-8&lt;/pages&gt;&lt;volume&gt;3&lt;/volume&gt;&lt;number&gt;3&lt;/number&gt;&lt;edition&gt;20150915&lt;/edition&gt;&lt;keywords&gt;&lt;keyword&gt;Etiology&lt;/keyword&gt;&lt;keyword&gt;Hepatocellular carcinoma&lt;/keyword&gt;&lt;keyword&gt;Risk factors&lt;/keyword&gt;&lt;/keywords&gt;&lt;dates&gt;&lt;year&gt;2015&lt;/year&gt;&lt;pub-dates&gt;&lt;date&gt;Sep 28&lt;/date&gt;&lt;/pub-dates&gt;&lt;/dates&gt;&lt;isbn&gt;2225-0719 (Print)&amp;#xD;2225-0719&lt;/isbn&gt;&lt;accession-num&gt;26623264&lt;/accession-num&gt;&lt;urls&gt;&lt;/urls&gt;&lt;custom1&gt;Conflict of interest: None&lt;/custom1&gt;&lt;custom2&gt;PMC4663199&lt;/custom2&gt;&lt;electronic-resource-num&gt;10.14218/jcth.2015.00025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7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DA1367" w:rsidRPr="009C42C1" w14:paraId="4D076DDA" w14:textId="77777777">
        <w:trPr>
          <w:trHeight w:val="520"/>
        </w:trPr>
        <w:tc>
          <w:tcPr>
            <w:tcW w:w="1530" w:type="dxa"/>
            <w:vMerge w:val="restart"/>
            <w:vAlign w:val="center"/>
          </w:tcPr>
          <w:p w14:paraId="4D076DD4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lastRenderedPageBreak/>
              <w:t>Incidence of DCLC</w:t>
            </w:r>
          </w:p>
        </w:tc>
        <w:tc>
          <w:tcPr>
            <w:tcW w:w="2880" w:type="dxa"/>
            <w:vAlign w:val="bottom"/>
          </w:tcPr>
          <w:p w14:paraId="4D076DD5" w14:textId="77777777" w:rsidR="00DA1367" w:rsidRPr="00467F71" w:rsidRDefault="00DA1367" w:rsidP="00DA1367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DCLC, annual incidence in CLC (ALD)</w:t>
            </w:r>
          </w:p>
        </w:tc>
        <w:tc>
          <w:tcPr>
            <w:tcW w:w="1162" w:type="dxa"/>
            <w:vAlign w:val="center"/>
          </w:tcPr>
          <w:p w14:paraId="4D076DD6" w14:textId="77777777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1.8%</w:t>
            </w:r>
          </w:p>
        </w:tc>
        <w:tc>
          <w:tcPr>
            <w:tcW w:w="1162" w:type="dxa"/>
            <w:vAlign w:val="center"/>
          </w:tcPr>
          <w:p w14:paraId="4D076DD7" w14:textId="47F601BC" w:rsidR="00DA1367" w:rsidRPr="00467F71" w:rsidRDefault="00A60100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9.44</w:t>
            </w:r>
            <w:r w:rsidR="00DA1367" w:rsidRPr="00467F71">
              <w:rPr>
                <w:rFonts w:ascii="Times New Roman" w:eastAsia="Aptos" w:hAnsi="Times New Roman"/>
                <w:sz w:val="16"/>
                <w:szCs w:val="16"/>
              </w:rPr>
              <w:t>%</w:t>
            </w:r>
          </w:p>
        </w:tc>
        <w:tc>
          <w:tcPr>
            <w:tcW w:w="1015" w:type="dxa"/>
            <w:vAlign w:val="center"/>
          </w:tcPr>
          <w:p w14:paraId="4D076DD8" w14:textId="103F9EE6" w:rsidR="00DA1367" w:rsidRPr="00467F71" w:rsidRDefault="00925052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Theme="minorEastAsia" w:hAnsi="Times New Roman"/>
                <w:sz w:val="16"/>
                <w:szCs w:val="16"/>
              </w:rPr>
              <w:t>1</w:t>
            </w:r>
            <w:r w:rsidR="009013F1" w:rsidRPr="00467F71">
              <w:rPr>
                <w:rFonts w:ascii="Times New Roman" w:eastAsiaTheme="minorEastAsia" w:hAnsi="Times New Roman"/>
                <w:sz w:val="16"/>
                <w:szCs w:val="16"/>
              </w:rPr>
              <w:t>4.16</w:t>
            </w:r>
            <w:r w:rsidR="00DA1367" w:rsidRPr="00467F71">
              <w:rPr>
                <w:rFonts w:ascii="Times New Roman" w:eastAsia="Aptos" w:hAnsi="Times New Roman"/>
                <w:sz w:val="16"/>
                <w:szCs w:val="16"/>
              </w:rPr>
              <w:t>%</w:t>
            </w:r>
          </w:p>
        </w:tc>
        <w:tc>
          <w:tcPr>
            <w:tcW w:w="2297" w:type="dxa"/>
            <w:vAlign w:val="center"/>
          </w:tcPr>
          <w:p w14:paraId="4D076DD9" w14:textId="4D07F6D1" w:rsidR="00DA1367" w:rsidRPr="00467F71" w:rsidRDefault="00DA1367" w:rsidP="00DA1367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Fleming et al. 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013F1" w:rsidRPr="009C42C1" w14:paraId="4D076DE1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DB" w14:textId="77777777" w:rsidR="009013F1" w:rsidRPr="00467F71" w:rsidRDefault="009013F1" w:rsidP="009013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DC" w14:textId="77777777" w:rsidR="009013F1" w:rsidRPr="00467F71" w:rsidRDefault="009013F1" w:rsidP="009013F1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DCLC, annual incidence in CLC (HBV)</w:t>
            </w:r>
          </w:p>
        </w:tc>
        <w:tc>
          <w:tcPr>
            <w:tcW w:w="1162" w:type="dxa"/>
            <w:vAlign w:val="center"/>
          </w:tcPr>
          <w:p w14:paraId="4D076DDD" w14:textId="77777777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1.8%</w:t>
            </w:r>
          </w:p>
        </w:tc>
        <w:tc>
          <w:tcPr>
            <w:tcW w:w="1162" w:type="dxa"/>
            <w:vAlign w:val="center"/>
          </w:tcPr>
          <w:p w14:paraId="4D076DDE" w14:textId="32291395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9.44%</w:t>
            </w:r>
          </w:p>
        </w:tc>
        <w:tc>
          <w:tcPr>
            <w:tcW w:w="1015" w:type="dxa"/>
            <w:vAlign w:val="center"/>
          </w:tcPr>
          <w:p w14:paraId="4D076DDF" w14:textId="10813031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Theme="minorEastAsia" w:hAnsi="Times New Roman"/>
                <w:sz w:val="16"/>
                <w:szCs w:val="16"/>
              </w:rPr>
              <w:t>14.16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%</w:t>
            </w:r>
          </w:p>
        </w:tc>
        <w:tc>
          <w:tcPr>
            <w:tcW w:w="2297" w:type="dxa"/>
            <w:vAlign w:val="center"/>
          </w:tcPr>
          <w:p w14:paraId="4D076DE0" w14:textId="5BF9281B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Fleming et al. 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013F1" w:rsidRPr="009C42C1" w14:paraId="4D076DE8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E2" w14:textId="77777777" w:rsidR="009013F1" w:rsidRPr="00467F71" w:rsidRDefault="009013F1" w:rsidP="009013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E3" w14:textId="77777777" w:rsidR="009013F1" w:rsidRPr="00467F71" w:rsidRDefault="009013F1" w:rsidP="009013F1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DCLC, annual incidence in CLC (HCV)</w:t>
            </w:r>
          </w:p>
        </w:tc>
        <w:tc>
          <w:tcPr>
            <w:tcW w:w="1162" w:type="dxa"/>
            <w:vAlign w:val="center"/>
          </w:tcPr>
          <w:p w14:paraId="4D076DE4" w14:textId="77777777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1.8%</w:t>
            </w:r>
          </w:p>
        </w:tc>
        <w:tc>
          <w:tcPr>
            <w:tcW w:w="1162" w:type="dxa"/>
            <w:vAlign w:val="center"/>
          </w:tcPr>
          <w:p w14:paraId="4D076DE5" w14:textId="14837A91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9.44%</w:t>
            </w:r>
          </w:p>
        </w:tc>
        <w:tc>
          <w:tcPr>
            <w:tcW w:w="1015" w:type="dxa"/>
            <w:vAlign w:val="center"/>
          </w:tcPr>
          <w:p w14:paraId="4D076DE6" w14:textId="46439DAF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Theme="minorEastAsia" w:hAnsi="Times New Roman"/>
                <w:sz w:val="16"/>
                <w:szCs w:val="16"/>
              </w:rPr>
              <w:t>14.16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%</w:t>
            </w:r>
          </w:p>
        </w:tc>
        <w:tc>
          <w:tcPr>
            <w:tcW w:w="2297" w:type="dxa"/>
            <w:vAlign w:val="center"/>
          </w:tcPr>
          <w:p w14:paraId="4D076DE7" w14:textId="7D5556B8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Fleming et al. 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013F1" w:rsidRPr="009C42C1" w14:paraId="4D076DEF" w14:textId="77777777">
        <w:trPr>
          <w:trHeight w:val="520"/>
        </w:trPr>
        <w:tc>
          <w:tcPr>
            <w:tcW w:w="1530" w:type="dxa"/>
            <w:vMerge/>
            <w:vAlign w:val="center"/>
          </w:tcPr>
          <w:p w14:paraId="4D076DE9" w14:textId="77777777" w:rsidR="009013F1" w:rsidRPr="00467F71" w:rsidRDefault="009013F1" w:rsidP="009013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EA" w14:textId="77777777" w:rsidR="009013F1" w:rsidRPr="00467F71" w:rsidRDefault="009013F1" w:rsidP="009013F1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DCLC, annual incidence in CLC (NAFDL)</w:t>
            </w:r>
          </w:p>
        </w:tc>
        <w:tc>
          <w:tcPr>
            <w:tcW w:w="1162" w:type="dxa"/>
            <w:vAlign w:val="center"/>
          </w:tcPr>
          <w:p w14:paraId="4D076DEB" w14:textId="77777777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1.8%</w:t>
            </w:r>
          </w:p>
        </w:tc>
        <w:tc>
          <w:tcPr>
            <w:tcW w:w="1162" w:type="dxa"/>
            <w:vAlign w:val="center"/>
          </w:tcPr>
          <w:p w14:paraId="4D076DEC" w14:textId="7D7EE76B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9.44%</w:t>
            </w:r>
          </w:p>
        </w:tc>
        <w:tc>
          <w:tcPr>
            <w:tcW w:w="1015" w:type="dxa"/>
            <w:vAlign w:val="center"/>
          </w:tcPr>
          <w:p w14:paraId="4D076DED" w14:textId="56260E64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Theme="minorEastAsia" w:hAnsi="Times New Roman"/>
                <w:sz w:val="16"/>
                <w:szCs w:val="16"/>
              </w:rPr>
              <w:t>14.16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%</w:t>
            </w:r>
          </w:p>
        </w:tc>
        <w:tc>
          <w:tcPr>
            <w:tcW w:w="2297" w:type="dxa"/>
            <w:vAlign w:val="center"/>
          </w:tcPr>
          <w:p w14:paraId="4D076DEE" w14:textId="16A36F71" w:rsidR="009013F1" w:rsidRPr="00467F71" w:rsidRDefault="009013F1" w:rsidP="009013F1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Fleming et al. 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35DC5" w:rsidRPr="009C42C1" w14:paraId="4D076DF7" w14:textId="77777777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DF0" w14:textId="77777777" w:rsidR="00935DC5" w:rsidRPr="00467F71" w:rsidRDefault="00935DC5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Incidental detection</w:t>
            </w:r>
          </w:p>
          <w:p w14:paraId="4D076DF1" w14:textId="77777777" w:rsidR="00935DC5" w:rsidRPr="00467F71" w:rsidRDefault="00935DC5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vAlign w:val="bottom"/>
          </w:tcPr>
          <w:p w14:paraId="4D076DF2" w14:textId="77777777" w:rsidR="00935DC5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3"/>
                <w:id w:val="-766002242"/>
              </w:sdtPr>
              <w:sdtContent/>
            </w:sdt>
            <w:r w:rsidR="00935DC5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Annual incidental detection HCC 0.A </w:t>
            </w:r>
          </w:p>
        </w:tc>
        <w:tc>
          <w:tcPr>
            <w:tcW w:w="1162" w:type="dxa"/>
            <w:vAlign w:val="center"/>
          </w:tcPr>
          <w:p w14:paraId="4D076DF3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162" w:type="dxa"/>
            <w:vAlign w:val="center"/>
          </w:tcPr>
          <w:p w14:paraId="4D076DF4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015" w:type="dxa"/>
            <w:vAlign w:val="center"/>
          </w:tcPr>
          <w:p w14:paraId="4D076DF5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2297" w:type="dxa"/>
            <w:vAlign w:val="center"/>
          </w:tcPr>
          <w:p w14:paraId="4D076DF6" w14:textId="3F0EAB0A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gram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;</w:t>
            </w:r>
            <w:proofErr w:type="gramEnd"/>
            <w:r w:rsidRPr="00467F71">
              <w:rPr>
                <w:rFonts w:ascii="Times New Roman" w:eastAsia="Aptos" w:hAnsi="Times New Roman"/>
                <w:sz w:val="16"/>
                <w:szCs w:val="16"/>
                <w:lang w:val="en-US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no data on incidental detection was found for Thailand or nearby markets; thus, it is considered negligible in the base case, assuming equal impact across strategies </w:t>
            </w:r>
          </w:p>
        </w:tc>
      </w:tr>
      <w:tr w:rsidR="00935DC5" w:rsidRPr="009C42C1" w14:paraId="4D076DFE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DF8" w14:textId="77777777" w:rsidR="00935DC5" w:rsidRPr="00467F71" w:rsidRDefault="00935DC5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DF9" w14:textId="77777777" w:rsidR="00935DC5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4"/>
                <w:id w:val="-783883149"/>
              </w:sdtPr>
              <w:sdtContent/>
            </w:sdt>
            <w:r w:rsidR="00935DC5" w:rsidRPr="00467F71">
              <w:rPr>
                <w:rFonts w:ascii="Times New Roman" w:eastAsia="Aptos" w:hAnsi="Times New Roman"/>
                <w:sz w:val="16"/>
                <w:szCs w:val="16"/>
              </w:rPr>
              <w:t>(%) Annual incidental detection HCC BCD</w:t>
            </w:r>
          </w:p>
        </w:tc>
        <w:tc>
          <w:tcPr>
            <w:tcW w:w="1162" w:type="dxa"/>
            <w:vAlign w:val="center"/>
          </w:tcPr>
          <w:p w14:paraId="4D076DFA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162" w:type="dxa"/>
            <w:vAlign w:val="center"/>
          </w:tcPr>
          <w:p w14:paraId="4D076DFB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015" w:type="dxa"/>
            <w:vAlign w:val="center"/>
          </w:tcPr>
          <w:p w14:paraId="4D076DFC" w14:textId="77777777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2297" w:type="dxa"/>
            <w:vAlign w:val="center"/>
          </w:tcPr>
          <w:p w14:paraId="4D076DFD" w14:textId="6403D175" w:rsidR="00935DC5" w:rsidRPr="00467F71" w:rsidRDefault="00935DC5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gram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;</w:t>
            </w:r>
            <w:proofErr w:type="gramEnd"/>
            <w:r w:rsidRPr="00467F71">
              <w:rPr>
                <w:rFonts w:ascii="Times New Roman" w:eastAsia="Aptos" w:hAnsi="Times New Roman"/>
                <w:sz w:val="16"/>
                <w:szCs w:val="16"/>
                <w:lang w:val="en-US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no data on incidental detection was found for Thailand or nearby markets; thus, it is considered negligible in the base case, assuming equal impact across strategies</w:t>
            </w:r>
          </w:p>
        </w:tc>
      </w:tr>
      <w:tr w:rsidR="00925052" w:rsidRPr="009C42C1" w14:paraId="4D076E06" w14:textId="77777777">
        <w:trPr>
          <w:trHeight w:val="290"/>
        </w:trPr>
        <w:tc>
          <w:tcPr>
            <w:tcW w:w="1530" w:type="dxa"/>
            <w:vAlign w:val="center"/>
          </w:tcPr>
          <w:p w14:paraId="4D076DFF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Transition probability from DCLC to HCC</w:t>
            </w:r>
          </w:p>
          <w:p w14:paraId="4D076E00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01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Patients with DCLC after HCC treatment</w:t>
            </w:r>
          </w:p>
        </w:tc>
        <w:tc>
          <w:tcPr>
            <w:tcW w:w="1162" w:type="dxa"/>
            <w:vAlign w:val="center"/>
          </w:tcPr>
          <w:p w14:paraId="4D076E0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5.5%</w:t>
            </w:r>
          </w:p>
        </w:tc>
        <w:tc>
          <w:tcPr>
            <w:tcW w:w="1162" w:type="dxa"/>
            <w:vAlign w:val="center"/>
          </w:tcPr>
          <w:p w14:paraId="4D076E0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2.4%</w:t>
            </w:r>
          </w:p>
        </w:tc>
        <w:tc>
          <w:tcPr>
            <w:tcW w:w="1015" w:type="dxa"/>
            <w:vAlign w:val="center"/>
          </w:tcPr>
          <w:p w14:paraId="4D076E0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8.6%</w:t>
            </w:r>
          </w:p>
        </w:tc>
        <w:tc>
          <w:tcPr>
            <w:tcW w:w="2297" w:type="dxa"/>
            <w:vAlign w:val="center"/>
          </w:tcPr>
          <w:p w14:paraId="4D076E05" w14:textId="2F14C85A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hyperlink r:id="rId13">
              <w:r w:rsidRPr="00467F71">
                <w:rPr>
                  <w:rFonts w:ascii="Times New Roman" w:eastAsia="Aptos" w:hAnsi="Times New Roman"/>
                  <w:sz w:val="16"/>
                  <w:szCs w:val="16"/>
                </w:rPr>
                <w:t>Kondo et al. (2022</w:t>
              </w:r>
            </w:hyperlink>
            <w:r w:rsidRPr="00467F71">
              <w:rPr>
                <w:rFonts w:ascii="Times New Roman" w:eastAsia="Aptos" w:hAnsi="Times New Roman"/>
                <w:sz w:val="16"/>
                <w:szCs w:val="16"/>
              </w:rPr>
              <w:t>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Kondo&lt;/Author&gt;&lt;Year&gt;2022&lt;/Year&gt;&lt;RecNum&gt;64&lt;/RecNum&gt;&lt;DisplayText&gt;(9)&lt;/DisplayText&gt;&lt;record&gt;&lt;rec-number&gt;64&lt;/rec-number&gt;&lt;foreign-keys&gt;&lt;key app="EN" db-id="rzzvst5svxetfze9a5i52svrrwwfxvaezsz2" timestamp="1740403868"&gt;64&lt;/key&gt;&lt;/foreign-keys&gt;&lt;ref-type name="Journal Article"&gt;17&lt;/ref-type&gt;&lt;contributors&gt;&lt;authors&gt;&lt;author&gt;Kondo, Takayuki&lt;/author&gt;&lt;author&gt;Koroki, Keisuke&lt;/author&gt;&lt;author&gt;Kanzaki, Hiroaki&lt;/author&gt;&lt;author&gt;Kobayashi, Kazufumi&lt;/author&gt;&lt;author&gt;Kiyono, Soichiro&lt;/author&gt;&lt;author&gt;Nakamura, Masato&lt;/author&gt;&lt;author&gt;Kanogawa, Naoya&lt;/author&gt;&lt;author&gt;Saito, Tomoko&lt;/author&gt;&lt;author&gt;Ogasawara, Sadahisa&lt;/author&gt;&lt;author&gt;Ooka, Yoshihiko&lt;/author&gt;&lt;author&gt;Nakamoto, Shingo&lt;/author&gt;&lt;author&gt;Chiba, Tetsuhiro&lt;/author&gt;&lt;author&gt;Arai, Makoto&lt;/author&gt;&lt;author&gt;Kato, Jun&lt;/author&gt;&lt;author&gt;Kuboki, Satoshi&lt;/author&gt;&lt;author&gt;Ohtsuka, Masayuki&lt;/author&gt;&lt;author&gt;Kato, Naoya&lt;/author&gt;&lt;/authors&gt;&lt;secondary-authors&gt;&lt;author&gt;Strnad, Pavel&lt;/author&gt;&lt;/secondary-authors&gt;&lt;/contributors&gt;&lt;titles&gt;&lt;title&gt;Impact of acute decompensation on the prognosis of patients with hepatocellular carcinom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261619&lt;/pages&gt;&lt;volume&gt;17&lt;/volume&gt;&lt;number&gt;1&lt;/number&gt;&lt;dates&gt;&lt;year&gt;2022&lt;/year&gt;&lt;pub-dates&gt;&lt;date&gt;2022/01/27/&lt;/date&gt;&lt;/pub-dates&gt;&lt;/dates&gt;&lt;isbn&gt;1932-6203&lt;/isbn&gt;&lt;urls&gt;&lt;related-urls&gt;&lt;url&gt;https://dx.plos.org/10.1371/journal.pone.0261619&lt;/url&gt;&lt;/related-urls&gt;&lt;/urls&gt;&lt;electronic-resource-num&gt;10.1371/journal.pone.0261619&lt;/electronic-resource-num&gt;&lt;remote-database-provider&gt;DOI.org (Crossref)&lt;/remote-database-provider&gt;&lt;language&gt;en&lt;/language&gt;&lt;access-date&gt;2025/02/24/13:30:30&lt;/access-dat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9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A942F3" w:rsidRPr="009C42C1" w14:paraId="4D076E0E" w14:textId="77777777">
        <w:trPr>
          <w:trHeight w:val="520"/>
        </w:trPr>
        <w:tc>
          <w:tcPr>
            <w:tcW w:w="1530" w:type="dxa"/>
            <w:vMerge w:val="restart"/>
            <w:vAlign w:val="center"/>
          </w:tcPr>
          <w:p w14:paraId="4D076E07" w14:textId="77777777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5"/>
                <w:id w:val="-1064025912"/>
              </w:sdtPr>
              <w:sdtContent/>
            </w:sdt>
            <w:r w:rsidR="00A942F3"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HCC treatments for EARLY detected</w:t>
            </w:r>
          </w:p>
          <w:p w14:paraId="4D076E08" w14:textId="12194EAA" w:rsidR="00A942F3" w:rsidRPr="00467F71" w:rsidRDefault="00A942F3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  <w:lang w:val="en-US"/>
              </w:rPr>
              <w:t>*base case scenario</w:t>
            </w:r>
          </w:p>
        </w:tc>
        <w:tc>
          <w:tcPr>
            <w:tcW w:w="2880" w:type="dxa"/>
            <w:vAlign w:val="bottom"/>
          </w:tcPr>
          <w:p w14:paraId="4D076E09" w14:textId="78599065" w:rsidR="00A942F3" w:rsidRPr="00467F71" w:rsidRDefault="00A942F3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OLT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0A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%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0B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%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0C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%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0D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A942F3" w:rsidRPr="009C42C1" w14:paraId="4D076E1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0F" w14:textId="77777777" w:rsidR="00A942F3" w:rsidRPr="00467F71" w:rsidRDefault="00A942F3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10" w14:textId="6B3770E3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6"/>
                <w:id w:val="1718165259"/>
              </w:sdtPr>
              <w:sdtContent/>
            </w:sdt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>Resection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1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2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2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2.5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3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2.5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4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A942F3" w:rsidRPr="009C42C1" w14:paraId="4D076E1C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16" w14:textId="77777777" w:rsidR="00A942F3" w:rsidRPr="00467F71" w:rsidRDefault="00A942F3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17" w14:textId="72AB2C51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7"/>
                <w:id w:val="-1545359705"/>
              </w:sdtPr>
              <w:sdtContent/>
            </w:sdt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>RFA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8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4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9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4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A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4.2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B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A942F3" w:rsidRPr="009C42C1" w14:paraId="4D076E23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1D" w14:textId="77777777" w:rsidR="00A942F3" w:rsidRPr="00467F71" w:rsidRDefault="00A942F3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1E" w14:textId="1182C174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8"/>
                <w:id w:val="-1173791916"/>
              </w:sdtPr>
              <w:sdtContent/>
            </w:sdt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>TACE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1F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2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0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2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1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2.1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2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A942F3" w:rsidRPr="009C42C1" w14:paraId="4D076E2A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24" w14:textId="77777777" w:rsidR="00A942F3" w:rsidRPr="00467F71" w:rsidRDefault="00A942F3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25" w14:textId="217334AE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29"/>
                <w:id w:val="777066336"/>
              </w:sdtPr>
              <w:sdtContent/>
            </w:sdt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Systemic </w:t>
            </w:r>
            <w:proofErr w:type="spellStart"/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>Treatment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6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7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0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8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0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9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A942F3" w:rsidRPr="009C42C1" w14:paraId="4D076E31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2B" w14:textId="77777777" w:rsidR="00A942F3" w:rsidRPr="00467F71" w:rsidRDefault="00A942F3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right w:val="single" w:sz="4" w:space="0" w:color="000000"/>
            </w:tcBorders>
            <w:vAlign w:val="bottom"/>
          </w:tcPr>
          <w:p w14:paraId="4D076E2C" w14:textId="4B2023A1" w:rsidR="00A942F3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0"/>
                <w:id w:val="-2142406913"/>
              </w:sdtPr>
              <w:sdtContent/>
            </w:sdt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="00A942F3" w:rsidRPr="00467F71">
              <w:rPr>
                <w:rFonts w:ascii="Times New Roman" w:eastAsia="Aptos" w:hAnsi="Times New Roman"/>
                <w:sz w:val="16"/>
                <w:szCs w:val="16"/>
              </w:rPr>
              <w:t>BSC_early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D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%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E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%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2F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0" w14:textId="77777777" w:rsidR="00A942F3" w:rsidRPr="00467F71" w:rsidRDefault="00A942F3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38" w14:textId="77777777">
        <w:trPr>
          <w:trHeight w:val="520"/>
        </w:trPr>
        <w:tc>
          <w:tcPr>
            <w:tcW w:w="1530" w:type="dxa"/>
            <w:vMerge w:val="restart"/>
            <w:vAlign w:val="center"/>
          </w:tcPr>
          <w:p w14:paraId="4D076E32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HCC treatments for LATE detected (urban) </w:t>
            </w:r>
          </w:p>
        </w:tc>
        <w:tc>
          <w:tcPr>
            <w:tcW w:w="2880" w:type="dxa"/>
          </w:tcPr>
          <w:p w14:paraId="4D076E33" w14:textId="2B03A531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OLT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6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3F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39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3A" w14:textId="45E50A23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Resection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5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5.5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D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5.5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3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46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40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41" w14:textId="7EC2C989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RFA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9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.9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4D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47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48" w14:textId="11BA9165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TACE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9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9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9.1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4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54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4E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4F" w14:textId="3D6896A6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Systemic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Treatment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0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1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5B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55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56" w14:textId="706838AA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BSC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1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1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21.2%</w:t>
            </w:r>
          </w:p>
        </w:tc>
        <w:tc>
          <w:tcPr>
            <w:tcW w:w="2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6E5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Chulalongkorn University</w:t>
            </w:r>
          </w:p>
        </w:tc>
      </w:tr>
      <w:tr w:rsidR="00925052" w:rsidRPr="009C42C1" w14:paraId="4D076E62" w14:textId="77777777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E5C" w14:textId="77777777" w:rsidR="00925052" w:rsidRPr="00467F71" w:rsidRDefault="00925052" w:rsidP="00925052">
            <w:pPr>
              <w:spacing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HCC treatments for LATE detected (rural)</w:t>
            </w:r>
          </w:p>
        </w:tc>
        <w:tc>
          <w:tcPr>
            <w:tcW w:w="2880" w:type="dxa"/>
          </w:tcPr>
          <w:p w14:paraId="4D076E5D" w14:textId="6952D435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OLT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5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162" w:type="dxa"/>
            <w:vAlign w:val="center"/>
          </w:tcPr>
          <w:p w14:paraId="4D076E5F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1015" w:type="dxa"/>
            <w:vAlign w:val="center"/>
          </w:tcPr>
          <w:p w14:paraId="4D076E60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0%</w:t>
            </w:r>
          </w:p>
        </w:tc>
        <w:tc>
          <w:tcPr>
            <w:tcW w:w="2297" w:type="dxa"/>
            <w:vAlign w:val="center"/>
          </w:tcPr>
          <w:p w14:paraId="4D076E61" w14:textId="0F63CCF9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Kitiyakara</w:t>
            </w:r>
            <w:proofErr w:type="spellEnd"/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et al. (2022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Kitiyakara&lt;/Author&gt;&lt;Year&gt;2022&lt;/Year&gt;&lt;RecNum&gt;31&lt;/RecNum&gt;&lt;DisplayText&gt;(10)&lt;/DisplayText&gt;&lt;record&gt;&lt;rec-number&gt;31&lt;/rec-number&gt;&lt;foreign-keys&gt;&lt;key app="EN" db-id="rzzvst5svxetfze9a5i52svrrwwfxvaezsz2" timestamp="1689495347"&gt;31&lt;/key&gt;&lt;/foreign-keys&gt;&lt;ref-type name="Journal Article"&gt;17&lt;/ref-type&gt;&lt;contributors&gt;&lt;authors&gt;&lt;author&gt;Kitiyakara, Taya&lt;/author&gt;&lt;author&gt;Leerapun, Apinya&lt;/author&gt;&lt;author&gt;Sutthivanan, Chinnavat&lt;/author&gt;&lt;author&gt;Poovorawan, Kittiyod&lt;/author&gt;&lt;author&gt;Pan-Ngum, Wirichada&lt;/author&gt;&lt;author&gt;Soonthornworasiri, Ngamphol&lt;/author&gt;&lt;author&gt;Chaiteerakij, Roongruedee&lt;/author&gt;&lt;author&gt;Treeprasertsuk, Sombat&lt;/author&gt;&lt;author&gt;Phaoswasdi, Kamthorn&lt;/author&gt;&lt;author&gt;Mairiang, Pisaln&lt;/author&gt;&lt;/authors&gt;&lt;/contributors&gt;&lt;titles&gt;&lt;title&gt;Regional Differences in Admissions and Treatment Outcomes for Hepatocellular Carcinoma Patients in Thailand&lt;/title&gt;&lt;secondary-title&gt;Asian Pacific Journal of Cancer Prevention: APJCP&lt;/secondary-title&gt;&lt;/titles&gt;&lt;periodical&gt;&lt;full-title&gt;Asian Pacific journal of cancer prevention: APJCP&lt;/full-title&gt;&lt;/periodical&gt;&lt;pages&gt;3701&lt;/pages&gt;&lt;volume&gt;23&lt;/volume&gt;&lt;number&gt;11&lt;/number&gt;&lt;dates&gt;&lt;year&gt;2022&lt;/year&gt;&lt;/dates&gt;&lt;urls&gt;&lt;/urls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0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, nationwide</w:t>
            </w:r>
          </w:p>
        </w:tc>
      </w:tr>
      <w:tr w:rsidR="00925052" w:rsidRPr="009C42C1" w14:paraId="4D076E69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63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64" w14:textId="29A3D83C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Resection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6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6%</w:t>
            </w:r>
          </w:p>
        </w:tc>
        <w:tc>
          <w:tcPr>
            <w:tcW w:w="1162" w:type="dxa"/>
            <w:vAlign w:val="center"/>
          </w:tcPr>
          <w:p w14:paraId="4D076E66" w14:textId="760E5EF8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6%</w:t>
            </w:r>
          </w:p>
        </w:tc>
        <w:tc>
          <w:tcPr>
            <w:tcW w:w="1015" w:type="dxa"/>
            <w:vAlign w:val="center"/>
          </w:tcPr>
          <w:p w14:paraId="4D076E67" w14:textId="205E4356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.6%</w:t>
            </w:r>
          </w:p>
        </w:tc>
        <w:tc>
          <w:tcPr>
            <w:tcW w:w="2297" w:type="dxa"/>
            <w:vAlign w:val="center"/>
          </w:tcPr>
          <w:p w14:paraId="4D076E68" w14:textId="3E45618B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  <w:lang w:val="sv-SE"/>
              </w:rPr>
              <w:t xml:space="preserve">Kitiyakara et al. (2022) et al.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, nationwide</w:t>
            </w:r>
          </w:p>
        </w:tc>
      </w:tr>
      <w:tr w:rsidR="00925052" w:rsidRPr="009C42C1" w14:paraId="4D076E70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6A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6B" w14:textId="0DAB4D9E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RFA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6C" w14:textId="4E8B91FF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.2</w:t>
            </w:r>
            <w:r w:rsidR="00313D7D" w:rsidRPr="00467F71">
              <w:rPr>
                <w:rFonts w:ascii="Times New Roman" w:eastAsiaTheme="minorEastAsia" w:hAnsi="Times New Roman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14:paraId="4D076E6D" w14:textId="5B49FBCE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.2</w:t>
            </w:r>
            <w:r w:rsidR="00313D7D" w:rsidRPr="00467F71">
              <w:rPr>
                <w:rFonts w:ascii="Times New Roman" w:eastAsiaTheme="minorEastAsia" w:hAnsi="Times New Roman"/>
                <w:sz w:val="16"/>
                <w:szCs w:val="16"/>
              </w:rPr>
              <w:t>%</w:t>
            </w:r>
          </w:p>
        </w:tc>
        <w:tc>
          <w:tcPr>
            <w:tcW w:w="1015" w:type="dxa"/>
            <w:vAlign w:val="center"/>
          </w:tcPr>
          <w:p w14:paraId="4D076E6E" w14:textId="404DE534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3.2</w:t>
            </w:r>
            <w:r w:rsidR="00313D7D" w:rsidRPr="00467F71">
              <w:rPr>
                <w:rFonts w:ascii="Times New Roman" w:eastAsiaTheme="minorEastAsia" w:hAnsi="Times New Roman"/>
                <w:sz w:val="16"/>
                <w:szCs w:val="16"/>
              </w:rPr>
              <w:t>%</w:t>
            </w:r>
          </w:p>
        </w:tc>
        <w:tc>
          <w:tcPr>
            <w:tcW w:w="2297" w:type="dxa"/>
            <w:vAlign w:val="center"/>
          </w:tcPr>
          <w:p w14:paraId="4D076E6F" w14:textId="44124E61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  <w:lang w:val="sv-SE"/>
              </w:rPr>
              <w:t xml:space="preserve">Kitiyakara et al. (2022) et al.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, nationwide</w:t>
            </w:r>
          </w:p>
        </w:tc>
      </w:tr>
      <w:tr w:rsidR="00925052" w:rsidRPr="009C42C1" w14:paraId="4D076E77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71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72" w14:textId="7FCD5560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TACE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7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1%</w:t>
            </w:r>
          </w:p>
        </w:tc>
        <w:tc>
          <w:tcPr>
            <w:tcW w:w="1162" w:type="dxa"/>
            <w:vAlign w:val="center"/>
          </w:tcPr>
          <w:p w14:paraId="4D076E74" w14:textId="075ECDCB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1%</w:t>
            </w:r>
          </w:p>
        </w:tc>
        <w:tc>
          <w:tcPr>
            <w:tcW w:w="1015" w:type="dxa"/>
            <w:vAlign w:val="center"/>
          </w:tcPr>
          <w:p w14:paraId="4D076E75" w14:textId="5B098650" w:rsidR="00925052" w:rsidRPr="00467F71" w:rsidRDefault="0097720B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.1%</w:t>
            </w:r>
          </w:p>
        </w:tc>
        <w:tc>
          <w:tcPr>
            <w:tcW w:w="2297" w:type="dxa"/>
            <w:vAlign w:val="center"/>
          </w:tcPr>
          <w:p w14:paraId="4D076E76" w14:textId="4C72D4C9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  <w:lang w:val="sv-SE"/>
              </w:rPr>
              <w:t xml:space="preserve">Kitiyakara et al. (2022) et al.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, nationwide</w:t>
            </w:r>
          </w:p>
        </w:tc>
      </w:tr>
      <w:tr w:rsidR="00925052" w:rsidRPr="009C42C1" w14:paraId="4D076E7E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78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79" w14:textId="03513FCF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Systemic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Treatment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7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1162" w:type="dxa"/>
            <w:vAlign w:val="center"/>
          </w:tcPr>
          <w:p w14:paraId="4D076E7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1015" w:type="dxa"/>
            <w:vAlign w:val="center"/>
          </w:tcPr>
          <w:p w14:paraId="4D076E7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2297" w:type="dxa"/>
            <w:vAlign w:val="center"/>
          </w:tcPr>
          <w:p w14:paraId="4D076E7D" w14:textId="089588AB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  <w:lang w:val="sv-SE"/>
              </w:rPr>
              <w:t xml:space="preserve">Kitiyakara et al. (2022) et al.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, nationwide</w:t>
            </w:r>
          </w:p>
        </w:tc>
      </w:tr>
      <w:tr w:rsidR="00925052" w:rsidRPr="009C42C1" w14:paraId="4D076E8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7F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D076E80" w14:textId="5F09AC75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%) </w:t>
            </w:r>
            <w:proofErr w:type="spellStart"/>
            <w:r w:rsidRPr="00467F71">
              <w:rPr>
                <w:rFonts w:ascii="Times New Roman" w:eastAsia="Aptos" w:hAnsi="Times New Roman"/>
                <w:sz w:val="16"/>
                <w:szCs w:val="16"/>
              </w:rPr>
              <w:t>BSC_late</w:t>
            </w:r>
            <w:r w:rsidR="00345A40" w:rsidRPr="00C47E2B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vAlign w:val="center"/>
          </w:tcPr>
          <w:p w14:paraId="4D076E81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1162" w:type="dxa"/>
            <w:vAlign w:val="center"/>
          </w:tcPr>
          <w:p w14:paraId="4D076E8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1015" w:type="dxa"/>
            <w:vAlign w:val="center"/>
          </w:tcPr>
          <w:p w14:paraId="4D076E8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4.6%</w:t>
            </w:r>
          </w:p>
        </w:tc>
        <w:tc>
          <w:tcPr>
            <w:tcW w:w="2297" w:type="dxa"/>
            <w:vAlign w:val="center"/>
          </w:tcPr>
          <w:p w14:paraId="4D076E84" w14:textId="5E2A8134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  <w:lang w:val="sv-SE"/>
              </w:rPr>
              <w:t xml:space="preserve">Kitiyakara et al. (2022) et al. </w:t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>(2010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Fleming&lt;/Author&gt;&lt;Year&gt;2010&lt;/Year&gt;&lt;RecNum&gt;63&lt;/RecNum&gt;&lt;DisplayText&gt;(8)&lt;/DisplayText&gt;&lt;record&gt;&lt;rec-number&gt;63&lt;/rec-number&gt;&lt;foreign-keys&gt;&lt;key app="EN" db-id="rzzvst5svxetfze9a5i52svrrwwfxvaezsz2" timestamp="1740403679"&gt;63&lt;/key&gt;&lt;/foreign-keys&gt;&lt;ref-type name="Journal Article"&gt;17&lt;/ref-type&gt;&lt;contributors&gt;&lt;authors&gt;&lt;author&gt;Fleming, K. M.&lt;/author&gt;&lt;author&gt;Aithal, G. P.&lt;/author&gt;&lt;author&gt;Card, T. R.&lt;/author&gt;&lt;author&gt;West, J.&lt;/author&gt;&lt;/authors&gt;&lt;/contributors&gt;&lt;auth-address&gt;University of Nottingham, UK. kate.fleming@nottingham.ac.uk&lt;/auth-address&gt;&lt;titles&gt;&lt;title&gt;The rate of decompensation and clinical progression of disease in people with cirrhosis: a cohort study&lt;/title&gt;&lt;secondary-title&gt;Aliment Pharmacol Ther&lt;/secondary-title&gt;&lt;/titles&gt;&lt;periodical&gt;&lt;full-title&gt;Aliment Pharmacol Ther&lt;/full-title&gt;&lt;/periodical&gt;&lt;pages&gt;1343-50&lt;/pages&gt;&lt;volume&gt;32&lt;/volume&gt;&lt;number&gt;11-12&lt;/number&gt;&lt;edition&gt;20101004&lt;/edition&gt;&lt;keywords&gt;&lt;keyword&gt;Adult&lt;/keyword&gt;&lt;keyword&gt;Aged&lt;/keyword&gt;&lt;keyword&gt;Cohort Studies&lt;/keyword&gt;&lt;keyword&gt;*Disease Progression&lt;/keyword&gt;&lt;keyword&gt;Female&lt;/keyword&gt;&lt;keyword&gt;General Practice&lt;/keyword&gt;&lt;keyword&gt;Humans&lt;/keyword&gt;&lt;keyword&gt;Liver Cirrhosis/*physiopathology&lt;/keyword&gt;&lt;keyword&gt;Male&lt;/keyword&gt;&lt;keyword&gt;Middle Aged&lt;/keyword&gt;&lt;keyword&gt;Prognosis&lt;/keyword&gt;&lt;keyword&gt;Regression Analysis&lt;/keyword&gt;&lt;keyword&gt;Risk Factors&lt;/keyword&gt;&lt;keyword&gt;Severity of Illness Index&lt;/keyword&gt;&lt;keyword&gt;Survival Analysis&lt;/keyword&gt;&lt;keyword&gt;Time Factors&lt;/keyword&gt;&lt;keyword&gt;United Kingdom&lt;/keyword&gt;&lt;/keywords&gt;&lt;dates&gt;&lt;year&gt;2010&lt;/year&gt;&lt;pub-dates&gt;&lt;date&gt;Dec&lt;/date&gt;&lt;/pub-dates&gt;&lt;/dates&gt;&lt;isbn&gt;0269-2813&lt;/isbn&gt;&lt;accession-num&gt;21050236&lt;/accession-num&gt;&lt;urls&gt;&lt;/urls&gt;&lt;electronic-resource-num&gt;10.1111/j.1365-2036.2010.04473.x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8</w:t>
            </w:r>
            <w:r w:rsidR="0017283A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 , nationwide</w:t>
            </w:r>
          </w:p>
        </w:tc>
      </w:tr>
      <w:tr w:rsidR="00925052" w:rsidRPr="009C42C1" w14:paraId="4D076E8C" w14:textId="77777777">
        <w:trPr>
          <w:trHeight w:val="290"/>
        </w:trPr>
        <w:tc>
          <w:tcPr>
            <w:tcW w:w="1530" w:type="dxa"/>
            <w:vAlign w:val="center"/>
          </w:tcPr>
          <w:p w14:paraId="4D076E86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Waiting list time for OLT</w:t>
            </w:r>
          </w:p>
        </w:tc>
        <w:tc>
          <w:tcPr>
            <w:tcW w:w="2880" w:type="dxa"/>
            <w:vAlign w:val="bottom"/>
          </w:tcPr>
          <w:p w14:paraId="4D076E87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OLT waiting time (in 6-mo cycles)</w:t>
            </w:r>
          </w:p>
        </w:tc>
        <w:tc>
          <w:tcPr>
            <w:tcW w:w="1162" w:type="dxa"/>
            <w:vAlign w:val="center"/>
          </w:tcPr>
          <w:p w14:paraId="4D076E8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</w:t>
            </w:r>
          </w:p>
        </w:tc>
        <w:tc>
          <w:tcPr>
            <w:tcW w:w="1162" w:type="dxa"/>
            <w:vAlign w:val="center"/>
          </w:tcPr>
          <w:p w14:paraId="4D076E8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</w:t>
            </w:r>
          </w:p>
        </w:tc>
        <w:tc>
          <w:tcPr>
            <w:tcW w:w="1015" w:type="dxa"/>
            <w:vAlign w:val="center"/>
          </w:tcPr>
          <w:p w14:paraId="4D076E8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</w:t>
            </w:r>
          </w:p>
        </w:tc>
        <w:tc>
          <w:tcPr>
            <w:tcW w:w="2297" w:type="dxa"/>
            <w:vAlign w:val="center"/>
          </w:tcPr>
          <w:p w14:paraId="4D076E8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93" w14:textId="77777777">
        <w:trPr>
          <w:trHeight w:val="290"/>
        </w:trPr>
        <w:tc>
          <w:tcPr>
            <w:tcW w:w="1530" w:type="dxa"/>
            <w:vAlign w:val="center"/>
          </w:tcPr>
          <w:p w14:paraId="4D076E8D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%DCLC -&gt; OLT</w:t>
            </w:r>
          </w:p>
        </w:tc>
        <w:tc>
          <w:tcPr>
            <w:tcW w:w="2880" w:type="dxa"/>
            <w:vAlign w:val="bottom"/>
          </w:tcPr>
          <w:p w14:paraId="4D076E8E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DCLC, listed for OLT</w:t>
            </w:r>
          </w:p>
        </w:tc>
        <w:tc>
          <w:tcPr>
            <w:tcW w:w="1162" w:type="dxa"/>
            <w:vAlign w:val="center"/>
          </w:tcPr>
          <w:p w14:paraId="4D076E8F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5%</w:t>
            </w:r>
          </w:p>
        </w:tc>
        <w:tc>
          <w:tcPr>
            <w:tcW w:w="1162" w:type="dxa"/>
            <w:vAlign w:val="center"/>
          </w:tcPr>
          <w:p w14:paraId="4D076E90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4%</w:t>
            </w:r>
          </w:p>
        </w:tc>
        <w:tc>
          <w:tcPr>
            <w:tcW w:w="1015" w:type="dxa"/>
            <w:vAlign w:val="center"/>
          </w:tcPr>
          <w:p w14:paraId="4D076E91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6%</w:t>
            </w:r>
          </w:p>
        </w:tc>
        <w:tc>
          <w:tcPr>
            <w:tcW w:w="2297" w:type="dxa"/>
            <w:vAlign w:val="center"/>
          </w:tcPr>
          <w:p w14:paraId="4D076E9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 </w:t>
            </w:r>
          </w:p>
        </w:tc>
      </w:tr>
      <w:tr w:rsidR="00925052" w:rsidRPr="009C42C1" w14:paraId="4D076E9A" w14:textId="77777777">
        <w:trPr>
          <w:trHeight w:val="290"/>
        </w:trPr>
        <w:tc>
          <w:tcPr>
            <w:tcW w:w="1530" w:type="dxa"/>
            <w:vAlign w:val="center"/>
          </w:tcPr>
          <w:p w14:paraId="4D076E94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mpliance, US</w:t>
            </w:r>
          </w:p>
        </w:tc>
        <w:tc>
          <w:tcPr>
            <w:tcW w:w="2880" w:type="dxa"/>
            <w:vAlign w:val="bottom"/>
          </w:tcPr>
          <w:p w14:paraId="4D076E95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Compliance rate, US</w:t>
            </w:r>
          </w:p>
        </w:tc>
        <w:tc>
          <w:tcPr>
            <w:tcW w:w="1162" w:type="dxa"/>
          </w:tcPr>
          <w:p w14:paraId="4D076E96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162" w:type="dxa"/>
          </w:tcPr>
          <w:p w14:paraId="4D076E9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015" w:type="dxa"/>
          </w:tcPr>
          <w:p w14:paraId="4D076E9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2297" w:type="dxa"/>
            <w:vAlign w:val="center"/>
          </w:tcPr>
          <w:p w14:paraId="4D076E9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A1" w14:textId="77777777">
        <w:trPr>
          <w:trHeight w:val="290"/>
        </w:trPr>
        <w:tc>
          <w:tcPr>
            <w:tcW w:w="1530" w:type="dxa"/>
            <w:vAlign w:val="center"/>
          </w:tcPr>
          <w:p w14:paraId="4D076E9B" w14:textId="77777777" w:rsidR="00925052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1"/>
                <w:id w:val="-269392794"/>
              </w:sdtPr>
              <w:sdtContent/>
            </w:sdt>
            <w:r w:rsidR="00925052"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mpliance, US+AFP</w:t>
            </w:r>
          </w:p>
        </w:tc>
        <w:tc>
          <w:tcPr>
            <w:tcW w:w="2880" w:type="dxa"/>
            <w:vAlign w:val="bottom"/>
          </w:tcPr>
          <w:p w14:paraId="4D076E9C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Compliance rate, US+AFP</w:t>
            </w:r>
          </w:p>
        </w:tc>
        <w:tc>
          <w:tcPr>
            <w:tcW w:w="1162" w:type="dxa"/>
          </w:tcPr>
          <w:p w14:paraId="4D076E9D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162" w:type="dxa"/>
          </w:tcPr>
          <w:p w14:paraId="4D076E9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015" w:type="dxa"/>
          </w:tcPr>
          <w:p w14:paraId="4D076E9F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2297" w:type="dxa"/>
          </w:tcPr>
          <w:p w14:paraId="4D076EA0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A8" w14:textId="77777777">
        <w:trPr>
          <w:trHeight w:val="290"/>
        </w:trPr>
        <w:tc>
          <w:tcPr>
            <w:tcW w:w="1530" w:type="dxa"/>
            <w:vAlign w:val="center"/>
          </w:tcPr>
          <w:p w14:paraId="4D076EA2" w14:textId="77777777" w:rsidR="00925052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2"/>
                <w:id w:val="-1511678697"/>
              </w:sdtPr>
              <w:sdtContent/>
            </w:sdt>
            <w:r w:rsidR="00925052"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mpliance, GAAD</w:t>
            </w:r>
          </w:p>
        </w:tc>
        <w:tc>
          <w:tcPr>
            <w:tcW w:w="2880" w:type="dxa"/>
            <w:vAlign w:val="bottom"/>
          </w:tcPr>
          <w:p w14:paraId="4D076EA3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Compliance rate, GAAD</w:t>
            </w:r>
          </w:p>
        </w:tc>
        <w:tc>
          <w:tcPr>
            <w:tcW w:w="1162" w:type="dxa"/>
          </w:tcPr>
          <w:p w14:paraId="4D076EA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162" w:type="dxa"/>
          </w:tcPr>
          <w:p w14:paraId="4D076EA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015" w:type="dxa"/>
          </w:tcPr>
          <w:p w14:paraId="4D076EA6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2297" w:type="dxa"/>
          </w:tcPr>
          <w:p w14:paraId="4D076EA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AF" w14:textId="77777777">
        <w:trPr>
          <w:trHeight w:val="290"/>
        </w:trPr>
        <w:tc>
          <w:tcPr>
            <w:tcW w:w="1530" w:type="dxa"/>
            <w:vAlign w:val="center"/>
          </w:tcPr>
          <w:p w14:paraId="4D076EA9" w14:textId="77777777" w:rsidR="00925052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3"/>
                <w:id w:val="1842195115"/>
              </w:sdtPr>
              <w:sdtContent/>
            </w:sdt>
            <w:r w:rsidR="00925052"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mpliance, GAAD+US</w:t>
            </w:r>
          </w:p>
        </w:tc>
        <w:tc>
          <w:tcPr>
            <w:tcW w:w="2880" w:type="dxa"/>
            <w:vAlign w:val="bottom"/>
          </w:tcPr>
          <w:p w14:paraId="4D076EAA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Compliance rate, GAAD+US</w:t>
            </w:r>
          </w:p>
        </w:tc>
        <w:tc>
          <w:tcPr>
            <w:tcW w:w="1162" w:type="dxa"/>
          </w:tcPr>
          <w:p w14:paraId="4D076EA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162" w:type="dxa"/>
          </w:tcPr>
          <w:p w14:paraId="4D076EA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015" w:type="dxa"/>
          </w:tcPr>
          <w:p w14:paraId="4D076EAD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2297" w:type="dxa"/>
          </w:tcPr>
          <w:p w14:paraId="4D076EA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B6" w14:textId="77777777">
        <w:trPr>
          <w:trHeight w:val="290"/>
        </w:trPr>
        <w:tc>
          <w:tcPr>
            <w:tcW w:w="1530" w:type="dxa"/>
            <w:vAlign w:val="center"/>
          </w:tcPr>
          <w:p w14:paraId="4D076EB0" w14:textId="77777777" w:rsidR="00925052" w:rsidRPr="00467F71" w:rsidRDefault="00000000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/>
                </w:rPr>
                <w:tag w:val="goog_rdk_34"/>
                <w:id w:val="1128435904"/>
              </w:sdtPr>
              <w:sdtContent/>
            </w:sdt>
            <w:r w:rsidR="00925052"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Compliance, PIVKA+AFP</w:t>
            </w:r>
          </w:p>
        </w:tc>
        <w:tc>
          <w:tcPr>
            <w:tcW w:w="2880" w:type="dxa"/>
            <w:vAlign w:val="bottom"/>
          </w:tcPr>
          <w:p w14:paraId="4D076EB1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%) Compliance rate, PIVKA II+AFP</w:t>
            </w:r>
          </w:p>
        </w:tc>
        <w:tc>
          <w:tcPr>
            <w:tcW w:w="1162" w:type="dxa"/>
          </w:tcPr>
          <w:p w14:paraId="4D076EB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162" w:type="dxa"/>
          </w:tcPr>
          <w:p w14:paraId="4D076EB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1015" w:type="dxa"/>
          </w:tcPr>
          <w:p w14:paraId="4D076EB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100%</w:t>
            </w:r>
          </w:p>
        </w:tc>
        <w:tc>
          <w:tcPr>
            <w:tcW w:w="2297" w:type="dxa"/>
          </w:tcPr>
          <w:p w14:paraId="4D076EB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ption</w:t>
            </w:r>
          </w:p>
        </w:tc>
      </w:tr>
      <w:tr w:rsidR="00925052" w:rsidRPr="009C42C1" w14:paraId="4D076EBD" w14:textId="77777777">
        <w:trPr>
          <w:trHeight w:val="290"/>
        </w:trPr>
        <w:tc>
          <w:tcPr>
            <w:tcW w:w="1530" w:type="dxa"/>
            <w:vMerge w:val="restart"/>
            <w:vAlign w:val="center"/>
          </w:tcPr>
          <w:p w14:paraId="4D076EB7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color w:val="000000"/>
                <w:sz w:val="16"/>
                <w:szCs w:val="16"/>
              </w:rPr>
              <w:t>Utilities</w:t>
            </w:r>
          </w:p>
        </w:tc>
        <w:tc>
          <w:tcPr>
            <w:tcW w:w="2880" w:type="dxa"/>
            <w:vAlign w:val="bottom"/>
          </w:tcPr>
          <w:p w14:paraId="4D076EB8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CLC</w:t>
            </w:r>
          </w:p>
        </w:tc>
        <w:tc>
          <w:tcPr>
            <w:tcW w:w="1162" w:type="dxa"/>
          </w:tcPr>
          <w:p w14:paraId="4D076EB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5</w:t>
            </w:r>
          </w:p>
        </w:tc>
        <w:tc>
          <w:tcPr>
            <w:tcW w:w="1162" w:type="dxa"/>
          </w:tcPr>
          <w:p w14:paraId="4D076EB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0</w:t>
            </w:r>
          </w:p>
        </w:tc>
        <w:tc>
          <w:tcPr>
            <w:tcW w:w="1015" w:type="dxa"/>
          </w:tcPr>
          <w:p w14:paraId="4D076EB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90</w:t>
            </w:r>
          </w:p>
        </w:tc>
        <w:tc>
          <w:tcPr>
            <w:tcW w:w="2297" w:type="dxa"/>
          </w:tcPr>
          <w:p w14:paraId="4D076EBC" w14:textId="2AF85A84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Zhang et al (2021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1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sdt>
        <w:sdtPr>
          <w:rPr>
            <w:rFonts w:ascii="Times New Roman" w:eastAsia="Aptos" w:hAnsi="Times New Roman"/>
            <w:sz w:val="16"/>
            <w:szCs w:val="16"/>
          </w:rPr>
          <w:tag w:val="goog_rdk_35"/>
          <w:id w:val="685942630"/>
        </w:sdtPr>
        <w:sdtEndPr>
          <w:rPr>
            <w:rFonts w:eastAsia="DengXian"/>
            <w:sz w:val="22"/>
            <w:szCs w:val="22"/>
          </w:rPr>
        </w:sdtEndPr>
        <w:sdtContent>
          <w:tr w:rsidR="00925052" w:rsidRPr="009C42C1" w14:paraId="4D076EC4" w14:textId="77777777" w:rsidTr="008802E7">
            <w:trPr>
              <w:trHeight w:val="247"/>
            </w:trPr>
            <w:tc>
              <w:tcPr>
                <w:tcW w:w="1530" w:type="dxa"/>
                <w:vMerge/>
                <w:vAlign w:val="center"/>
              </w:tcPr>
              <w:p w14:paraId="4D076EBE" w14:textId="77777777" w:rsidR="00925052" w:rsidRPr="00467F71" w:rsidRDefault="00925052" w:rsidP="00925052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76" w:lineRule="auto"/>
                  <w:rPr>
                    <w:rFonts w:ascii="Times New Roman" w:eastAsia="Aptos" w:hAnsi="Times New Roman"/>
                    <w:sz w:val="16"/>
                    <w:szCs w:val="16"/>
                  </w:rPr>
                </w:pPr>
              </w:p>
            </w:tc>
            <w:tc>
              <w:tcPr>
                <w:tcW w:w="2880" w:type="dxa"/>
                <w:vAlign w:val="bottom"/>
              </w:tcPr>
              <w:p w14:paraId="4D076EBF" w14:textId="77777777" w:rsidR="00925052" w:rsidRPr="00467F71" w:rsidRDefault="00925052" w:rsidP="00925052">
                <w:pPr>
                  <w:spacing w:after="0" w:line="480" w:lineRule="auto"/>
                  <w:rPr>
                    <w:rFonts w:ascii="Times New Roman" w:eastAsia="Aptos" w:hAnsi="Times New Roman"/>
                    <w:sz w:val="16"/>
                    <w:szCs w:val="16"/>
                  </w:rPr>
                </w:pPr>
                <w:r w:rsidRPr="00467F71">
                  <w:rPr>
                    <w:rFonts w:ascii="Times New Roman" w:eastAsia="Aptos" w:hAnsi="Times New Roman"/>
                    <w:sz w:val="16"/>
                    <w:szCs w:val="16"/>
                  </w:rPr>
                  <w:t>(QoL) DCLC</w:t>
                </w:r>
              </w:p>
            </w:tc>
            <w:tc>
              <w:tcPr>
                <w:tcW w:w="1162" w:type="dxa"/>
              </w:tcPr>
              <w:p w14:paraId="4D076EC0" w14:textId="77777777" w:rsidR="00925052" w:rsidRPr="00467F71" w:rsidRDefault="00925052" w:rsidP="00925052">
                <w:pPr>
                  <w:spacing w:after="0" w:line="480" w:lineRule="auto"/>
                  <w:jc w:val="center"/>
                  <w:rPr>
                    <w:rFonts w:ascii="Times New Roman" w:eastAsia="Aptos" w:hAnsi="Times New Roman"/>
                    <w:sz w:val="16"/>
                    <w:szCs w:val="16"/>
                  </w:rPr>
                </w:pPr>
                <w:r w:rsidRPr="00467F71">
                  <w:rPr>
                    <w:rFonts w:ascii="Times New Roman" w:eastAsia="Aptos" w:hAnsi="Times New Roman"/>
                    <w:sz w:val="16"/>
                    <w:szCs w:val="16"/>
                  </w:rPr>
                  <w:t>0.68</w:t>
                </w:r>
              </w:p>
            </w:tc>
            <w:tc>
              <w:tcPr>
                <w:tcW w:w="1162" w:type="dxa"/>
              </w:tcPr>
              <w:p w14:paraId="4D076EC1" w14:textId="77777777" w:rsidR="00925052" w:rsidRPr="00467F71" w:rsidRDefault="00925052" w:rsidP="00925052">
                <w:pPr>
                  <w:spacing w:after="0" w:line="480" w:lineRule="auto"/>
                  <w:jc w:val="center"/>
                  <w:rPr>
                    <w:rFonts w:ascii="Times New Roman" w:eastAsia="Aptos" w:hAnsi="Times New Roman"/>
                    <w:sz w:val="16"/>
                    <w:szCs w:val="16"/>
                  </w:rPr>
                </w:pPr>
                <w:r w:rsidRPr="00467F71">
                  <w:rPr>
                    <w:rFonts w:ascii="Times New Roman" w:eastAsia="Aptos" w:hAnsi="Times New Roman"/>
                    <w:sz w:val="16"/>
                    <w:szCs w:val="16"/>
                  </w:rPr>
                  <w:t>0.55</w:t>
                </w:r>
              </w:p>
            </w:tc>
            <w:tc>
              <w:tcPr>
                <w:tcW w:w="1015" w:type="dxa"/>
              </w:tcPr>
              <w:p w14:paraId="4D076EC2" w14:textId="77777777" w:rsidR="00925052" w:rsidRPr="00467F71" w:rsidRDefault="00925052" w:rsidP="00925052">
                <w:pPr>
                  <w:spacing w:after="0" w:line="480" w:lineRule="auto"/>
                  <w:jc w:val="center"/>
                  <w:rPr>
                    <w:rFonts w:ascii="Times New Roman" w:eastAsia="Aptos" w:hAnsi="Times New Roman"/>
                    <w:sz w:val="16"/>
                    <w:szCs w:val="16"/>
                  </w:rPr>
                </w:pPr>
                <w:r w:rsidRPr="00467F71">
                  <w:rPr>
                    <w:rFonts w:ascii="Times New Roman" w:eastAsia="Aptos" w:hAnsi="Times New Roman"/>
                    <w:sz w:val="16"/>
                    <w:szCs w:val="16"/>
                  </w:rPr>
                  <w:t>0.82</w:t>
                </w:r>
              </w:p>
            </w:tc>
            <w:tc>
              <w:tcPr>
                <w:tcW w:w="2297" w:type="dxa"/>
              </w:tcPr>
              <w:p w14:paraId="4D076EC3" w14:textId="1FFD69B4" w:rsidR="00925052" w:rsidRPr="00467F71" w:rsidRDefault="00925052" w:rsidP="00925052">
                <w:pPr>
                  <w:spacing w:after="0" w:line="480" w:lineRule="auto"/>
                  <w:jc w:val="center"/>
                  <w:rPr>
                    <w:rFonts w:ascii="Times New Roman" w:eastAsia="Aptos" w:hAnsi="Times New Roman"/>
                    <w:sz w:val="16"/>
                    <w:szCs w:val="16"/>
                  </w:rPr>
                </w:pPr>
                <w:r w:rsidRPr="00467F71">
                  <w:rPr>
                    <w:rFonts w:ascii="Times New Roman" w:eastAsia="Aptos" w:hAnsi="Times New Roman"/>
                    <w:sz w:val="16"/>
                    <w:szCs w:val="16"/>
                  </w:rPr>
                  <w:t>Zhang et al (2021)</w:t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t xml:space="preserve"> </w:t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fldChar w:fldCharType="begin">
    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    </w:fldChar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instrText xml:space="preserve"> ADDIN EN.CITE </w:instrText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fldChar w:fldCharType="begin">
    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    </w:fldChar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instrText xml:space="preserve"> ADDIN EN.CITE.DATA </w:instrText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fldChar w:fldCharType="end"/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fldChar w:fldCharType="separate"/>
                </w:r>
                <w:r w:rsidR="0017283A">
                  <w:rPr>
                    <w:rFonts w:ascii="Times New Roman" w:eastAsia="Aptos" w:hAnsi="Times New Roman"/>
                    <w:noProof/>
                    <w:sz w:val="16"/>
                    <w:szCs w:val="16"/>
                    <w:vertAlign w:val="superscript"/>
                  </w:rPr>
                  <w:t>[</w:t>
                </w:r>
                <w:r w:rsidRPr="00467F71">
                  <w:rPr>
                    <w:rFonts w:ascii="Times New Roman" w:eastAsia="Aptos" w:hAnsi="Times New Roman"/>
                    <w:noProof/>
                    <w:sz w:val="16"/>
                    <w:szCs w:val="16"/>
                    <w:vertAlign w:val="superscript"/>
                  </w:rPr>
                  <w:t>11</w:t>
                </w:r>
                <w:r w:rsidR="0017283A">
                  <w:rPr>
                    <w:rFonts w:ascii="Times New Roman" w:eastAsia="Aptos" w:hAnsi="Times New Roman"/>
                    <w:noProof/>
                    <w:sz w:val="16"/>
                    <w:szCs w:val="16"/>
                    <w:vertAlign w:val="superscript"/>
                  </w:rPr>
                  <w:t>]</w:t>
                </w:r>
                <w:r w:rsidRPr="00467F71">
                  <w:rPr>
                    <w:rFonts w:ascii="Times New Roman" w:eastAsia="Aptos" w:hAnsi="Times New Roman"/>
                    <w:sz w:val="16"/>
                    <w:szCs w:val="16"/>
                    <w:vertAlign w:val="superscript"/>
                  </w:rPr>
                  <w:fldChar w:fldCharType="end"/>
                </w:r>
              </w:p>
            </w:tc>
          </w:tr>
        </w:sdtContent>
      </w:sdt>
      <w:tr w:rsidR="00925052" w:rsidRPr="009C42C1" w14:paraId="4D076ECB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C5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C6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QoL) HCC undetected </w:t>
            </w:r>
          </w:p>
        </w:tc>
        <w:tc>
          <w:tcPr>
            <w:tcW w:w="1162" w:type="dxa"/>
          </w:tcPr>
          <w:p w14:paraId="4D076EC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4</w:t>
            </w:r>
          </w:p>
        </w:tc>
        <w:tc>
          <w:tcPr>
            <w:tcW w:w="1162" w:type="dxa"/>
          </w:tcPr>
          <w:p w14:paraId="4D076EC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1</w:t>
            </w:r>
          </w:p>
        </w:tc>
        <w:tc>
          <w:tcPr>
            <w:tcW w:w="1015" w:type="dxa"/>
          </w:tcPr>
          <w:p w14:paraId="4D076EC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7</w:t>
            </w:r>
          </w:p>
        </w:tc>
        <w:tc>
          <w:tcPr>
            <w:tcW w:w="2297" w:type="dxa"/>
          </w:tcPr>
          <w:p w14:paraId="4D076ECA" w14:textId="64FCBFFA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Zhang et al (2021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aaGFuZzwvQXV0aG9yPjxZZWFyPjIwMjE8L1llYXI+PFJl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</w:fldData>
              </w:fldCha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1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25052" w:rsidRPr="009C42C1" w14:paraId="4D076ED2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CC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CD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QoL) OLT &amp; Post </w:t>
            </w:r>
          </w:p>
        </w:tc>
        <w:tc>
          <w:tcPr>
            <w:tcW w:w="1162" w:type="dxa"/>
          </w:tcPr>
          <w:p w14:paraId="4D076EC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4</w:t>
            </w:r>
          </w:p>
        </w:tc>
        <w:tc>
          <w:tcPr>
            <w:tcW w:w="1162" w:type="dxa"/>
          </w:tcPr>
          <w:p w14:paraId="4D076ECF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1</w:t>
            </w:r>
          </w:p>
        </w:tc>
        <w:tc>
          <w:tcPr>
            <w:tcW w:w="1015" w:type="dxa"/>
          </w:tcPr>
          <w:p w14:paraId="4D076ED0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7</w:t>
            </w:r>
          </w:p>
        </w:tc>
        <w:tc>
          <w:tcPr>
            <w:tcW w:w="2297" w:type="dxa"/>
          </w:tcPr>
          <w:p w14:paraId="4D076ED1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ed the same as HCC</w:t>
            </w:r>
          </w:p>
        </w:tc>
      </w:tr>
      <w:tr w:rsidR="00925052" w:rsidRPr="009C42C1" w14:paraId="4D076ED9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D3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D4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 xml:space="preserve">(QoL) Resection and Post </w:t>
            </w:r>
          </w:p>
        </w:tc>
        <w:tc>
          <w:tcPr>
            <w:tcW w:w="1162" w:type="dxa"/>
          </w:tcPr>
          <w:p w14:paraId="4D076ED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4</w:t>
            </w:r>
          </w:p>
        </w:tc>
        <w:tc>
          <w:tcPr>
            <w:tcW w:w="1162" w:type="dxa"/>
          </w:tcPr>
          <w:p w14:paraId="4D076ED6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1</w:t>
            </w:r>
          </w:p>
        </w:tc>
        <w:tc>
          <w:tcPr>
            <w:tcW w:w="1015" w:type="dxa"/>
          </w:tcPr>
          <w:p w14:paraId="4D076ED7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7</w:t>
            </w:r>
          </w:p>
        </w:tc>
        <w:tc>
          <w:tcPr>
            <w:tcW w:w="2297" w:type="dxa"/>
          </w:tcPr>
          <w:p w14:paraId="4D076ED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ed the same as HCC</w:t>
            </w:r>
          </w:p>
        </w:tc>
      </w:tr>
      <w:tr w:rsidR="00925052" w:rsidRPr="009C42C1" w14:paraId="4D076EE0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DA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DB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RFA &amp; Post</w:t>
            </w:r>
          </w:p>
        </w:tc>
        <w:tc>
          <w:tcPr>
            <w:tcW w:w="1162" w:type="dxa"/>
          </w:tcPr>
          <w:p w14:paraId="4D076ED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4</w:t>
            </w:r>
          </w:p>
        </w:tc>
        <w:tc>
          <w:tcPr>
            <w:tcW w:w="1162" w:type="dxa"/>
          </w:tcPr>
          <w:p w14:paraId="4D076EDD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1</w:t>
            </w:r>
          </w:p>
        </w:tc>
        <w:tc>
          <w:tcPr>
            <w:tcW w:w="1015" w:type="dxa"/>
          </w:tcPr>
          <w:p w14:paraId="4D076EDE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7</w:t>
            </w:r>
          </w:p>
        </w:tc>
        <w:tc>
          <w:tcPr>
            <w:tcW w:w="2297" w:type="dxa"/>
          </w:tcPr>
          <w:p w14:paraId="4D076EDF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ed the same as HCC</w:t>
            </w:r>
          </w:p>
        </w:tc>
      </w:tr>
      <w:tr w:rsidR="00925052" w:rsidRPr="009C42C1" w14:paraId="4D076EE7" w14:textId="77777777">
        <w:trPr>
          <w:trHeight w:val="179"/>
        </w:trPr>
        <w:tc>
          <w:tcPr>
            <w:tcW w:w="1530" w:type="dxa"/>
            <w:vMerge/>
            <w:vAlign w:val="center"/>
          </w:tcPr>
          <w:p w14:paraId="4D076EE1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E2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TACE &amp; Post</w:t>
            </w:r>
          </w:p>
        </w:tc>
        <w:tc>
          <w:tcPr>
            <w:tcW w:w="1162" w:type="dxa"/>
          </w:tcPr>
          <w:p w14:paraId="4D076EE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64</w:t>
            </w:r>
          </w:p>
        </w:tc>
        <w:tc>
          <w:tcPr>
            <w:tcW w:w="1162" w:type="dxa"/>
          </w:tcPr>
          <w:p w14:paraId="4D076EE4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51</w:t>
            </w:r>
          </w:p>
        </w:tc>
        <w:tc>
          <w:tcPr>
            <w:tcW w:w="1015" w:type="dxa"/>
          </w:tcPr>
          <w:p w14:paraId="4D076EE5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77</w:t>
            </w:r>
          </w:p>
        </w:tc>
        <w:tc>
          <w:tcPr>
            <w:tcW w:w="2297" w:type="dxa"/>
          </w:tcPr>
          <w:p w14:paraId="4D076EE6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Assumed the same as HCC</w:t>
            </w:r>
          </w:p>
        </w:tc>
      </w:tr>
      <w:tr w:rsidR="00925052" w:rsidRPr="009C42C1" w14:paraId="4D076EEE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E8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14:paraId="4D076EE9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BSC &amp; Post</w:t>
            </w:r>
          </w:p>
        </w:tc>
        <w:tc>
          <w:tcPr>
            <w:tcW w:w="1162" w:type="dxa"/>
          </w:tcPr>
          <w:p w14:paraId="4D076EE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0</w:t>
            </w:r>
          </w:p>
        </w:tc>
        <w:tc>
          <w:tcPr>
            <w:tcW w:w="1162" w:type="dxa"/>
          </w:tcPr>
          <w:p w14:paraId="4D076EEB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32</w:t>
            </w:r>
          </w:p>
        </w:tc>
        <w:tc>
          <w:tcPr>
            <w:tcW w:w="1015" w:type="dxa"/>
          </w:tcPr>
          <w:p w14:paraId="4D076EEC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8</w:t>
            </w:r>
          </w:p>
        </w:tc>
        <w:tc>
          <w:tcPr>
            <w:tcW w:w="2297" w:type="dxa"/>
          </w:tcPr>
          <w:p w14:paraId="4D076EED" w14:textId="33D61EF4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Lima et al. (2019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Lima&lt;/Author&gt;&lt;Year&gt;2019&lt;/Year&gt;&lt;RecNum&gt;65&lt;/RecNum&gt;&lt;DisplayText&gt;(12)&lt;/DisplayText&gt;&lt;record&gt;&lt;rec-number&gt;65&lt;/rec-number&gt;&lt;foreign-keys&gt;&lt;key app="EN" db-id="rzzvst5svxetfze9a5i52svrrwwfxvaezsz2" timestamp="1740404077"&gt;65&lt;/key&gt;&lt;/foreign-keys&gt;&lt;ref-type name="Journal Article"&gt;17&lt;/ref-type&gt;&lt;contributors&gt;&lt;authors&gt;&lt;author&gt;Lima, P. H.&lt;/author&gt;&lt;author&gt;Fan, B.&lt;/author&gt;&lt;author&gt;Bérubé, J.&lt;/author&gt;&lt;author&gt;Cerny, M.&lt;/author&gt;&lt;author&gt;Olivié, D.&lt;/author&gt;&lt;author&gt;Giard, J. M.&lt;/author&gt;&lt;author&gt;Beauchemin, C.&lt;/author&gt;&lt;author&gt;Tang, A.&lt;/author&gt;&lt;/authors&gt;&lt;/contributors&gt;&lt;auth-address&gt;Centre de recherche du Centre hospitalier de l&amp;apos;Université de Montréal, Montréal, QC, Canada.&amp;#xD;Department of Radiology, Radio-Oncology, and Nuclear Medicine, Centre hospitalier de l&amp;apos;Université de Montréal, 1000 Rue Saint-Denis D03.5431, Montréal, QC H2X 0C1, Canada.&amp;#xD;Department of Hepatology, Centre hospitalier de l&amp;apos;Université de Montréal, Montréal, QC, Canada.&amp;#xD;Faculty of Pharmacy, Université de Montréal, Montréal, QC, Canada.&lt;/auth-address&gt;&lt;titles&gt;&lt;title&gt;Cost-Utility Analysis of Imaging for Surveillance and Diagnosis of Hepatocellular Carcinoma&lt;/title&gt;&lt;secondary-title&gt;AJR Am J Roentgenol&lt;/secondary-title&gt;&lt;/titles&gt;&lt;periodical&gt;&lt;full-title&gt;AJR Am J Roentgenol&lt;/full-title&gt;&lt;/periodical&gt;&lt;pages&gt;17-25&lt;/pages&gt;&lt;volume&gt;213&lt;/volume&gt;&lt;number&gt;1&lt;/number&gt;&lt;edition&gt;20190417&lt;/edition&gt;&lt;keywords&gt;&lt;keyword&gt;Markov model&lt;/keyword&gt;&lt;keyword&gt;cost-effectiveness&lt;/keyword&gt;&lt;keyword&gt;early detection&lt;/keyword&gt;&lt;keyword&gt;liver cancer&lt;/keyword&gt;&lt;keyword&gt;liver imaging&lt;/keyword&gt;&lt;/keywords&gt;&lt;dates&gt;&lt;year&gt;2019&lt;/year&gt;&lt;pub-dates&gt;&lt;date&gt;Jul&lt;/date&gt;&lt;/pub-dates&gt;&lt;/dates&gt;&lt;isbn&gt;0361-803x&lt;/isbn&gt;&lt;accession-num&gt;30995098&lt;/accession-num&gt;&lt;urls&gt;&lt;/urls&gt;&lt;electronic-resource-num&gt;10.2214/ajr.18.20341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2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25052" w:rsidRPr="009C42C1" w14:paraId="4D076EF5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EF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2880" w:type="dxa"/>
            <w:vAlign w:val="bottom"/>
          </w:tcPr>
          <w:p w14:paraId="4D076EF0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Systemic treatment</w:t>
            </w:r>
          </w:p>
        </w:tc>
        <w:tc>
          <w:tcPr>
            <w:tcW w:w="1162" w:type="dxa"/>
          </w:tcPr>
          <w:p w14:paraId="4D076EF1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0</w:t>
            </w:r>
          </w:p>
        </w:tc>
        <w:tc>
          <w:tcPr>
            <w:tcW w:w="1162" w:type="dxa"/>
          </w:tcPr>
          <w:p w14:paraId="4D076EF2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32</w:t>
            </w:r>
          </w:p>
        </w:tc>
        <w:tc>
          <w:tcPr>
            <w:tcW w:w="1015" w:type="dxa"/>
          </w:tcPr>
          <w:p w14:paraId="4D076EF3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8</w:t>
            </w:r>
          </w:p>
        </w:tc>
        <w:tc>
          <w:tcPr>
            <w:tcW w:w="2297" w:type="dxa"/>
          </w:tcPr>
          <w:p w14:paraId="4D076EF4" w14:textId="2E7ABAE3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Lima et al. (2019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Lima&lt;/Author&gt;&lt;Year&gt;2019&lt;/Year&gt;&lt;RecNum&gt;65&lt;/RecNum&gt;&lt;DisplayText&gt;(12)&lt;/DisplayText&gt;&lt;record&gt;&lt;rec-number&gt;65&lt;/rec-number&gt;&lt;foreign-keys&gt;&lt;key app="EN" db-id="rzzvst5svxetfze9a5i52svrrwwfxvaezsz2" timestamp="1740404077"&gt;65&lt;/key&gt;&lt;/foreign-keys&gt;&lt;ref-type name="Journal Article"&gt;17&lt;/ref-type&gt;&lt;contributors&gt;&lt;authors&gt;&lt;author&gt;Lima, P. H.&lt;/author&gt;&lt;author&gt;Fan, B.&lt;/author&gt;&lt;author&gt;Bérubé, J.&lt;/author&gt;&lt;author&gt;Cerny, M.&lt;/author&gt;&lt;author&gt;Olivié, D.&lt;/author&gt;&lt;author&gt;Giard, J. M.&lt;/author&gt;&lt;author&gt;Beauchemin, C.&lt;/author&gt;&lt;author&gt;Tang, A.&lt;/author&gt;&lt;/authors&gt;&lt;/contributors&gt;&lt;auth-address&gt;Centre de recherche du Centre hospitalier de l&amp;apos;Université de Montréal, Montréal, QC, Canada.&amp;#xD;Department of Radiology, Radio-Oncology, and Nuclear Medicine, Centre hospitalier de l&amp;apos;Université de Montréal, 1000 Rue Saint-Denis D03.5431, Montréal, QC H2X 0C1, Canada.&amp;#xD;Department of Hepatology, Centre hospitalier de l&amp;apos;Université de Montréal, Montréal, QC, Canada.&amp;#xD;Faculty of Pharmacy, Université de Montréal, Montréal, QC, Canada.&lt;/auth-address&gt;&lt;titles&gt;&lt;title&gt;Cost-Utility Analysis of Imaging for Surveillance and Diagnosis of Hepatocellular Carcinoma&lt;/title&gt;&lt;secondary-title&gt;AJR Am J Roentgenol&lt;/secondary-title&gt;&lt;/titles&gt;&lt;periodical&gt;&lt;full-title&gt;AJR Am J Roentgenol&lt;/full-title&gt;&lt;/periodical&gt;&lt;pages&gt;17-25&lt;/pages&gt;&lt;volume&gt;213&lt;/volume&gt;&lt;number&gt;1&lt;/number&gt;&lt;edition&gt;20190417&lt;/edition&gt;&lt;keywords&gt;&lt;keyword&gt;Markov model&lt;/keyword&gt;&lt;keyword&gt;cost-effectiveness&lt;/keyword&gt;&lt;keyword&gt;early detection&lt;/keyword&gt;&lt;keyword&gt;liver cancer&lt;/keyword&gt;&lt;keyword&gt;liver imaging&lt;/keyword&gt;&lt;/keywords&gt;&lt;dates&gt;&lt;year&gt;2019&lt;/year&gt;&lt;pub-dates&gt;&lt;date&gt;Jul&lt;/date&gt;&lt;/pub-dates&gt;&lt;/dates&gt;&lt;isbn&gt;0361-803x&lt;/isbn&gt;&lt;accession-num&gt;30995098&lt;/accession-num&gt;&lt;urls&gt;&lt;/urls&gt;&lt;electronic-resource-num&gt;10.2214/ajr.18.20341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2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925052" w:rsidRPr="009C42C1" w14:paraId="4D076EFC" w14:textId="77777777">
        <w:trPr>
          <w:trHeight w:val="290"/>
        </w:trPr>
        <w:tc>
          <w:tcPr>
            <w:tcW w:w="1530" w:type="dxa"/>
            <w:vMerge/>
            <w:vAlign w:val="center"/>
          </w:tcPr>
          <w:p w14:paraId="4D076EF6" w14:textId="77777777" w:rsidR="00925052" w:rsidRPr="00467F71" w:rsidRDefault="00925052" w:rsidP="009250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2880" w:type="dxa"/>
            <w:vAlign w:val="bottom"/>
          </w:tcPr>
          <w:p w14:paraId="4D076EF7" w14:textId="77777777" w:rsidR="00925052" w:rsidRPr="00467F71" w:rsidRDefault="00925052" w:rsidP="00925052">
            <w:pPr>
              <w:spacing w:after="0" w:line="480" w:lineRule="auto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(QoL) Palliative</w:t>
            </w:r>
          </w:p>
        </w:tc>
        <w:tc>
          <w:tcPr>
            <w:tcW w:w="1162" w:type="dxa"/>
          </w:tcPr>
          <w:p w14:paraId="4D076EF8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0</w:t>
            </w:r>
          </w:p>
        </w:tc>
        <w:tc>
          <w:tcPr>
            <w:tcW w:w="1162" w:type="dxa"/>
          </w:tcPr>
          <w:p w14:paraId="4D076EF9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32</w:t>
            </w:r>
          </w:p>
        </w:tc>
        <w:tc>
          <w:tcPr>
            <w:tcW w:w="1015" w:type="dxa"/>
          </w:tcPr>
          <w:p w14:paraId="4D076EFA" w14:textId="77777777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0.48</w:t>
            </w:r>
          </w:p>
        </w:tc>
        <w:tc>
          <w:tcPr>
            <w:tcW w:w="2297" w:type="dxa"/>
          </w:tcPr>
          <w:p w14:paraId="4D076EFB" w14:textId="7BBAE5CA" w:rsidR="00925052" w:rsidRPr="00467F71" w:rsidRDefault="00925052" w:rsidP="00925052">
            <w:pPr>
              <w:spacing w:after="0" w:line="480" w:lineRule="auto"/>
              <w:jc w:val="center"/>
              <w:rPr>
                <w:rFonts w:ascii="Times New Roman" w:eastAsia="Aptos" w:hAnsi="Times New Roman"/>
                <w:sz w:val="16"/>
                <w:szCs w:val="16"/>
                <w:highlight w:val="yellow"/>
              </w:rPr>
            </w:pPr>
            <w:r w:rsidRPr="00467F71">
              <w:rPr>
                <w:rFonts w:ascii="Times New Roman" w:eastAsia="Aptos" w:hAnsi="Times New Roman"/>
                <w:sz w:val="16"/>
                <w:szCs w:val="16"/>
              </w:rPr>
              <w:t>Lima et al. (2019)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t xml:space="preserve"> 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begin"/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instrText xml:space="preserve"> ADDIN EN.CITE &lt;EndNote&gt;&lt;Cite&gt;&lt;Author&gt;Lima&lt;/Author&gt;&lt;Year&gt;2019&lt;/Year&gt;&lt;RecNum&gt;65&lt;/RecNum&gt;&lt;DisplayText&gt;(12)&lt;/DisplayText&gt;&lt;record&gt;&lt;rec-number&gt;65&lt;/rec-number&gt;&lt;foreign-keys&gt;&lt;key app="EN" db-id="rzzvst5svxetfze9a5i52svrrwwfxvaezsz2" timestamp="1740404077"&gt;65&lt;/key&gt;&lt;/foreign-keys&gt;&lt;ref-type name="Journal Article"&gt;17&lt;/ref-type&gt;&lt;contributors&gt;&lt;authors&gt;&lt;author&gt;Lima, P. H.&lt;/author&gt;&lt;author&gt;Fan, B.&lt;/author&gt;&lt;author&gt;Bérubé, J.&lt;/author&gt;&lt;author&gt;Cerny, M.&lt;/author&gt;&lt;author&gt;Olivié, D.&lt;/author&gt;&lt;author&gt;Giard, J. M.&lt;/author&gt;&lt;author&gt;Beauchemin, C.&lt;/author&gt;&lt;author&gt;Tang, A.&lt;/author&gt;&lt;/authors&gt;&lt;/contributors&gt;&lt;auth-address&gt;Centre de recherche du Centre hospitalier de l&amp;apos;Université de Montréal, Montréal, QC, Canada.&amp;#xD;Department of Radiology, Radio-Oncology, and Nuclear Medicine, Centre hospitalier de l&amp;apos;Université de Montréal, 1000 Rue Saint-Denis D03.5431, Montréal, QC H2X 0C1, Canada.&amp;#xD;Department of Hepatology, Centre hospitalier de l&amp;apos;Université de Montréal, Montréal, QC, Canada.&amp;#xD;Faculty of Pharmacy, Université de Montréal, Montréal, QC, Canada.&lt;/auth-address&gt;&lt;titles&gt;&lt;title&gt;Cost-Utility Analysis of Imaging for Surveillance and Diagnosis of Hepatocellular Carcinoma&lt;/title&gt;&lt;secondary-title&gt;AJR Am J Roentgenol&lt;/secondary-title&gt;&lt;/titles&gt;&lt;periodical&gt;&lt;full-title&gt;AJR Am J Roentgenol&lt;/full-title&gt;&lt;/periodical&gt;&lt;pages&gt;17-25&lt;/pages&gt;&lt;volume&gt;213&lt;/volume&gt;&lt;number&gt;1&lt;/number&gt;&lt;edition&gt;20190417&lt;/edition&gt;&lt;keywords&gt;&lt;keyword&gt;Markov model&lt;/keyword&gt;&lt;keyword&gt;cost-effectiveness&lt;/keyword&gt;&lt;keyword&gt;early detection&lt;/keyword&gt;&lt;keyword&gt;liver cancer&lt;/keyword&gt;&lt;keyword&gt;liver imaging&lt;/keyword&gt;&lt;/keywords&gt;&lt;dates&gt;&lt;year&gt;2019&lt;/year&gt;&lt;pub-dates&gt;&lt;date&gt;Jul&lt;/date&gt;&lt;/pub-dates&gt;&lt;/dates&gt;&lt;isbn&gt;0361-803x&lt;/isbn&gt;&lt;accession-num&gt;30995098&lt;/accession-num&gt;&lt;urls&gt;&lt;/urls&gt;&lt;electronic-resource-num&gt;10.2214/ajr.18.20341&lt;/electronic-resource-num&gt;&lt;remote-database-provider&gt;NLM&lt;/remote-database-provider&gt;&lt;language&gt;eng&lt;/language&gt;&lt;/record&gt;&lt;/Cite&gt;&lt;/EndNote&gt;</w:instrTex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separate"/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[</w:t>
            </w:r>
            <w:r w:rsidRPr="00467F71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12</w:t>
            </w:r>
            <w:r w:rsidR="0017283A">
              <w:rPr>
                <w:rFonts w:ascii="Times New Roman" w:eastAsia="Aptos" w:hAnsi="Times New Roman"/>
                <w:noProof/>
                <w:sz w:val="16"/>
                <w:szCs w:val="16"/>
                <w:vertAlign w:val="superscript"/>
              </w:rPr>
              <w:t>]</w:t>
            </w:r>
            <w:r w:rsidRPr="00467F71">
              <w:rPr>
                <w:rFonts w:ascii="Times New Roman" w:eastAsia="Aptos" w:hAnsi="Times New Roman"/>
                <w:sz w:val="16"/>
                <w:szCs w:val="16"/>
                <w:vertAlign w:val="superscript"/>
              </w:rPr>
              <w:fldChar w:fldCharType="end"/>
            </w:r>
          </w:p>
        </w:tc>
      </w:tr>
    </w:tbl>
    <w:p w14:paraId="4D076EFD" w14:textId="416AB4B0" w:rsidR="00445FA3" w:rsidRPr="00467F71" w:rsidRDefault="00941D41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ptos" w:hAnsi="Times New Roman"/>
          <w:b/>
          <w:iCs/>
          <w:sz w:val="20"/>
          <w:szCs w:val="20"/>
          <w:lang w:val="en-US"/>
        </w:rPr>
        <w:sectPr w:rsidR="00445FA3" w:rsidRPr="00467F71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467F71">
        <w:rPr>
          <w:rFonts w:ascii="Times New Roman" w:eastAsia="Aptos" w:hAnsi="Times New Roman"/>
          <w:iCs/>
          <w:sz w:val="18"/>
          <w:szCs w:val="18"/>
        </w:rPr>
        <w:t xml:space="preserve">Note: </w:t>
      </w:r>
      <w:r w:rsidR="00C37CEF" w:rsidRPr="00467F71">
        <w:rPr>
          <w:rFonts w:ascii="Times New Roman" w:eastAsia="Aptos" w:hAnsi="Times New Roman"/>
          <w:iCs/>
          <w:sz w:val="18"/>
          <w:szCs w:val="18"/>
        </w:rPr>
        <w:t>In the absence of compliance data specific to each screening type</w:t>
      </w:r>
      <w:r w:rsidR="00445FA3" w:rsidRPr="00467F71">
        <w:rPr>
          <w:rFonts w:ascii="Times New Roman" w:eastAsia="Aptos" w:hAnsi="Times New Roman"/>
          <w:iCs/>
          <w:sz w:val="18"/>
          <w:szCs w:val="18"/>
        </w:rPr>
        <w:t xml:space="preserve">, previous model assumptions (100% compliance, per </w:t>
      </w:r>
      <w:proofErr w:type="spellStart"/>
      <w:r w:rsidR="002D59A0" w:rsidRPr="00467F71">
        <w:rPr>
          <w:rFonts w:ascii="Times New Roman" w:eastAsia="Aptos" w:hAnsi="Times New Roman"/>
          <w:iCs/>
          <w:sz w:val="18"/>
          <w:szCs w:val="18"/>
        </w:rPr>
        <w:t>Sangmala</w:t>
      </w:r>
      <w:proofErr w:type="spellEnd"/>
      <w:r w:rsidR="00445FA3" w:rsidRPr="00467F71">
        <w:rPr>
          <w:rFonts w:ascii="Times New Roman" w:eastAsia="Aptos" w:hAnsi="Times New Roman"/>
          <w:iCs/>
          <w:sz w:val="18"/>
          <w:szCs w:val="18"/>
        </w:rPr>
        <w:t xml:space="preserve"> et al.</w:t>
      </w:r>
      <w:r w:rsidR="00CF5749" w:rsidRPr="00467F71">
        <w:rPr>
          <w:rFonts w:ascii="Times New Roman" w:eastAsia="Aptos" w:hAnsi="Times New Roman"/>
          <w:iCs/>
          <w:sz w:val="18"/>
          <w:szCs w:val="18"/>
        </w:rPr>
        <w:t xml:space="preserve"> (2014)</w:t>
      </w:r>
      <w:r w:rsidR="00270915" w:rsidRPr="00467F71">
        <w:rPr>
          <w:rFonts w:ascii="Times New Roman" w:eastAsia="Aptos" w:hAnsi="Times New Roman"/>
          <w:iCs/>
          <w:sz w:val="18"/>
          <w:szCs w:val="18"/>
          <w:vertAlign w:val="superscript"/>
        </w:rPr>
        <w:fldChar w:fldCharType="begin"/>
      </w:r>
      <w:r w:rsidR="00270915" w:rsidRPr="00467F71">
        <w:rPr>
          <w:rFonts w:ascii="Times New Roman" w:eastAsia="Aptos" w:hAnsi="Times New Roman"/>
          <w:iCs/>
          <w:sz w:val="18"/>
          <w:szCs w:val="18"/>
          <w:vertAlign w:val="superscript"/>
        </w:rPr>
        <w:instrText xml:space="preserve"> ADDIN EN.CITE &lt;EndNote&gt;&lt;Cite&gt;&lt;Author&gt;Sangmala&lt;/Author&gt;&lt;Year&gt;2014&lt;/Year&gt;&lt;RecNum&gt;28&lt;/RecNum&gt;&lt;DisplayText&gt;(1)&lt;/DisplayText&gt;&lt;record&gt;&lt;rec-number&gt;28&lt;/rec-number&gt;&lt;foreign-keys&gt;&lt;key app="EN" db-id="rzzvst5svxetfze9a5i52svrrwwfxvaezsz2" timestamp="1689494921"&gt;28&lt;/key&gt;&lt;/foreign-keys&gt;&lt;ref-type name="Journal Article"&gt;17&lt;/ref-type&gt;&lt;contributors&gt;&lt;authors&gt;&lt;author&gt;Sangmala, Pannapa&lt;/author&gt;&lt;author&gt;Chaikledkaew, Usa&lt;/author&gt;&lt;author&gt;Tanwandee, Tawesak&lt;/author&gt;&lt;author&gt;Pongchareonsuk, Petcharat&lt;/author&gt;&lt;/authors&gt;&lt;/contributors&gt;&lt;titles&gt;&lt;title&gt;Economic evaluation and budget impact analysis of the surveillance program for hepatocellular carcinoma in thai chronic hepatitis B patients&lt;/title&gt;&lt;secondary-title&gt;Asian Pacific journal of cancer prevention: APJCP&lt;/secondary-title&gt;&lt;/titles&gt;&lt;periodical&gt;&lt;full-title&gt;Asian Pacific journal of cancer prevention: APJCP&lt;/full-title&gt;&lt;/periodical&gt;&lt;pages&gt;8993-9004&lt;/pages&gt;&lt;volume&gt;15&lt;/volume&gt;&lt;number&gt;20&lt;/number&gt;&lt;dates&gt;&lt;year&gt;2014&lt;/year&gt;&lt;/dates&gt;&lt;isbn&gt;1513-7368&lt;/isbn&gt;&lt;urls&gt;&lt;/urls&gt;&lt;/record&gt;&lt;/Cite&gt;&lt;/EndNote&gt;</w:instrText>
      </w:r>
      <w:r w:rsidR="00270915" w:rsidRPr="00467F71">
        <w:rPr>
          <w:rFonts w:ascii="Times New Roman" w:eastAsia="Aptos" w:hAnsi="Times New Roman"/>
          <w:iCs/>
          <w:sz w:val="18"/>
          <w:szCs w:val="18"/>
          <w:vertAlign w:val="superscript"/>
        </w:rPr>
        <w:fldChar w:fldCharType="separate"/>
      </w:r>
      <w:r w:rsidR="0017283A">
        <w:rPr>
          <w:rFonts w:ascii="Times New Roman" w:eastAsia="Aptos" w:hAnsi="Times New Roman"/>
          <w:iCs/>
          <w:noProof/>
          <w:sz w:val="18"/>
          <w:szCs w:val="18"/>
          <w:vertAlign w:val="superscript"/>
        </w:rPr>
        <w:t>[</w:t>
      </w:r>
      <w:r w:rsidR="00270915" w:rsidRPr="00467F71">
        <w:rPr>
          <w:rFonts w:ascii="Times New Roman" w:eastAsia="Aptos" w:hAnsi="Times New Roman"/>
          <w:iCs/>
          <w:noProof/>
          <w:sz w:val="18"/>
          <w:szCs w:val="18"/>
          <w:vertAlign w:val="superscript"/>
        </w:rPr>
        <w:t>1</w:t>
      </w:r>
      <w:r w:rsidR="0017283A">
        <w:rPr>
          <w:rFonts w:ascii="Times New Roman" w:eastAsia="Aptos" w:hAnsi="Times New Roman"/>
          <w:iCs/>
          <w:noProof/>
          <w:sz w:val="18"/>
          <w:szCs w:val="18"/>
          <w:vertAlign w:val="superscript"/>
        </w:rPr>
        <w:t>]</w:t>
      </w:r>
      <w:r w:rsidR="00270915" w:rsidRPr="00467F71">
        <w:rPr>
          <w:rFonts w:ascii="Times New Roman" w:eastAsia="Aptos" w:hAnsi="Times New Roman"/>
          <w:iCs/>
          <w:sz w:val="18"/>
          <w:szCs w:val="18"/>
          <w:vertAlign w:val="superscript"/>
        </w:rPr>
        <w:fldChar w:fldCharType="end"/>
      </w:r>
      <w:r w:rsidR="00445FA3" w:rsidRPr="00467F71">
        <w:rPr>
          <w:rFonts w:ascii="Times New Roman" w:eastAsia="Aptos" w:hAnsi="Times New Roman"/>
          <w:iCs/>
          <w:sz w:val="18"/>
          <w:szCs w:val="18"/>
        </w:rPr>
        <w:t>) were applied</w:t>
      </w:r>
      <w:r w:rsidR="00B757EB" w:rsidRPr="00467F71">
        <w:rPr>
          <w:rFonts w:ascii="Times New Roman" w:eastAsia="Aptos" w:hAnsi="Times New Roman"/>
          <w:iCs/>
          <w:sz w:val="18"/>
          <w:szCs w:val="18"/>
        </w:rPr>
        <w:t xml:space="preserve"> for all strategies</w:t>
      </w:r>
      <w:r w:rsidR="00445FA3" w:rsidRPr="00467F71">
        <w:rPr>
          <w:rFonts w:ascii="Times New Roman" w:eastAsia="Aptos" w:hAnsi="Times New Roman"/>
          <w:iCs/>
          <w:sz w:val="18"/>
          <w:szCs w:val="18"/>
        </w:rPr>
        <w:t>. While no strategy is likely to achieve full compliance, the results may be conservative, assuming greater accessibility for biomarker-based approaches</w:t>
      </w:r>
      <w:r w:rsidR="0085566B" w:rsidRPr="00467F71">
        <w:rPr>
          <w:rFonts w:ascii="Times New Roman" w:eastAsia="Aptos" w:hAnsi="Times New Roman"/>
          <w:iCs/>
          <w:sz w:val="18"/>
          <w:szCs w:val="18"/>
        </w:rPr>
        <w:t>.</w:t>
      </w:r>
      <w:r w:rsidR="0085566B" w:rsidRPr="00467F71">
        <w:rPr>
          <w:rFonts w:ascii="Times New Roman" w:eastAsia="Aptos" w:hAnsi="Times New Roman"/>
          <w:iCs/>
          <w:sz w:val="18"/>
          <w:szCs w:val="18"/>
        </w:rPr>
        <w:br/>
      </w:r>
      <w:proofErr w:type="spellStart"/>
      <w:r w:rsidR="00345A40" w:rsidRPr="00C47E2B">
        <w:rPr>
          <w:rFonts w:ascii="Times New Roman" w:eastAsia="Aptos" w:hAnsi="Times New Roman"/>
          <w:sz w:val="16"/>
          <w:szCs w:val="16"/>
          <w:vertAlign w:val="superscript"/>
        </w:rPr>
        <w:t>a</w:t>
      </w:r>
      <w:r w:rsidR="0085566B" w:rsidRPr="00467F71">
        <w:rPr>
          <w:rFonts w:ascii="Times New Roman" w:eastAsia="Aptos" w:hAnsi="Times New Roman"/>
          <w:iCs/>
          <w:sz w:val="18"/>
          <w:szCs w:val="18"/>
        </w:rPr>
        <w:t>Not</w:t>
      </w:r>
      <w:proofErr w:type="spellEnd"/>
      <w:r w:rsidR="0085566B" w:rsidRPr="00467F71">
        <w:rPr>
          <w:rFonts w:ascii="Times New Roman" w:eastAsia="Aptos" w:hAnsi="Times New Roman"/>
          <w:iCs/>
          <w:sz w:val="18"/>
          <w:szCs w:val="18"/>
        </w:rPr>
        <w:t xml:space="preserve"> varied</w:t>
      </w:r>
      <w:r w:rsidR="00C96F9C" w:rsidRPr="00467F71">
        <w:rPr>
          <w:rFonts w:ascii="Times New Roman" w:eastAsia="Aptos" w:hAnsi="Times New Roman"/>
          <w:iCs/>
          <w:sz w:val="18"/>
          <w:szCs w:val="18"/>
        </w:rPr>
        <w:t xml:space="preserve"> from the base case value</w:t>
      </w:r>
      <w:r w:rsidR="0085566B" w:rsidRPr="00467F71">
        <w:rPr>
          <w:rFonts w:ascii="Times New Roman" w:eastAsia="Aptos" w:hAnsi="Times New Roman"/>
          <w:iCs/>
          <w:sz w:val="18"/>
          <w:szCs w:val="18"/>
        </w:rPr>
        <w:t xml:space="preserve"> </w:t>
      </w:r>
      <w:r w:rsidR="006D6A6E" w:rsidRPr="00467F71">
        <w:rPr>
          <w:rFonts w:ascii="Times New Roman" w:eastAsia="Aptos" w:hAnsi="Times New Roman"/>
          <w:iCs/>
          <w:sz w:val="18"/>
          <w:szCs w:val="18"/>
        </w:rPr>
        <w:t xml:space="preserve">in DSA and PSA, since the </w:t>
      </w:r>
      <w:r w:rsidR="00C96F9C" w:rsidRPr="00467F71">
        <w:rPr>
          <w:rFonts w:ascii="Times New Roman" w:eastAsia="Aptos" w:hAnsi="Times New Roman"/>
          <w:iCs/>
          <w:sz w:val="18"/>
          <w:szCs w:val="18"/>
        </w:rPr>
        <w:t>probability of all</w:t>
      </w:r>
      <w:r w:rsidR="006D6A6E" w:rsidRPr="00467F71">
        <w:rPr>
          <w:rFonts w:ascii="Times New Roman" w:eastAsia="Aptos" w:hAnsi="Times New Roman"/>
          <w:iCs/>
          <w:sz w:val="18"/>
          <w:szCs w:val="18"/>
        </w:rPr>
        <w:t xml:space="preserve"> options</w:t>
      </w:r>
      <w:r w:rsidR="00C96F9C" w:rsidRPr="00467F71">
        <w:rPr>
          <w:rFonts w:ascii="Times New Roman" w:eastAsia="Aptos" w:hAnsi="Times New Roman"/>
          <w:iCs/>
          <w:sz w:val="18"/>
          <w:szCs w:val="18"/>
        </w:rPr>
        <w:t xml:space="preserve"> need to sum to 100%.</w:t>
      </w:r>
    </w:p>
    <w:p w14:paraId="4D077029" w14:textId="0AB94E45" w:rsidR="00E73DA4" w:rsidRPr="00467F71" w:rsidRDefault="00E73DA4" w:rsidP="006B3DA6">
      <w:pPr>
        <w:pStyle w:val="EndNoteBibliography"/>
        <w:rPr>
          <w:rFonts w:ascii="Times New Roman" w:eastAsia="Aptos" w:hAnsi="Times New Roman"/>
          <w:color w:val="000000"/>
        </w:rPr>
      </w:pPr>
    </w:p>
    <w:sectPr w:rsidR="00E73DA4" w:rsidRPr="00467F71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80165" w14:textId="77777777" w:rsidR="005F5B03" w:rsidRDefault="005F5B03">
      <w:pPr>
        <w:spacing w:after="0" w:line="240" w:lineRule="auto"/>
      </w:pPr>
      <w:r>
        <w:separator/>
      </w:r>
    </w:p>
  </w:endnote>
  <w:endnote w:type="continuationSeparator" w:id="0">
    <w:p w14:paraId="7CF17B8C" w14:textId="77777777" w:rsidR="005F5B03" w:rsidRDefault="005F5B03">
      <w:pPr>
        <w:spacing w:after="0" w:line="240" w:lineRule="auto"/>
      </w:pPr>
      <w:r>
        <w:continuationSeparator/>
      </w:r>
    </w:p>
  </w:endnote>
  <w:endnote w:type="continuationNotice" w:id="1">
    <w:p w14:paraId="26968AA2" w14:textId="77777777" w:rsidR="005F5B03" w:rsidRDefault="005F5B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d8bc80f.B">
    <w:panose1 w:val="00000000000000000000"/>
    <w:charset w:val="00"/>
    <w:family w:val="roman"/>
    <w:notTrueType/>
    <w:pitch w:val="default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77078" w14:textId="632957CF" w:rsidR="00E73DA4" w:rsidRDefault="0014395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4148A0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4D077079" w14:textId="77777777" w:rsidR="00E73DA4" w:rsidRDefault="00E73DA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6F440" w14:textId="77777777" w:rsidR="005F5B03" w:rsidRDefault="005F5B03">
      <w:pPr>
        <w:spacing w:after="0" w:line="240" w:lineRule="auto"/>
      </w:pPr>
      <w:r>
        <w:separator/>
      </w:r>
    </w:p>
  </w:footnote>
  <w:footnote w:type="continuationSeparator" w:id="0">
    <w:p w14:paraId="2A8289DF" w14:textId="77777777" w:rsidR="005F5B03" w:rsidRDefault="005F5B03">
      <w:pPr>
        <w:spacing w:after="0" w:line="240" w:lineRule="auto"/>
      </w:pPr>
      <w:r>
        <w:continuationSeparator/>
      </w:r>
    </w:p>
  </w:footnote>
  <w:footnote w:type="continuationNotice" w:id="1">
    <w:p w14:paraId="4C6F67A1" w14:textId="77777777" w:rsidR="005F5B03" w:rsidRDefault="005F5B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D25F7"/>
    <w:multiLevelType w:val="hybridMultilevel"/>
    <w:tmpl w:val="B72EEE56"/>
    <w:lvl w:ilvl="0" w:tplc="2698F50E">
      <w:start w:val="6"/>
      <w:numFmt w:val="bullet"/>
      <w:lvlText w:val=""/>
      <w:lvlJc w:val="left"/>
      <w:pPr>
        <w:ind w:left="360" w:hanging="360"/>
      </w:pPr>
      <w:rPr>
        <w:rFonts w:ascii="Wingdings" w:eastAsia="Aptos" w:hAnsi="Wingdings" w:cs="Apto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27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vst5svxetfze9a5i52svrrwwfxvaezsz2&quot;&gt;HCC thailand (Roche)&lt;record-ids&gt;&lt;item&gt;4&lt;/item&gt;&lt;item&gt;15&lt;/item&gt;&lt;item&gt;28&lt;/item&gt;&lt;item&gt;31&lt;/item&gt;&lt;item&gt;33&lt;/item&gt;&lt;item&gt;37&lt;/item&gt;&lt;item&gt;38&lt;/item&gt;&lt;item&gt;40&lt;/item&gt;&lt;item&gt;55&lt;/item&gt;&lt;item&gt;58&lt;/item&gt;&lt;item&gt;61&lt;/item&gt;&lt;item&gt;62&lt;/item&gt;&lt;item&gt;63&lt;/item&gt;&lt;item&gt;64&lt;/item&gt;&lt;item&gt;65&lt;/item&gt;&lt;item&gt;66&lt;/item&gt;&lt;item&gt;67&lt;/item&gt;&lt;item&gt;69&lt;/item&gt;&lt;/record-ids&gt;&lt;/item&gt;&lt;/Libraries&gt;"/>
  </w:docVars>
  <w:rsids>
    <w:rsidRoot w:val="00E73DA4"/>
    <w:rsid w:val="000032AD"/>
    <w:rsid w:val="0000503C"/>
    <w:rsid w:val="00014C15"/>
    <w:rsid w:val="00015B5C"/>
    <w:rsid w:val="00024597"/>
    <w:rsid w:val="00024803"/>
    <w:rsid w:val="00032459"/>
    <w:rsid w:val="0003260B"/>
    <w:rsid w:val="00047207"/>
    <w:rsid w:val="00053E62"/>
    <w:rsid w:val="00054CA5"/>
    <w:rsid w:val="00061EE7"/>
    <w:rsid w:val="00075F35"/>
    <w:rsid w:val="00076C90"/>
    <w:rsid w:val="000773C4"/>
    <w:rsid w:val="00077D20"/>
    <w:rsid w:val="000815DB"/>
    <w:rsid w:val="000822DE"/>
    <w:rsid w:val="00083A92"/>
    <w:rsid w:val="000865B2"/>
    <w:rsid w:val="00091FF5"/>
    <w:rsid w:val="000962AF"/>
    <w:rsid w:val="000B7436"/>
    <w:rsid w:val="000B7EE1"/>
    <w:rsid w:val="000C00AD"/>
    <w:rsid w:val="000C1BFA"/>
    <w:rsid w:val="000D2826"/>
    <w:rsid w:val="000D29B1"/>
    <w:rsid w:val="000D4D5B"/>
    <w:rsid w:val="000E3381"/>
    <w:rsid w:val="0010019C"/>
    <w:rsid w:val="00102E06"/>
    <w:rsid w:val="001057C6"/>
    <w:rsid w:val="001137D0"/>
    <w:rsid w:val="001142DE"/>
    <w:rsid w:val="00120E6A"/>
    <w:rsid w:val="00125D10"/>
    <w:rsid w:val="001260D4"/>
    <w:rsid w:val="001266D1"/>
    <w:rsid w:val="00130E59"/>
    <w:rsid w:val="00143954"/>
    <w:rsid w:val="001500A8"/>
    <w:rsid w:val="001621D9"/>
    <w:rsid w:val="001647F8"/>
    <w:rsid w:val="00172680"/>
    <w:rsid w:val="0017283A"/>
    <w:rsid w:val="00186EB3"/>
    <w:rsid w:val="001A24CE"/>
    <w:rsid w:val="001A7B46"/>
    <w:rsid w:val="001B17E1"/>
    <w:rsid w:val="001B2068"/>
    <w:rsid w:val="001C7390"/>
    <w:rsid w:val="001D148A"/>
    <w:rsid w:val="001D3F33"/>
    <w:rsid w:val="001E05A3"/>
    <w:rsid w:val="001E35BB"/>
    <w:rsid w:val="001E391D"/>
    <w:rsid w:val="001E3AAA"/>
    <w:rsid w:val="001E5F8F"/>
    <w:rsid w:val="001F3FB8"/>
    <w:rsid w:val="001F442D"/>
    <w:rsid w:val="002021E7"/>
    <w:rsid w:val="00204483"/>
    <w:rsid w:val="002156A2"/>
    <w:rsid w:val="0021664D"/>
    <w:rsid w:val="00232521"/>
    <w:rsid w:val="002363BE"/>
    <w:rsid w:val="0024022A"/>
    <w:rsid w:val="00246480"/>
    <w:rsid w:val="00247047"/>
    <w:rsid w:val="002604A9"/>
    <w:rsid w:val="002619B2"/>
    <w:rsid w:val="00262DBB"/>
    <w:rsid w:val="00266763"/>
    <w:rsid w:val="00270915"/>
    <w:rsid w:val="0027682F"/>
    <w:rsid w:val="0027737B"/>
    <w:rsid w:val="0027747D"/>
    <w:rsid w:val="002800AB"/>
    <w:rsid w:val="00280DB1"/>
    <w:rsid w:val="00293F75"/>
    <w:rsid w:val="00294ED5"/>
    <w:rsid w:val="00295809"/>
    <w:rsid w:val="002B055A"/>
    <w:rsid w:val="002B23AF"/>
    <w:rsid w:val="002B2620"/>
    <w:rsid w:val="002B4619"/>
    <w:rsid w:val="002C5AF6"/>
    <w:rsid w:val="002D1DAB"/>
    <w:rsid w:val="002D57B8"/>
    <w:rsid w:val="002D59A0"/>
    <w:rsid w:val="002E1C03"/>
    <w:rsid w:val="002E34A2"/>
    <w:rsid w:val="002F14A2"/>
    <w:rsid w:val="002F2EB2"/>
    <w:rsid w:val="002F65C9"/>
    <w:rsid w:val="002F7F46"/>
    <w:rsid w:val="00313D7D"/>
    <w:rsid w:val="0031576B"/>
    <w:rsid w:val="0031642E"/>
    <w:rsid w:val="0032338A"/>
    <w:rsid w:val="00323BBC"/>
    <w:rsid w:val="00326259"/>
    <w:rsid w:val="00332E8C"/>
    <w:rsid w:val="00340F8E"/>
    <w:rsid w:val="00345A40"/>
    <w:rsid w:val="00346621"/>
    <w:rsid w:val="00350EDA"/>
    <w:rsid w:val="00354011"/>
    <w:rsid w:val="00354039"/>
    <w:rsid w:val="003603CE"/>
    <w:rsid w:val="00364679"/>
    <w:rsid w:val="00366A86"/>
    <w:rsid w:val="0038628D"/>
    <w:rsid w:val="00395DE6"/>
    <w:rsid w:val="003A1C14"/>
    <w:rsid w:val="003B3B4E"/>
    <w:rsid w:val="003B3DCE"/>
    <w:rsid w:val="003C23C4"/>
    <w:rsid w:val="003D0902"/>
    <w:rsid w:val="003D218A"/>
    <w:rsid w:val="003E26E2"/>
    <w:rsid w:val="003F4193"/>
    <w:rsid w:val="00403EE0"/>
    <w:rsid w:val="00407718"/>
    <w:rsid w:val="0041271C"/>
    <w:rsid w:val="004148A0"/>
    <w:rsid w:val="00420848"/>
    <w:rsid w:val="00421BD1"/>
    <w:rsid w:val="00421FE4"/>
    <w:rsid w:val="004260A7"/>
    <w:rsid w:val="00426FC6"/>
    <w:rsid w:val="004304F4"/>
    <w:rsid w:val="00432C85"/>
    <w:rsid w:val="00442288"/>
    <w:rsid w:val="00442854"/>
    <w:rsid w:val="00445AD7"/>
    <w:rsid w:val="00445FA3"/>
    <w:rsid w:val="00451E8D"/>
    <w:rsid w:val="00456D69"/>
    <w:rsid w:val="004675BE"/>
    <w:rsid w:val="00467F71"/>
    <w:rsid w:val="00470A1E"/>
    <w:rsid w:val="00472372"/>
    <w:rsid w:val="00481098"/>
    <w:rsid w:val="00485B18"/>
    <w:rsid w:val="00491346"/>
    <w:rsid w:val="00492EA2"/>
    <w:rsid w:val="00494587"/>
    <w:rsid w:val="004A0C88"/>
    <w:rsid w:val="004A3986"/>
    <w:rsid w:val="004B5738"/>
    <w:rsid w:val="004C06ED"/>
    <w:rsid w:val="004C241F"/>
    <w:rsid w:val="004C48C8"/>
    <w:rsid w:val="004C51BB"/>
    <w:rsid w:val="004C658C"/>
    <w:rsid w:val="004C6F59"/>
    <w:rsid w:val="004D56B1"/>
    <w:rsid w:val="004E1EFC"/>
    <w:rsid w:val="004F663D"/>
    <w:rsid w:val="004F6CBB"/>
    <w:rsid w:val="005021BF"/>
    <w:rsid w:val="00525DE4"/>
    <w:rsid w:val="00545A31"/>
    <w:rsid w:val="0054691E"/>
    <w:rsid w:val="005511FF"/>
    <w:rsid w:val="005536F9"/>
    <w:rsid w:val="00564FC8"/>
    <w:rsid w:val="005664D4"/>
    <w:rsid w:val="00567DB3"/>
    <w:rsid w:val="00572F16"/>
    <w:rsid w:val="00574885"/>
    <w:rsid w:val="0058404A"/>
    <w:rsid w:val="005922E5"/>
    <w:rsid w:val="005A1D27"/>
    <w:rsid w:val="005A2C0D"/>
    <w:rsid w:val="005A3F14"/>
    <w:rsid w:val="005A4DB6"/>
    <w:rsid w:val="005A594D"/>
    <w:rsid w:val="005A72E9"/>
    <w:rsid w:val="005B3690"/>
    <w:rsid w:val="005C3C7C"/>
    <w:rsid w:val="005D6414"/>
    <w:rsid w:val="005F5B03"/>
    <w:rsid w:val="005F61DF"/>
    <w:rsid w:val="0060264D"/>
    <w:rsid w:val="006074F6"/>
    <w:rsid w:val="006076B5"/>
    <w:rsid w:val="0062204F"/>
    <w:rsid w:val="00633EEC"/>
    <w:rsid w:val="0063509A"/>
    <w:rsid w:val="0064310B"/>
    <w:rsid w:val="00671AC1"/>
    <w:rsid w:val="006B2589"/>
    <w:rsid w:val="006B3DA6"/>
    <w:rsid w:val="006B3F50"/>
    <w:rsid w:val="006B55F7"/>
    <w:rsid w:val="006C4D43"/>
    <w:rsid w:val="006C6A01"/>
    <w:rsid w:val="006C7BFC"/>
    <w:rsid w:val="006D62C2"/>
    <w:rsid w:val="006D6A6E"/>
    <w:rsid w:val="006E468F"/>
    <w:rsid w:val="006E5114"/>
    <w:rsid w:val="00704E33"/>
    <w:rsid w:val="00705291"/>
    <w:rsid w:val="0071278B"/>
    <w:rsid w:val="00712B64"/>
    <w:rsid w:val="007213E2"/>
    <w:rsid w:val="00750D2D"/>
    <w:rsid w:val="00755FBD"/>
    <w:rsid w:val="00756961"/>
    <w:rsid w:val="0076004E"/>
    <w:rsid w:val="0076168E"/>
    <w:rsid w:val="007664E9"/>
    <w:rsid w:val="007741F3"/>
    <w:rsid w:val="00776AF0"/>
    <w:rsid w:val="00776B83"/>
    <w:rsid w:val="007823FD"/>
    <w:rsid w:val="00785514"/>
    <w:rsid w:val="007937FF"/>
    <w:rsid w:val="007942FA"/>
    <w:rsid w:val="00794AF6"/>
    <w:rsid w:val="00794F83"/>
    <w:rsid w:val="00795EF7"/>
    <w:rsid w:val="007A04B0"/>
    <w:rsid w:val="007A22DA"/>
    <w:rsid w:val="007A6928"/>
    <w:rsid w:val="007B2C5E"/>
    <w:rsid w:val="007B429B"/>
    <w:rsid w:val="007B7203"/>
    <w:rsid w:val="007B74E9"/>
    <w:rsid w:val="007B7C2D"/>
    <w:rsid w:val="007C5B13"/>
    <w:rsid w:val="007C653F"/>
    <w:rsid w:val="007E267C"/>
    <w:rsid w:val="007F6D64"/>
    <w:rsid w:val="00804029"/>
    <w:rsid w:val="00817C95"/>
    <w:rsid w:val="00823C80"/>
    <w:rsid w:val="00825551"/>
    <w:rsid w:val="008321D8"/>
    <w:rsid w:val="008334CC"/>
    <w:rsid w:val="00833B26"/>
    <w:rsid w:val="008377AC"/>
    <w:rsid w:val="00851A4A"/>
    <w:rsid w:val="00851E13"/>
    <w:rsid w:val="0085566B"/>
    <w:rsid w:val="00874956"/>
    <w:rsid w:val="00876654"/>
    <w:rsid w:val="008802E7"/>
    <w:rsid w:val="008814E4"/>
    <w:rsid w:val="00890060"/>
    <w:rsid w:val="008909FC"/>
    <w:rsid w:val="00890BF6"/>
    <w:rsid w:val="008A57AB"/>
    <w:rsid w:val="008A5A1A"/>
    <w:rsid w:val="008B20FE"/>
    <w:rsid w:val="008C31B2"/>
    <w:rsid w:val="008C3F23"/>
    <w:rsid w:val="008C5940"/>
    <w:rsid w:val="008C6C33"/>
    <w:rsid w:val="008D029E"/>
    <w:rsid w:val="008D7DEE"/>
    <w:rsid w:val="008F2147"/>
    <w:rsid w:val="008F7778"/>
    <w:rsid w:val="009013F1"/>
    <w:rsid w:val="009023DF"/>
    <w:rsid w:val="00903609"/>
    <w:rsid w:val="00906D8D"/>
    <w:rsid w:val="00913D27"/>
    <w:rsid w:val="00920453"/>
    <w:rsid w:val="00923BC8"/>
    <w:rsid w:val="00925052"/>
    <w:rsid w:val="00934B29"/>
    <w:rsid w:val="00935DC5"/>
    <w:rsid w:val="009371BF"/>
    <w:rsid w:val="00937DCB"/>
    <w:rsid w:val="009411E9"/>
    <w:rsid w:val="009418CF"/>
    <w:rsid w:val="00941D41"/>
    <w:rsid w:val="009446A2"/>
    <w:rsid w:val="009575A5"/>
    <w:rsid w:val="0096177B"/>
    <w:rsid w:val="00961A23"/>
    <w:rsid w:val="0097720B"/>
    <w:rsid w:val="009819BC"/>
    <w:rsid w:val="009835B5"/>
    <w:rsid w:val="00983E6D"/>
    <w:rsid w:val="009965E8"/>
    <w:rsid w:val="009A2F4E"/>
    <w:rsid w:val="009A34E9"/>
    <w:rsid w:val="009A71EC"/>
    <w:rsid w:val="009A71F0"/>
    <w:rsid w:val="009B5997"/>
    <w:rsid w:val="009C198D"/>
    <w:rsid w:val="009C25F3"/>
    <w:rsid w:val="009C2DFB"/>
    <w:rsid w:val="009C42C1"/>
    <w:rsid w:val="009C4847"/>
    <w:rsid w:val="009C48B9"/>
    <w:rsid w:val="009C6A43"/>
    <w:rsid w:val="009D0215"/>
    <w:rsid w:val="009D1865"/>
    <w:rsid w:val="009F2BF2"/>
    <w:rsid w:val="009F3D2D"/>
    <w:rsid w:val="009F452C"/>
    <w:rsid w:val="009F4D84"/>
    <w:rsid w:val="009F5314"/>
    <w:rsid w:val="009F5C45"/>
    <w:rsid w:val="009F7F96"/>
    <w:rsid w:val="00A00F52"/>
    <w:rsid w:val="00A02B9D"/>
    <w:rsid w:val="00A119F4"/>
    <w:rsid w:val="00A15807"/>
    <w:rsid w:val="00A25096"/>
    <w:rsid w:val="00A33D82"/>
    <w:rsid w:val="00A41C97"/>
    <w:rsid w:val="00A45BD6"/>
    <w:rsid w:val="00A474B5"/>
    <w:rsid w:val="00A476D0"/>
    <w:rsid w:val="00A57388"/>
    <w:rsid w:val="00A60100"/>
    <w:rsid w:val="00A655DD"/>
    <w:rsid w:val="00A71302"/>
    <w:rsid w:val="00A7725F"/>
    <w:rsid w:val="00A81974"/>
    <w:rsid w:val="00A81F07"/>
    <w:rsid w:val="00A942F3"/>
    <w:rsid w:val="00A959FF"/>
    <w:rsid w:val="00AA0435"/>
    <w:rsid w:val="00AA0AAF"/>
    <w:rsid w:val="00AB71E3"/>
    <w:rsid w:val="00AD3B74"/>
    <w:rsid w:val="00AE1260"/>
    <w:rsid w:val="00AE594D"/>
    <w:rsid w:val="00AF735A"/>
    <w:rsid w:val="00B00102"/>
    <w:rsid w:val="00B01581"/>
    <w:rsid w:val="00B05C7E"/>
    <w:rsid w:val="00B21108"/>
    <w:rsid w:val="00B21AB4"/>
    <w:rsid w:val="00B2681E"/>
    <w:rsid w:val="00B26B1C"/>
    <w:rsid w:val="00B3345A"/>
    <w:rsid w:val="00B35AF3"/>
    <w:rsid w:val="00B36238"/>
    <w:rsid w:val="00B375C8"/>
    <w:rsid w:val="00B4038C"/>
    <w:rsid w:val="00B46CAA"/>
    <w:rsid w:val="00B511D4"/>
    <w:rsid w:val="00B54058"/>
    <w:rsid w:val="00B61681"/>
    <w:rsid w:val="00B63FF3"/>
    <w:rsid w:val="00B664A8"/>
    <w:rsid w:val="00B7139E"/>
    <w:rsid w:val="00B757EB"/>
    <w:rsid w:val="00B9001A"/>
    <w:rsid w:val="00B9719B"/>
    <w:rsid w:val="00B976CC"/>
    <w:rsid w:val="00BA6118"/>
    <w:rsid w:val="00BB026E"/>
    <w:rsid w:val="00BC46FC"/>
    <w:rsid w:val="00BC4E31"/>
    <w:rsid w:val="00BC579D"/>
    <w:rsid w:val="00BE073B"/>
    <w:rsid w:val="00BE2203"/>
    <w:rsid w:val="00BE4405"/>
    <w:rsid w:val="00BE625D"/>
    <w:rsid w:val="00BF6D1C"/>
    <w:rsid w:val="00C00E9F"/>
    <w:rsid w:val="00C02025"/>
    <w:rsid w:val="00C23614"/>
    <w:rsid w:val="00C23758"/>
    <w:rsid w:val="00C37CEF"/>
    <w:rsid w:val="00C411A7"/>
    <w:rsid w:val="00C449BC"/>
    <w:rsid w:val="00C47E2B"/>
    <w:rsid w:val="00C529FA"/>
    <w:rsid w:val="00C533DE"/>
    <w:rsid w:val="00C6190F"/>
    <w:rsid w:val="00C61C50"/>
    <w:rsid w:val="00C67AB8"/>
    <w:rsid w:val="00C858AD"/>
    <w:rsid w:val="00C8658F"/>
    <w:rsid w:val="00C93459"/>
    <w:rsid w:val="00C93E14"/>
    <w:rsid w:val="00C9674D"/>
    <w:rsid w:val="00C96F9C"/>
    <w:rsid w:val="00CA02E7"/>
    <w:rsid w:val="00CA3FA1"/>
    <w:rsid w:val="00CB7F9F"/>
    <w:rsid w:val="00CC6E7C"/>
    <w:rsid w:val="00CD09B2"/>
    <w:rsid w:val="00CD21BD"/>
    <w:rsid w:val="00CE4B32"/>
    <w:rsid w:val="00CF3043"/>
    <w:rsid w:val="00CF4208"/>
    <w:rsid w:val="00CF4BA4"/>
    <w:rsid w:val="00CF5749"/>
    <w:rsid w:val="00CF6315"/>
    <w:rsid w:val="00D10794"/>
    <w:rsid w:val="00D110EC"/>
    <w:rsid w:val="00D2216D"/>
    <w:rsid w:val="00D233EA"/>
    <w:rsid w:val="00D24506"/>
    <w:rsid w:val="00D261EF"/>
    <w:rsid w:val="00D2667D"/>
    <w:rsid w:val="00D30296"/>
    <w:rsid w:val="00D35634"/>
    <w:rsid w:val="00D456B6"/>
    <w:rsid w:val="00D47BC8"/>
    <w:rsid w:val="00D7140B"/>
    <w:rsid w:val="00D731E7"/>
    <w:rsid w:val="00D76754"/>
    <w:rsid w:val="00D76C9B"/>
    <w:rsid w:val="00D93BA1"/>
    <w:rsid w:val="00D96E62"/>
    <w:rsid w:val="00DA0D3E"/>
    <w:rsid w:val="00DA1367"/>
    <w:rsid w:val="00DA3D97"/>
    <w:rsid w:val="00DA7E11"/>
    <w:rsid w:val="00DB0113"/>
    <w:rsid w:val="00DB1A87"/>
    <w:rsid w:val="00DB1FE0"/>
    <w:rsid w:val="00DC4896"/>
    <w:rsid w:val="00DC6AE8"/>
    <w:rsid w:val="00DD008E"/>
    <w:rsid w:val="00DD0668"/>
    <w:rsid w:val="00DD448D"/>
    <w:rsid w:val="00DD554E"/>
    <w:rsid w:val="00DE10B3"/>
    <w:rsid w:val="00DE4871"/>
    <w:rsid w:val="00E02888"/>
    <w:rsid w:val="00E05ACB"/>
    <w:rsid w:val="00E1165A"/>
    <w:rsid w:val="00E13641"/>
    <w:rsid w:val="00E14BF8"/>
    <w:rsid w:val="00E227AD"/>
    <w:rsid w:val="00E31421"/>
    <w:rsid w:val="00E35BC2"/>
    <w:rsid w:val="00E36927"/>
    <w:rsid w:val="00E40314"/>
    <w:rsid w:val="00E421D1"/>
    <w:rsid w:val="00E456C2"/>
    <w:rsid w:val="00E5486A"/>
    <w:rsid w:val="00E54C68"/>
    <w:rsid w:val="00E5789F"/>
    <w:rsid w:val="00E66B85"/>
    <w:rsid w:val="00E73DA4"/>
    <w:rsid w:val="00E77146"/>
    <w:rsid w:val="00E83E86"/>
    <w:rsid w:val="00E944C0"/>
    <w:rsid w:val="00E94FEF"/>
    <w:rsid w:val="00E951F1"/>
    <w:rsid w:val="00E97FC6"/>
    <w:rsid w:val="00EA7976"/>
    <w:rsid w:val="00EB3FF5"/>
    <w:rsid w:val="00EB68E1"/>
    <w:rsid w:val="00EC1EF4"/>
    <w:rsid w:val="00EC26F3"/>
    <w:rsid w:val="00EC5DBF"/>
    <w:rsid w:val="00EC61A3"/>
    <w:rsid w:val="00EC7AF9"/>
    <w:rsid w:val="00EE0688"/>
    <w:rsid w:val="00EF5D94"/>
    <w:rsid w:val="00F03979"/>
    <w:rsid w:val="00F205D9"/>
    <w:rsid w:val="00F247F2"/>
    <w:rsid w:val="00F262F0"/>
    <w:rsid w:val="00F3300A"/>
    <w:rsid w:val="00F35994"/>
    <w:rsid w:val="00F35A5E"/>
    <w:rsid w:val="00F42D45"/>
    <w:rsid w:val="00F45EBF"/>
    <w:rsid w:val="00F535BD"/>
    <w:rsid w:val="00F53AB0"/>
    <w:rsid w:val="00F64112"/>
    <w:rsid w:val="00F70360"/>
    <w:rsid w:val="00F74E47"/>
    <w:rsid w:val="00F777D7"/>
    <w:rsid w:val="00F82D54"/>
    <w:rsid w:val="00F840AA"/>
    <w:rsid w:val="00F85598"/>
    <w:rsid w:val="00F972EC"/>
    <w:rsid w:val="00FA13C0"/>
    <w:rsid w:val="00FA2A86"/>
    <w:rsid w:val="00FA40AD"/>
    <w:rsid w:val="00FA6CBB"/>
    <w:rsid w:val="00FB01F1"/>
    <w:rsid w:val="00FC6B28"/>
    <w:rsid w:val="00FD281F"/>
    <w:rsid w:val="00FD4EEF"/>
    <w:rsid w:val="00FD6FD7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76CD8"/>
  <w15:docId w15:val="{B36476C0-CC44-4384-96E7-BC4C72C0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C1"/>
    <w:rPr>
      <w:rFonts w:eastAsia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C1"/>
    <w:pPr>
      <w:keepNext/>
      <w:spacing w:before="240" w:after="60"/>
      <w:outlineLvl w:val="0"/>
    </w:pPr>
    <w:rPr>
      <w:rFonts w:ascii="Times New Roman" w:eastAsia="DengXian Light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4C1"/>
    <w:pPr>
      <w:keepNext/>
      <w:spacing w:before="240" w:after="60"/>
      <w:outlineLvl w:val="1"/>
    </w:pPr>
    <w:rPr>
      <w:rFonts w:ascii="Times New Roman" w:eastAsia="DengXian Light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C1"/>
    <w:pPr>
      <w:keepNext/>
      <w:spacing w:before="240" w:after="60"/>
      <w:outlineLvl w:val="2"/>
    </w:pPr>
    <w:rPr>
      <w:rFonts w:ascii="Times New Roman" w:eastAsia="DengXian Light" w:hAnsi="Times New Roman"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DB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44C1"/>
    <w:rPr>
      <w:rFonts w:ascii="Times New Roman" w:eastAsia="DengXian Light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4C1"/>
    <w:rPr>
      <w:rFonts w:ascii="Times New Roman" w:eastAsia="DengXian Light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544C1"/>
    <w:rPr>
      <w:rFonts w:ascii="Times New Roman" w:eastAsia="DengXian Light" w:hAnsi="Times New Roman" w:cs="Times New Roman"/>
      <w:bCs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4C1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4C1"/>
    <w:rPr>
      <w:rFonts w:ascii="Calibri" w:eastAsia="DengXian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44C1"/>
    <w:rPr>
      <w:color w:val="0563C1"/>
      <w:u w:val="single"/>
    </w:rPr>
  </w:style>
  <w:style w:type="paragraph" w:customStyle="1" w:styleId="Caption2">
    <w:name w:val="Caption2"/>
    <w:basedOn w:val="Caption"/>
    <w:link w:val="Caption2Char"/>
    <w:qFormat/>
    <w:rsid w:val="00F544C1"/>
    <w:pPr>
      <w:keepNext/>
      <w:spacing w:after="0" w:line="240" w:lineRule="auto"/>
    </w:pPr>
    <w:rPr>
      <w:rFonts w:eastAsia="Yu Mincho" w:cs="Arial"/>
      <w:b w:val="0"/>
      <w:bCs w:val="0"/>
      <w:i/>
      <w:iCs/>
      <w:color w:val="44546A"/>
      <w:sz w:val="18"/>
      <w:szCs w:val="18"/>
      <w:lang w:val="en-US" w:eastAsia="en-US"/>
    </w:rPr>
  </w:style>
  <w:style w:type="character" w:customStyle="1" w:styleId="Caption2Char">
    <w:name w:val="Caption2 Char"/>
    <w:link w:val="Caption2"/>
    <w:rsid w:val="00F544C1"/>
    <w:rPr>
      <w:rFonts w:ascii="Calibri" w:eastAsia="Yu Mincho" w:hAnsi="Calibri" w:cs="Arial"/>
      <w:i/>
      <w:iCs/>
      <w:color w:val="44546A"/>
      <w:kern w:val="0"/>
      <w:sz w:val="18"/>
      <w:szCs w:val="18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44C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544C1"/>
    <w:pPr>
      <w:spacing w:after="0" w:line="240" w:lineRule="auto"/>
    </w:pPr>
    <w:rPr>
      <w:rFonts w:eastAsia="SimSun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544C1"/>
    <w:rPr>
      <w:rFonts w:ascii="Calibri" w:eastAsia="DengXi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F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F4"/>
    <w:rPr>
      <w:rFonts w:ascii="Calibri" w:eastAsia="DengXi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FF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55FF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Revision">
    <w:name w:val="Revision"/>
    <w:hidden/>
    <w:uiPriority w:val="99"/>
    <w:semiHidden/>
    <w:rsid w:val="00F11B3B"/>
    <w:pPr>
      <w:spacing w:after="0" w:line="240" w:lineRule="auto"/>
    </w:pPr>
    <w:rPr>
      <w:rFonts w:eastAsia="DengXi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F8459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cf01">
    <w:name w:val="cf01"/>
    <w:basedOn w:val="DefaultParagraphFont"/>
    <w:rsid w:val="0089357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C5FB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E5DB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f0">
    <w:name w:val="pf0"/>
    <w:basedOn w:val="Normal"/>
    <w:rsid w:val="00D6315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eastAsia="Calibri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E0BA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37603E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37603E"/>
    <w:rPr>
      <w:rFonts w:eastAsia="DengXian"/>
      <w:noProof/>
    </w:rPr>
  </w:style>
  <w:style w:type="paragraph" w:customStyle="1" w:styleId="EndNoteBibliography">
    <w:name w:val="EndNote Bibliography"/>
    <w:basedOn w:val="Normal"/>
    <w:link w:val="EndNoteBibliography0"/>
    <w:rsid w:val="0037603E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37603E"/>
    <w:rPr>
      <w:rFonts w:eastAsia="DengXian"/>
      <w:noProof/>
    </w:rPr>
  </w:style>
  <w:style w:type="character" w:customStyle="1" w:styleId="fontstyle01">
    <w:name w:val="fontstyle01"/>
    <w:basedOn w:val="DefaultParagraphFont"/>
    <w:rsid w:val="00983ED0"/>
    <w:rPr>
      <w:rFonts w:ascii="AdvTT0d8bc80f.B" w:hAnsi="AdvTT0d8bc80f.B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0644"/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DB1F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journals.plos.org/plosone/article?id=10.1371/journal.pone.0261619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pubmed.ncbi.nlm.nih.gov/29702917/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8D1A38076BA4B935562BAE593728E" ma:contentTypeVersion="20" ma:contentTypeDescription="Create a new document." ma:contentTypeScope="" ma:versionID="2296c53842d495ef3b0c314753410a5a">
  <xsd:schema xmlns:xsd="http://www.w3.org/2001/XMLSchema" xmlns:xs="http://www.w3.org/2001/XMLSchema" xmlns:p="http://schemas.microsoft.com/office/2006/metadata/properties" xmlns:ns2="a0da6c1a-f36a-43f2-af0b-2607fbf906b2" xmlns:ns3="ed329e28-ba3e-411f-af01-ce0058a1ec61" targetNamespace="http://schemas.microsoft.com/office/2006/metadata/properties" ma:root="true" ma:fieldsID="dcfd62aa8322053cacc175b3707a31d9" ns2:_="" ns3:_="">
    <xsd:import namespace="a0da6c1a-f36a-43f2-af0b-2607fbf906b2"/>
    <xsd:import namespace="ed329e28-ba3e-411f-af01-ce0058a1e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a6c1a-f36a-43f2-af0b-2607fbf90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9e28-ba3e-411f-af01-ce0058a1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655978-7ae8-440a-81ff-72254be81e82}" ma:internalName="TaxCatchAll" ma:showField="CatchAllData" ma:web="ed329e28-ba3e-411f-af01-ce0058a1e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329e28-ba3e-411f-af01-ce0058a1ec61" xsi:nil="true"/>
    <lcf76f155ced4ddcb4097134ff3c332f xmlns="a0da6c1a-f36a-43f2-af0b-2607fbf906b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F31WBS5AQ70OAHdO43QbToXpxw==">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SLyAQoKdGV4dC9wbGFpbhLjAXRoaXMgaXMgYXZlcmFnZSBjb3N0IHBlciBlbnJvbGxlZT8gb3ZlciBlbnRpcmUgdGltZSBob3Jpem9uIG9yIHBlciB5ZWFyPyBJIGFzc3VtZSBvdmVyIHRoZSBlbnRpcmUgdGltZSBob3Jpem9uLCBjb3JyZWN0PwoKSWYgc28sIGtpbmRseSBjb3VudGVyY2hlY2sgd2l0aCB0aGUgQklNIHVwZGF0ZSBpZiB0aGlzIGRhdGEgaXMgY29ycmVjdCBidXQgdG8gbWUgaXQgbG9va3MgbW9yZSByZWFzb25hYmxlKhsiFTExMTE3MTI3MjI3OTMzODMwODExNygAOAAwgJ72xdEyOICe9sXRMkopCgp0ZXh0L3BsYWluEhskMSw5NTIgCjYuNTg3CiQxLDg5NCAKNi41ODlaDG04YzN5Y2ZlODNkMHICIAB4AJoBBggAEAAYAKoB7AE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IiobIhUxMTExNzEyNzIyNzkzMzgzMDgxMTcoADgAMIn97cXRMjiJ/e3F0TJKVgoKdGV4dC9wbGFpbhJIQ29tcGxpYW5jZSwgVVMrQUZQCiglKSBDb21wbGlhbmNlIHJhdGUsIFVTK0FGUAoxMDAlCjEwMCUKMTAwJQpBc3N1bXB0aW9uWgx3YWtzNTNhMG05aGNyAiAAeACaAQYIABAAGACqAZ8EEpwEaXMgaXQgY29uc2lkZXJhYmxlIGFkZGluZyBhIGZvb3Rub3RlIG9uIHRoaXMgYXNzdW1wdGlvbiBhcyBpdCBpcyBhbHNvIChsaWtlbHkgZHVlIHRvIHdvcmQgY291bnQgbm90IGFkZHJlc3NlZCBpbiB0aGUgbWFudXNjcmlwdCk/ISBCYWNrZ3JvdW5kIGlzIHRoYXTCoDxicj48YnI+JnF1b3Q7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JnF1b3Q7GIn97cXRMiCJ/e3F0TJCEGtpeC42M3dnMmNybTZ5a2wi+ggKC0FBQUJkZGxVV1lzEsoICgtBQUFCZGRsVVdZcxILQUFBQmRkbFVXWXMaywIKCXRleHQvaHRtbB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KhsiFTExMTE3MTI3MjI3OTMzODMwODExNygAOAAw2oyJxtEyONqMicbRMkpuCgp0ZXh0L3BsYWluEmBBbHRlcm5hdGl2ZSBzdXJ2aXZhbCBkYXRhOiBSZWlnCiQxLDkzOSAKNi42MTMKJDEsODc4IAo2LjYxMgotJDYxLjUzCjAuMDAwCmxvc3Mgb2YgUUFMWXMLJDM3Niw1MzZaDG9sOTc2M2F3MjQ3a3ICIAB4AJoBBggAEAAYAKoBvAI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iLeAQoKdGV4dC9wbGFpbhLPASJFc3RpbWF0ZWQgY29zdCBiYXNlZCBvbiBpbnB1dCBmcm9tIENodWxhbG9uZ2tvcm4gVW5pdmVyc2l0eSIgLSBJIHN1Z2dlc3QgdG8gYWRkIGEgZm9vdG5vdGUgZW1waGFzaXppbmcgdGhhdCBmdXJ0aGVyIHNjZW5hcmlvIGFuYWx5c2lzwqBpbmNsLiBwcmljZSBwYXJpdHkgd2l0aCBHQUFEIHdlcmUgcGVyZm9ybWVkIHRvIGVuc3VyZSBhIGZhaXIgY29tcGFyaXNvbiobIhUxMTExNzEyNzIyNzkzMzgzMDgxMTcoADgAML2RuMXRMji9kbjF0TJKJgoKdGV4dC9wbGFpbhIYQ2h1bGFsb25na29ybiBVbml2ZXJzaXR5WgwxZ2U4Z2J1MTRmOXhyAiAAeACaAQYIABAAGACqAdwB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hi9kbjF0TIgvZG4xdEyQg9raXguYjRzbDgxeG0wNXMyCWguMmV0OTJwMDIIaC50eWpjd3QyCWguM2R5NnZrbTIJaC4xdDNoNXNmMgloLjRkMzRvZzg4AGomChRzdWdnZXN0Lmw2OXc2MTE1cTg1bBIORmFiaWFuIE11ZWxsZXJqJgoUc3VnZ2VzdC5xNnpybXNnaTN5bWMSDkZhYmlhbiBNdWVsbGVyaiYKFHN1Z2dlc3QuZ2d6bXQ5MjY5emRmEg5GYWJpYW4gTXVlbGxlcmomChRzdWdnZXN0LmxtdGIwaG5tMWpmahIORmFiaWFuIE11ZWxsZXJqJgoUc3VnZ2VzdC5qZWx3ZWIxc2RwbTMSDkZhYmlhbiBNdWVsbGVyaiYKFHN1Z2dlc3QuMTZ2dzZtY3Q5aTVjEg5GYWJpYW4gTXVlbGxlcnIhMXpON28yWnk3MVJteFNhbjVSVF8xeWlHT19aLTZJemNo</go:docsCustomData>
</go:gDocsCustomXmlDataStorage>
</file>

<file path=customXml/itemProps1.xml><?xml version="1.0" encoding="utf-8"?>
<ds:datastoreItem xmlns:ds="http://schemas.openxmlformats.org/officeDocument/2006/customXml" ds:itemID="{2C09F02C-DBC4-4D47-BF0E-FFCD6DED4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a6c1a-f36a-43f2-af0b-2607fbf906b2"/>
    <ds:schemaRef ds:uri="ed329e28-ba3e-411f-af01-ce0058a1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B8C9D2-274F-4905-A713-6A87E370B59C}">
  <ds:schemaRefs>
    <ds:schemaRef ds:uri="http://schemas.microsoft.com/office/2006/metadata/properties"/>
    <ds:schemaRef ds:uri="http://schemas.microsoft.com/office/infopath/2007/PartnerControls"/>
    <ds:schemaRef ds:uri="ed329e28-ba3e-411f-af01-ce0058a1ec61"/>
    <ds:schemaRef ds:uri="a0da6c1a-f36a-43f2-af0b-2607fbf906b2"/>
  </ds:schemaRefs>
</ds:datastoreItem>
</file>

<file path=customXml/itemProps3.xml><?xml version="1.0" encoding="utf-8"?>
<ds:datastoreItem xmlns:ds="http://schemas.openxmlformats.org/officeDocument/2006/customXml" ds:itemID="{93A9C23D-B5A4-41A3-8561-D79F8FA66E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4</Words>
  <Characters>6186</Characters>
  <Application>Microsoft Office Word</Application>
  <DocSecurity>0</DocSecurity>
  <Lines>560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Links>
    <vt:vector size="12" baseType="variant">
      <vt:variant>
        <vt:i4>131143</vt:i4>
      </vt:variant>
      <vt:variant>
        <vt:i4>89</vt:i4>
      </vt:variant>
      <vt:variant>
        <vt:i4>0</vt:i4>
      </vt:variant>
      <vt:variant>
        <vt:i4>5</vt:i4>
      </vt:variant>
      <vt:variant>
        <vt:lpwstr>https://journals.plos.org/plosone/article?id=10.1371/journal.pone.0261619</vt:lpwstr>
      </vt:variant>
      <vt:variant>
        <vt:lpwstr/>
      </vt:variant>
      <vt:variant>
        <vt:i4>851969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29702917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tlund</dc:creator>
  <cp:keywords/>
  <cp:lastModifiedBy>Pornjira Somnark</cp:lastModifiedBy>
  <cp:revision>3</cp:revision>
  <dcterms:created xsi:type="dcterms:W3CDTF">2025-12-19T03:46:00Z</dcterms:created>
  <dcterms:modified xsi:type="dcterms:W3CDTF">2025-12-19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6c6eb-07f2-477e-bf18-372118c23095</vt:lpwstr>
  </property>
  <property fmtid="{D5CDD505-2E9C-101B-9397-08002B2CF9AE}" pid="3" name="ContentTypeId">
    <vt:lpwstr>0x0101006AE8D1A38076BA4B935562BAE593728E</vt:lpwstr>
  </property>
  <property fmtid="{D5CDD505-2E9C-101B-9397-08002B2CF9AE}" pid="4" name="MediaServiceImageTags">
    <vt:lpwstr/>
  </property>
  <property fmtid="{D5CDD505-2E9C-101B-9397-08002B2CF9AE}" pid="5" name="ZOTERO_PREF_2">
    <vt:lpwstr>ationUpdates" value="true"/&gt;&lt;pref name="dontAskDelayCitationUpdates" value="true"/&gt;&lt;/prefs&gt;&lt;/data&gt;</vt:lpwstr>
  </property>
  <property fmtid="{D5CDD505-2E9C-101B-9397-08002B2CF9AE}" pid="6" name="ZOTERO_PREF_1">
    <vt:lpwstr>&lt;data data-version="3" zotero-version="6.0.36"&gt;&lt;session id="CTJ3YOLR"/&gt;&lt;style id="http://www.zotero.org/styles/vancouver" locale="en-GB" hasBibliography="1" bibliographyStyleHasBeenSet="1"/&gt;&lt;prefs&gt;&lt;pref name="fieldType" value="Field"/&gt;&lt;pref name="delayCit</vt:lpwstr>
  </property>
</Properties>
</file>